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4EE691" w14:textId="40ADEE9F" w:rsidR="00617829" w:rsidRPr="00412D64" w:rsidRDefault="00B816E6" w:rsidP="003C24C2">
      <w:pPr>
        <w:spacing w:line="200" w:lineRule="exact"/>
        <w:jc w:val="left"/>
        <w:rPr>
          <w:rFonts w:ascii="Times New Roman" w:eastAsiaTheme="minorHAnsi" w:hAnsi="Times New Roman" w:cs="Times New Roman"/>
          <w:sz w:val="20"/>
          <w:szCs w:val="20"/>
        </w:rPr>
      </w:pPr>
      <w:r w:rsidRPr="00412D64">
        <w:rPr>
          <w:rFonts w:ascii="Times New Roman" w:eastAsiaTheme="minorHAnsi" w:hAnsi="Times New Roman" w:cs="Times New Roman"/>
          <w:b/>
          <w:bCs/>
          <w:sz w:val="20"/>
          <w:szCs w:val="20"/>
        </w:rPr>
        <w:t>Supplementary Table 1</w:t>
      </w:r>
      <w:r w:rsidR="00FB41EB" w:rsidRPr="00412D64">
        <w:rPr>
          <w:rFonts w:ascii="Times New Roman" w:eastAsiaTheme="minorHAnsi" w:hAnsi="Times New Roman" w:cs="Times New Roman"/>
          <w:b/>
          <w:bCs/>
          <w:sz w:val="20"/>
          <w:szCs w:val="20"/>
        </w:rPr>
        <w:t xml:space="preserve">  </w:t>
      </w:r>
      <w:r w:rsidR="00CE1A6D" w:rsidRPr="00412D64">
        <w:rPr>
          <w:rFonts w:ascii="Times New Roman" w:eastAsiaTheme="minorHAnsi" w:hAnsi="Times New Roman" w:cs="Times New Roman"/>
          <w:sz w:val="20"/>
          <w:szCs w:val="20"/>
        </w:rPr>
        <w:t>Detailed</w:t>
      </w:r>
      <w:r w:rsidR="003C24C2" w:rsidRPr="00412D64">
        <w:rPr>
          <w:rFonts w:ascii="Times New Roman" w:eastAsiaTheme="minorHAnsi" w:hAnsi="Times New Roman" w:cs="Times New Roman"/>
          <w:sz w:val="20"/>
          <w:szCs w:val="20"/>
        </w:rPr>
        <w:t xml:space="preserve"> clinical data of patients</w:t>
      </w:r>
      <w:r w:rsidR="00CE1A6D" w:rsidRPr="00412D64">
        <w:rPr>
          <w:rFonts w:ascii="Times New Roman" w:eastAsiaTheme="minorHAnsi" w:hAnsi="Times New Roman" w:cs="Times New Roman"/>
          <w:sz w:val="20"/>
          <w:szCs w:val="20"/>
        </w:rPr>
        <w:t xml:space="preserve"> with RelA </w:t>
      </w:r>
      <w:r w:rsidR="005E1D0C" w:rsidRPr="00412D64">
        <w:rPr>
          <w:rFonts w:ascii="Times New Roman" w:eastAsiaTheme="minorHAnsi" w:hAnsi="Times New Roman" w:cs="Times New Roman"/>
          <w:sz w:val="20"/>
          <w:szCs w:val="20"/>
        </w:rPr>
        <w:t>deficiency</w:t>
      </w:r>
      <w:r w:rsidR="003558DA" w:rsidRPr="00412D64">
        <w:rPr>
          <w:rFonts w:ascii="Times New Roman" w:eastAsiaTheme="minorHAnsi" w:hAnsi="Times New Roman" w:cs="Times New Roman"/>
          <w:sz w:val="20"/>
          <w:szCs w:val="20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678"/>
        <w:gridCol w:w="805"/>
        <w:gridCol w:w="1094"/>
        <w:gridCol w:w="2471"/>
        <w:gridCol w:w="1968"/>
        <w:gridCol w:w="1264"/>
        <w:gridCol w:w="2022"/>
        <w:gridCol w:w="2074"/>
        <w:gridCol w:w="1572"/>
      </w:tblGrid>
      <w:tr w:rsidR="00CF238E" w:rsidRPr="00A36DF2" w14:paraId="6B5775DC" w14:textId="77777777" w:rsidTr="002232AB">
        <w:trPr>
          <w:trHeight w:val="170"/>
        </w:trPr>
        <w:tc>
          <w:tcPr>
            <w:tcW w:w="585" w:type="dxa"/>
            <w:shd w:val="clear" w:color="auto" w:fill="D1D1D1" w:themeFill="background2" w:themeFillShade="E6"/>
          </w:tcPr>
          <w:p w14:paraId="16D7564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shd w:val="clear" w:color="auto" w:fill="D1D1D1" w:themeFill="background2" w:themeFillShade="E6"/>
          </w:tcPr>
          <w:p w14:paraId="5E15E271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30" w:type="dxa"/>
            <w:shd w:val="clear" w:color="auto" w:fill="D1D1D1" w:themeFill="background2" w:themeFillShade="E6"/>
          </w:tcPr>
          <w:p w14:paraId="089D048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ge at Onset (Years)</w:t>
            </w:r>
          </w:p>
        </w:tc>
        <w:tc>
          <w:tcPr>
            <w:tcW w:w="2801" w:type="dxa"/>
            <w:shd w:val="clear" w:color="auto" w:fill="D1D1D1" w:themeFill="background2" w:themeFillShade="E6"/>
          </w:tcPr>
          <w:p w14:paraId="0AC3BC70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ain Clinical Manifestations</w:t>
            </w:r>
          </w:p>
        </w:tc>
        <w:tc>
          <w:tcPr>
            <w:tcW w:w="1985" w:type="dxa"/>
            <w:shd w:val="clear" w:color="auto" w:fill="D1D1D1" w:themeFill="background2" w:themeFillShade="E6"/>
          </w:tcPr>
          <w:p w14:paraId="1220BECD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Effective Treatment</w:t>
            </w:r>
          </w:p>
        </w:tc>
        <w:tc>
          <w:tcPr>
            <w:tcW w:w="1276" w:type="dxa"/>
            <w:shd w:val="clear" w:color="auto" w:fill="D1D1D1" w:themeFill="background2" w:themeFillShade="E6"/>
          </w:tcPr>
          <w:p w14:paraId="0D44751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842" w:type="dxa"/>
            <w:shd w:val="clear" w:color="auto" w:fill="D1D1D1" w:themeFill="background2" w:themeFillShade="E6"/>
          </w:tcPr>
          <w:p w14:paraId="164D0385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utation Site</w:t>
            </w:r>
            <w:r w:rsidRPr="00FB41E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38" w:type="dxa"/>
            <w:shd w:val="clear" w:color="auto" w:fill="D1D1D1" w:themeFill="background2" w:themeFillShade="E6"/>
          </w:tcPr>
          <w:p w14:paraId="4CF84C64" w14:textId="183DE4B9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Effect Type</w:t>
            </w:r>
          </w:p>
        </w:tc>
        <w:tc>
          <w:tcPr>
            <w:tcW w:w="1514" w:type="dxa"/>
            <w:shd w:val="clear" w:color="auto" w:fill="D1D1D1" w:themeFill="background2" w:themeFillShade="E6"/>
          </w:tcPr>
          <w:p w14:paraId="238CCB14" w14:textId="672D3933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0" w:name="_Hlk175172664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Reference</w:t>
            </w:r>
            <w:bookmarkEnd w:id="0"/>
          </w:p>
        </w:tc>
      </w:tr>
      <w:tr w:rsidR="00CF238E" w:rsidRPr="00A36DF2" w14:paraId="43AD510D" w14:textId="77777777" w:rsidTr="002232AB">
        <w:trPr>
          <w:trHeight w:val="397"/>
        </w:trPr>
        <w:tc>
          <w:tcPr>
            <w:tcW w:w="585" w:type="dxa"/>
          </w:tcPr>
          <w:p w14:paraId="15517096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687" w:type="dxa"/>
          </w:tcPr>
          <w:p w14:paraId="7058E11D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0" w:type="dxa"/>
          </w:tcPr>
          <w:p w14:paraId="1CC0FF56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1" w:type="dxa"/>
          </w:tcPr>
          <w:p w14:paraId="33104C00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Recurrent oral ulcers, recurrent fever</w:t>
            </w:r>
          </w:p>
        </w:tc>
        <w:tc>
          <w:tcPr>
            <w:tcW w:w="1985" w:type="dxa"/>
          </w:tcPr>
          <w:p w14:paraId="134079F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B93A3A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59FA8DAB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166_1184del</w:t>
            </w:r>
          </w:p>
          <w:p w14:paraId="7C19BBF3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Q389fs</w:t>
            </w:r>
          </w:p>
        </w:tc>
        <w:tc>
          <w:tcPr>
            <w:tcW w:w="2238" w:type="dxa"/>
          </w:tcPr>
          <w:p w14:paraId="0BA16F2A" w14:textId="0C1951E8" w:rsidR="00CF238E" w:rsidRPr="00FB41EB" w:rsidRDefault="0091047B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" w:name="OLE_LINK25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U</w:t>
            </w: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known</w:t>
            </w:r>
            <w:bookmarkEnd w:id="1"/>
          </w:p>
        </w:tc>
        <w:tc>
          <w:tcPr>
            <w:tcW w:w="1514" w:type="dxa"/>
          </w:tcPr>
          <w:p w14:paraId="024C4986" w14:textId="6C97839F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CF238E" w:rsidRPr="00A36DF2" w14:paraId="22D3DA55" w14:textId="77777777" w:rsidTr="002232AB">
        <w:trPr>
          <w:trHeight w:val="397"/>
        </w:trPr>
        <w:tc>
          <w:tcPr>
            <w:tcW w:w="585" w:type="dxa"/>
          </w:tcPr>
          <w:p w14:paraId="6B0B427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2.1</w:t>
            </w:r>
          </w:p>
        </w:tc>
        <w:tc>
          <w:tcPr>
            <w:tcW w:w="687" w:type="dxa"/>
          </w:tcPr>
          <w:p w14:paraId="2A02429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33C1C03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01" w:type="dxa"/>
          </w:tcPr>
          <w:p w14:paraId="2AF81FF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Recurrent oral ulcers, eosinophilic gastroenteritis</w:t>
            </w:r>
          </w:p>
        </w:tc>
        <w:tc>
          <w:tcPr>
            <w:tcW w:w="1985" w:type="dxa"/>
          </w:tcPr>
          <w:p w14:paraId="0BEF886C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2" w:name="OLE_LINK10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Glucocorticoids</w:t>
            </w:r>
            <w:bookmarkEnd w:id="2"/>
          </w:p>
        </w:tc>
        <w:tc>
          <w:tcPr>
            <w:tcW w:w="1276" w:type="dxa"/>
          </w:tcPr>
          <w:p w14:paraId="7F515F76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6FC835F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3" w:name="OLE_LINK19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416dup</w:t>
            </w:r>
          </w:p>
          <w:p w14:paraId="6ECB278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E473fs</w:t>
            </w:r>
            <w:bookmarkEnd w:id="3"/>
          </w:p>
        </w:tc>
        <w:tc>
          <w:tcPr>
            <w:tcW w:w="2238" w:type="dxa"/>
          </w:tcPr>
          <w:p w14:paraId="643CED8E" w14:textId="401424AC" w:rsidR="00CF238E" w:rsidRPr="00FB41EB" w:rsidRDefault="0091047B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02B98945" w14:textId="4B32503C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CF238E" w:rsidRPr="00A36DF2" w14:paraId="035048A3" w14:textId="77777777" w:rsidTr="002232AB">
        <w:trPr>
          <w:trHeight w:val="397"/>
        </w:trPr>
        <w:tc>
          <w:tcPr>
            <w:tcW w:w="585" w:type="dxa"/>
          </w:tcPr>
          <w:p w14:paraId="346BC68C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2.2</w:t>
            </w:r>
          </w:p>
        </w:tc>
        <w:tc>
          <w:tcPr>
            <w:tcW w:w="687" w:type="dxa"/>
          </w:tcPr>
          <w:p w14:paraId="25ACC745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0" w:type="dxa"/>
          </w:tcPr>
          <w:p w14:paraId="706576C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hildhood</w:t>
            </w:r>
          </w:p>
        </w:tc>
        <w:tc>
          <w:tcPr>
            <w:tcW w:w="2801" w:type="dxa"/>
          </w:tcPr>
          <w:p w14:paraId="7F8BCDB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Recurrent oral ulcers</w:t>
            </w:r>
          </w:p>
        </w:tc>
        <w:tc>
          <w:tcPr>
            <w:tcW w:w="1985" w:type="dxa"/>
          </w:tcPr>
          <w:p w14:paraId="3160FD9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0EE5928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02DF4DAB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416dup</w:t>
            </w:r>
          </w:p>
          <w:p w14:paraId="4BB34F98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E473fs</w:t>
            </w:r>
          </w:p>
        </w:tc>
        <w:tc>
          <w:tcPr>
            <w:tcW w:w="2238" w:type="dxa"/>
          </w:tcPr>
          <w:p w14:paraId="0A017038" w14:textId="0778204F" w:rsidR="00CF238E" w:rsidRPr="00FB41EB" w:rsidRDefault="0091047B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39015615" w14:textId="10723FAC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CF238E" w:rsidRPr="00A36DF2" w14:paraId="0220E692" w14:textId="77777777" w:rsidTr="002232AB">
        <w:trPr>
          <w:trHeight w:val="397"/>
        </w:trPr>
        <w:tc>
          <w:tcPr>
            <w:tcW w:w="585" w:type="dxa"/>
          </w:tcPr>
          <w:p w14:paraId="39FF42F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87" w:type="dxa"/>
          </w:tcPr>
          <w:p w14:paraId="10BA09C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0" w:type="dxa"/>
          </w:tcPr>
          <w:p w14:paraId="4C16F42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0 (Newborn)</w:t>
            </w:r>
          </w:p>
        </w:tc>
        <w:tc>
          <w:tcPr>
            <w:tcW w:w="2801" w:type="dxa"/>
          </w:tcPr>
          <w:p w14:paraId="27A197F2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High bone mass</w:t>
            </w:r>
          </w:p>
        </w:tc>
        <w:tc>
          <w:tcPr>
            <w:tcW w:w="1985" w:type="dxa"/>
          </w:tcPr>
          <w:p w14:paraId="7D4EEA9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78A8E3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Deceased</w:t>
            </w:r>
          </w:p>
        </w:tc>
        <w:tc>
          <w:tcPr>
            <w:tcW w:w="1842" w:type="dxa"/>
          </w:tcPr>
          <w:p w14:paraId="797F2C25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4" w:name="OLE_LINK26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534_1535delinsAG</w:t>
            </w:r>
          </w:p>
          <w:p w14:paraId="1ECD88EB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D512S</w:t>
            </w:r>
            <w:bookmarkEnd w:id="4"/>
          </w:p>
        </w:tc>
        <w:tc>
          <w:tcPr>
            <w:tcW w:w="2238" w:type="dxa"/>
          </w:tcPr>
          <w:p w14:paraId="10C275ED" w14:textId="4DF2673C" w:rsidR="00CF238E" w:rsidRPr="00FB41EB" w:rsidRDefault="00AF20E4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4E0A746A" w14:textId="22C1B596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REDERIKSEN A L, et al. 2016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1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5AEAD906" w14:textId="77777777" w:rsidTr="002232AB">
        <w:trPr>
          <w:trHeight w:val="397"/>
        </w:trPr>
        <w:tc>
          <w:tcPr>
            <w:tcW w:w="585" w:type="dxa"/>
          </w:tcPr>
          <w:p w14:paraId="433A1D45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4.1</w:t>
            </w:r>
          </w:p>
        </w:tc>
        <w:tc>
          <w:tcPr>
            <w:tcW w:w="687" w:type="dxa"/>
          </w:tcPr>
          <w:p w14:paraId="2781BCA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37303D2C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01" w:type="dxa"/>
            <w:shd w:val="clear" w:color="auto" w:fill="auto"/>
          </w:tcPr>
          <w:p w14:paraId="50A79248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Recurrent fever, recurrent oral ulcers, ileitis</w:t>
            </w:r>
          </w:p>
        </w:tc>
        <w:tc>
          <w:tcPr>
            <w:tcW w:w="1985" w:type="dxa"/>
          </w:tcPr>
          <w:p w14:paraId="47A3B111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Glucocorticoids, infliximab, methotrexate</w:t>
            </w:r>
          </w:p>
        </w:tc>
        <w:tc>
          <w:tcPr>
            <w:tcW w:w="1276" w:type="dxa"/>
          </w:tcPr>
          <w:p w14:paraId="6DCCBC01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6255629B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559+1G&gt;A</w:t>
            </w:r>
          </w:p>
          <w:p w14:paraId="00B4B20C" w14:textId="173F4A53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plicing variants</w:t>
            </w:r>
          </w:p>
        </w:tc>
        <w:tc>
          <w:tcPr>
            <w:tcW w:w="2238" w:type="dxa"/>
          </w:tcPr>
          <w:p w14:paraId="2916231C" w14:textId="1B18F3DB" w:rsidR="00CF238E" w:rsidRPr="00FB41EB" w:rsidRDefault="0091047B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aploinsufficiency</w:t>
            </w:r>
          </w:p>
        </w:tc>
        <w:tc>
          <w:tcPr>
            <w:tcW w:w="1514" w:type="dxa"/>
          </w:tcPr>
          <w:p w14:paraId="2F1F32C1" w14:textId="074872CE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5" w:name="OLE_LINK2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BADRAN Y R, et al. 2017</w:t>
            </w:r>
            <w:bookmarkEnd w:id="5"/>
            <w:r w:rsidR="00D61F0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</w:t>
            </w:r>
            <w:r w:rsidR="00D61F0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7C7FEFF4" w14:textId="77777777" w:rsidTr="002232AB">
        <w:trPr>
          <w:trHeight w:val="397"/>
        </w:trPr>
        <w:tc>
          <w:tcPr>
            <w:tcW w:w="585" w:type="dxa"/>
          </w:tcPr>
          <w:p w14:paraId="7E94A862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4.2</w:t>
            </w:r>
          </w:p>
        </w:tc>
        <w:tc>
          <w:tcPr>
            <w:tcW w:w="687" w:type="dxa"/>
          </w:tcPr>
          <w:p w14:paraId="280CC106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0C55BBC1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1" w:type="dxa"/>
            <w:shd w:val="clear" w:color="auto" w:fill="auto"/>
          </w:tcPr>
          <w:p w14:paraId="501093E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Recurrent oral and genital ulcers</w:t>
            </w:r>
          </w:p>
        </w:tc>
        <w:tc>
          <w:tcPr>
            <w:tcW w:w="1985" w:type="dxa"/>
          </w:tcPr>
          <w:p w14:paraId="27071F5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6" w:name="OLE_LINK24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Glucocorticoids</w:t>
            </w:r>
            <w:bookmarkEnd w:id="6"/>
          </w:p>
        </w:tc>
        <w:tc>
          <w:tcPr>
            <w:tcW w:w="1276" w:type="dxa"/>
          </w:tcPr>
          <w:p w14:paraId="574A5AAB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5A853AF2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559+1G&gt;A</w:t>
            </w:r>
          </w:p>
          <w:p w14:paraId="4433342D" w14:textId="60B18D4D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plicing variants</w:t>
            </w:r>
          </w:p>
        </w:tc>
        <w:tc>
          <w:tcPr>
            <w:tcW w:w="2238" w:type="dxa"/>
          </w:tcPr>
          <w:p w14:paraId="2BB8845F" w14:textId="6D480588" w:rsidR="00CF238E" w:rsidRPr="00FB41EB" w:rsidRDefault="0091047B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aploinsufficiency</w:t>
            </w:r>
          </w:p>
        </w:tc>
        <w:tc>
          <w:tcPr>
            <w:tcW w:w="1514" w:type="dxa"/>
          </w:tcPr>
          <w:p w14:paraId="7B656927" w14:textId="32C9E490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BADRAN Y R, et al. 2017</w:t>
            </w:r>
            <w:r w:rsidR="00D61F0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</w:t>
            </w:r>
            <w:r w:rsidR="00D61F0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73810D7F" w14:textId="77777777" w:rsidTr="002232AB">
        <w:trPr>
          <w:trHeight w:val="397"/>
        </w:trPr>
        <w:tc>
          <w:tcPr>
            <w:tcW w:w="585" w:type="dxa"/>
          </w:tcPr>
          <w:p w14:paraId="53256E55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4.3</w:t>
            </w:r>
          </w:p>
        </w:tc>
        <w:tc>
          <w:tcPr>
            <w:tcW w:w="687" w:type="dxa"/>
          </w:tcPr>
          <w:p w14:paraId="5E06951C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0" w:type="dxa"/>
          </w:tcPr>
          <w:p w14:paraId="3D933208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1" w:type="dxa"/>
            <w:shd w:val="clear" w:color="auto" w:fill="auto"/>
          </w:tcPr>
          <w:p w14:paraId="52F3351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Recurrent oral ulcers, diarrhea</w:t>
            </w:r>
          </w:p>
        </w:tc>
        <w:tc>
          <w:tcPr>
            <w:tcW w:w="1985" w:type="dxa"/>
          </w:tcPr>
          <w:p w14:paraId="5748D1E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FA9723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4290A0D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559+1G&gt;A</w:t>
            </w:r>
          </w:p>
          <w:p w14:paraId="41785784" w14:textId="4A08F1E2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plicing variants</w:t>
            </w:r>
          </w:p>
        </w:tc>
        <w:tc>
          <w:tcPr>
            <w:tcW w:w="2238" w:type="dxa"/>
          </w:tcPr>
          <w:p w14:paraId="00EB02FF" w14:textId="7F091742" w:rsidR="00CF238E" w:rsidRPr="00FB41EB" w:rsidRDefault="0091047B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aploinsufficiency</w:t>
            </w:r>
          </w:p>
        </w:tc>
        <w:tc>
          <w:tcPr>
            <w:tcW w:w="1514" w:type="dxa"/>
          </w:tcPr>
          <w:p w14:paraId="40C227E3" w14:textId="1DA0E542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BADRAN Y R, et al. 2017</w:t>
            </w:r>
            <w:r w:rsidR="00D61F0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</w:t>
            </w:r>
            <w:r w:rsidR="00D61F0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0D10ACC1" w14:textId="77777777" w:rsidTr="002232AB">
        <w:trPr>
          <w:trHeight w:val="397"/>
        </w:trPr>
        <w:tc>
          <w:tcPr>
            <w:tcW w:w="585" w:type="dxa"/>
          </w:tcPr>
          <w:p w14:paraId="38EFBFC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4.4</w:t>
            </w:r>
          </w:p>
        </w:tc>
        <w:tc>
          <w:tcPr>
            <w:tcW w:w="687" w:type="dxa"/>
          </w:tcPr>
          <w:p w14:paraId="609C9B2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72F8A538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01" w:type="dxa"/>
            <w:shd w:val="clear" w:color="auto" w:fill="auto"/>
          </w:tcPr>
          <w:p w14:paraId="47E739D3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Recurrent oral ulcers</w:t>
            </w:r>
          </w:p>
        </w:tc>
        <w:tc>
          <w:tcPr>
            <w:tcW w:w="1985" w:type="dxa"/>
          </w:tcPr>
          <w:p w14:paraId="0CA21D76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250E81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34E5C63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559+1G&gt;A</w:t>
            </w:r>
          </w:p>
          <w:p w14:paraId="6DF183AB" w14:textId="7456E272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plicing variants</w:t>
            </w:r>
          </w:p>
        </w:tc>
        <w:tc>
          <w:tcPr>
            <w:tcW w:w="2238" w:type="dxa"/>
          </w:tcPr>
          <w:p w14:paraId="3F2BA229" w14:textId="1ACE2BB3" w:rsidR="00CF238E" w:rsidRPr="00FB41EB" w:rsidRDefault="0091047B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aploinsufficiency</w:t>
            </w:r>
          </w:p>
        </w:tc>
        <w:tc>
          <w:tcPr>
            <w:tcW w:w="1514" w:type="dxa"/>
          </w:tcPr>
          <w:p w14:paraId="65551B99" w14:textId="3414EC65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BADRAN Y R, et al. 2017</w:t>
            </w:r>
            <w:r w:rsidR="00D61F0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</w:t>
            </w:r>
            <w:r w:rsidR="00D61F0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65855FDE" w14:textId="77777777" w:rsidTr="002232AB">
        <w:trPr>
          <w:trHeight w:val="567"/>
        </w:trPr>
        <w:tc>
          <w:tcPr>
            <w:tcW w:w="585" w:type="dxa"/>
          </w:tcPr>
          <w:p w14:paraId="53C0185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7" w:name="_Hlk167649934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687" w:type="dxa"/>
          </w:tcPr>
          <w:p w14:paraId="0B73A718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0" w:type="dxa"/>
          </w:tcPr>
          <w:p w14:paraId="6EDDE822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01" w:type="dxa"/>
            <w:shd w:val="clear" w:color="auto" w:fill="auto"/>
          </w:tcPr>
          <w:p w14:paraId="521F44D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utoimmune lymphoproliferative syndrome (pancytopenia, splenomegaly, lymphadenopathy, aseptic meningitis)</w:t>
            </w:r>
          </w:p>
        </w:tc>
        <w:tc>
          <w:tcPr>
            <w:tcW w:w="1985" w:type="dxa"/>
          </w:tcPr>
          <w:p w14:paraId="14A06930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Splenectomy, glucocorticoids, mycophenolate mofetil (MMF), intravenous immunoglobulin (IVIG), rituximab</w:t>
            </w:r>
          </w:p>
        </w:tc>
        <w:tc>
          <w:tcPr>
            <w:tcW w:w="1276" w:type="dxa"/>
          </w:tcPr>
          <w:p w14:paraId="68F006B0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5B3D8D3D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8" w:name="OLE_LINK3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736C&gt;T</w:t>
            </w:r>
          </w:p>
          <w:p w14:paraId="63604E4D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R246*</w:t>
            </w:r>
            <w:bookmarkEnd w:id="8"/>
          </w:p>
        </w:tc>
        <w:tc>
          <w:tcPr>
            <w:tcW w:w="2238" w:type="dxa"/>
          </w:tcPr>
          <w:p w14:paraId="717CCC02" w14:textId="726F3B14" w:rsidR="00CF238E" w:rsidRPr="00FB41EB" w:rsidRDefault="0091047B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aploinsufficiency</w:t>
            </w:r>
          </w:p>
        </w:tc>
        <w:tc>
          <w:tcPr>
            <w:tcW w:w="1514" w:type="dxa"/>
          </w:tcPr>
          <w:p w14:paraId="00A8C475" w14:textId="0631ED06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OMRIE W A, et al. 2018</w:t>
            </w:r>
            <w:r w:rsidR="00D61F0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3</w:t>
            </w:r>
            <w:r w:rsidR="00D61F0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bookmarkEnd w:id="7"/>
      <w:tr w:rsidR="00CF238E" w:rsidRPr="00A36DF2" w14:paraId="37171089" w14:textId="77777777" w:rsidTr="002232AB">
        <w:trPr>
          <w:trHeight w:val="397"/>
        </w:trPr>
        <w:tc>
          <w:tcPr>
            <w:tcW w:w="585" w:type="dxa"/>
          </w:tcPr>
          <w:p w14:paraId="48BBBDA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6.1</w:t>
            </w:r>
          </w:p>
        </w:tc>
        <w:tc>
          <w:tcPr>
            <w:tcW w:w="687" w:type="dxa"/>
          </w:tcPr>
          <w:p w14:paraId="6567E4EB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5DC5F41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801" w:type="dxa"/>
          </w:tcPr>
          <w:p w14:paraId="0E33208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systemic lupus erythematosus (SLE) (facial rash, oral ulcers, polyarthritis, alopecia, fever)</w:t>
            </w:r>
          </w:p>
        </w:tc>
        <w:tc>
          <w:tcPr>
            <w:tcW w:w="1985" w:type="dxa"/>
          </w:tcPr>
          <w:p w14:paraId="5A74B283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Glucocorticoids, rituximab</w:t>
            </w:r>
          </w:p>
        </w:tc>
        <w:tc>
          <w:tcPr>
            <w:tcW w:w="1276" w:type="dxa"/>
          </w:tcPr>
          <w:p w14:paraId="49F13E01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46E4943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9" w:name="_Hlk167648756"/>
            <w:bookmarkStart w:id="10" w:name="OLE_LINK4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256C&gt;A</w:t>
            </w:r>
          </w:p>
          <w:p w14:paraId="4A16D261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H86N</w:t>
            </w:r>
            <w:bookmarkEnd w:id="9"/>
            <w:bookmarkEnd w:id="10"/>
          </w:p>
        </w:tc>
        <w:tc>
          <w:tcPr>
            <w:tcW w:w="2238" w:type="dxa"/>
          </w:tcPr>
          <w:p w14:paraId="58447709" w14:textId="5CC139A2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6891A941" w14:textId="25B94B36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1" w:name="OLE_LINK5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LAURA B, et al. 2020</w:t>
            </w:r>
            <w:bookmarkEnd w:id="11"/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4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2E95CECD" w14:textId="77777777" w:rsidTr="002232AB">
        <w:trPr>
          <w:trHeight w:val="397"/>
        </w:trPr>
        <w:tc>
          <w:tcPr>
            <w:tcW w:w="585" w:type="dxa"/>
          </w:tcPr>
          <w:p w14:paraId="0AE21D28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P6.2</w:t>
            </w:r>
          </w:p>
        </w:tc>
        <w:tc>
          <w:tcPr>
            <w:tcW w:w="687" w:type="dxa"/>
          </w:tcPr>
          <w:p w14:paraId="1F8542A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565AC035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01" w:type="dxa"/>
          </w:tcPr>
          <w:p w14:paraId="728C8C4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SLE (polyarthritis, oral ulcers, pericarditis, lupus nephritis)</w:t>
            </w:r>
          </w:p>
        </w:tc>
        <w:tc>
          <w:tcPr>
            <w:tcW w:w="1985" w:type="dxa"/>
          </w:tcPr>
          <w:p w14:paraId="14EEE753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C2D191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5929760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256C&gt;A</w:t>
            </w:r>
          </w:p>
          <w:p w14:paraId="26A2CEFB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H86N</w:t>
            </w:r>
          </w:p>
        </w:tc>
        <w:tc>
          <w:tcPr>
            <w:tcW w:w="2238" w:type="dxa"/>
          </w:tcPr>
          <w:p w14:paraId="2CFD9EA1" w14:textId="7BCCD251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4EEB2922" w14:textId="6BE51AFC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LAURA B, et al. 2020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4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58FD203F" w14:textId="77777777" w:rsidTr="002232AB">
        <w:trPr>
          <w:trHeight w:val="397"/>
        </w:trPr>
        <w:tc>
          <w:tcPr>
            <w:tcW w:w="585" w:type="dxa"/>
          </w:tcPr>
          <w:p w14:paraId="442B52F5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687" w:type="dxa"/>
          </w:tcPr>
          <w:p w14:paraId="4D1A5B9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0" w:type="dxa"/>
          </w:tcPr>
          <w:p w14:paraId="0738A0D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01" w:type="dxa"/>
          </w:tcPr>
          <w:p w14:paraId="227F7B60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SLE (lupus rash, oral and limb skin ulcers, joint pain, lupus nephritis, pericarditis)</w:t>
            </w:r>
          </w:p>
        </w:tc>
        <w:tc>
          <w:tcPr>
            <w:tcW w:w="1985" w:type="dxa"/>
          </w:tcPr>
          <w:p w14:paraId="0FACE3D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Hydroxychloroquine, glucocorticoids, MMF</w:t>
            </w:r>
          </w:p>
        </w:tc>
        <w:tc>
          <w:tcPr>
            <w:tcW w:w="1276" w:type="dxa"/>
          </w:tcPr>
          <w:p w14:paraId="76ADCAB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04474C0B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985C&gt;T</w:t>
            </w:r>
          </w:p>
          <w:p w14:paraId="3E3CE8E2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R329*</w:t>
            </w:r>
          </w:p>
        </w:tc>
        <w:tc>
          <w:tcPr>
            <w:tcW w:w="2238" w:type="dxa"/>
          </w:tcPr>
          <w:p w14:paraId="6734AAA5" w14:textId="7BAD5ECA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41BF0A5B" w14:textId="465ADB9A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LAURA B, et al. 2020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4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4578D212" w14:textId="77777777" w:rsidTr="002232AB">
        <w:trPr>
          <w:trHeight w:val="397"/>
        </w:trPr>
        <w:tc>
          <w:tcPr>
            <w:tcW w:w="585" w:type="dxa"/>
          </w:tcPr>
          <w:p w14:paraId="01CAECE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8.1</w:t>
            </w:r>
          </w:p>
        </w:tc>
        <w:tc>
          <w:tcPr>
            <w:tcW w:w="687" w:type="dxa"/>
          </w:tcPr>
          <w:p w14:paraId="60EF0F7D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0" w:type="dxa"/>
          </w:tcPr>
          <w:p w14:paraId="4E3229B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01" w:type="dxa"/>
          </w:tcPr>
          <w:p w14:paraId="75784E1D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Recurrent oral ulcers</w:t>
            </w:r>
          </w:p>
        </w:tc>
        <w:tc>
          <w:tcPr>
            <w:tcW w:w="1985" w:type="dxa"/>
          </w:tcPr>
          <w:p w14:paraId="2359A48D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10A6BF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Spontaneous remission</w:t>
            </w:r>
          </w:p>
        </w:tc>
        <w:tc>
          <w:tcPr>
            <w:tcW w:w="1842" w:type="dxa"/>
          </w:tcPr>
          <w:p w14:paraId="47DDE702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459delC</w:t>
            </w:r>
          </w:p>
          <w:p w14:paraId="26F41B9C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2" w:name="OLE_LINK27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H487Tfs*7</w:t>
            </w:r>
            <w:bookmarkEnd w:id="12"/>
          </w:p>
        </w:tc>
        <w:tc>
          <w:tcPr>
            <w:tcW w:w="2238" w:type="dxa"/>
          </w:tcPr>
          <w:p w14:paraId="4BA9C963" w14:textId="451A64D7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7DD3E804" w14:textId="00F82D61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3" w:name="OLE_LINK9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DEEB F, et al. 2021</w:t>
            </w:r>
            <w:bookmarkEnd w:id="13"/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5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774DCBF0" w14:textId="77777777" w:rsidTr="002232AB">
        <w:trPr>
          <w:trHeight w:val="397"/>
        </w:trPr>
        <w:tc>
          <w:tcPr>
            <w:tcW w:w="585" w:type="dxa"/>
          </w:tcPr>
          <w:p w14:paraId="471FD6AD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4" w:name="OLE_LINK8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</w:t>
            </w:r>
            <w:bookmarkEnd w:id="14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687" w:type="dxa"/>
          </w:tcPr>
          <w:p w14:paraId="2B7B9865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3F92239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01" w:type="dxa"/>
          </w:tcPr>
          <w:p w14:paraId="646C744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Behçet’s disease (recurrent oral and genital ulcers, pyoderma)</w:t>
            </w:r>
          </w:p>
        </w:tc>
        <w:tc>
          <w:tcPr>
            <w:tcW w:w="1985" w:type="dxa"/>
          </w:tcPr>
          <w:p w14:paraId="2FB6B85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Etanercept</w:t>
            </w:r>
          </w:p>
        </w:tc>
        <w:tc>
          <w:tcPr>
            <w:tcW w:w="1276" w:type="dxa"/>
          </w:tcPr>
          <w:p w14:paraId="0FCBB46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14D5C85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459delC</w:t>
            </w:r>
          </w:p>
          <w:p w14:paraId="6873660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H487Tfs*7</w:t>
            </w:r>
          </w:p>
        </w:tc>
        <w:tc>
          <w:tcPr>
            <w:tcW w:w="2238" w:type="dxa"/>
          </w:tcPr>
          <w:p w14:paraId="4B12DB8C" w14:textId="209B76E1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2E1F069F" w14:textId="0D264960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DEEB F, et al. 2021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5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7D3CDD53" w14:textId="77777777" w:rsidTr="002232AB">
        <w:trPr>
          <w:trHeight w:val="397"/>
        </w:trPr>
        <w:tc>
          <w:tcPr>
            <w:tcW w:w="585" w:type="dxa"/>
          </w:tcPr>
          <w:p w14:paraId="7E95AFA5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5" w:name="OLE_LINK7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</w:t>
            </w:r>
            <w:bookmarkEnd w:id="15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687" w:type="dxa"/>
          </w:tcPr>
          <w:p w14:paraId="4F8037B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04E63B2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01" w:type="dxa"/>
          </w:tcPr>
          <w:p w14:paraId="0F790312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Behçet’s disease (recurrent oral and genital ulcers, pyoderma)</w:t>
            </w:r>
          </w:p>
        </w:tc>
        <w:tc>
          <w:tcPr>
            <w:tcW w:w="1985" w:type="dxa"/>
          </w:tcPr>
          <w:p w14:paraId="3077753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Etanercept</w:t>
            </w:r>
          </w:p>
        </w:tc>
        <w:tc>
          <w:tcPr>
            <w:tcW w:w="1276" w:type="dxa"/>
          </w:tcPr>
          <w:p w14:paraId="71D8E192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6" w:name="OLE_LINK22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  <w:bookmarkEnd w:id="16"/>
          </w:p>
        </w:tc>
        <w:tc>
          <w:tcPr>
            <w:tcW w:w="1842" w:type="dxa"/>
          </w:tcPr>
          <w:p w14:paraId="2852A463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459delC</w:t>
            </w:r>
          </w:p>
          <w:p w14:paraId="057937AB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H487Tfs*7</w:t>
            </w:r>
          </w:p>
        </w:tc>
        <w:tc>
          <w:tcPr>
            <w:tcW w:w="2238" w:type="dxa"/>
          </w:tcPr>
          <w:p w14:paraId="3FDF2AC2" w14:textId="072C695D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16595C76" w14:textId="05DC2C5F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DEEB F, et al. 2021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5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2F88C9C1" w14:textId="77777777" w:rsidTr="002232AB">
        <w:trPr>
          <w:trHeight w:val="397"/>
        </w:trPr>
        <w:tc>
          <w:tcPr>
            <w:tcW w:w="585" w:type="dxa"/>
          </w:tcPr>
          <w:p w14:paraId="2303BDC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8.4</w:t>
            </w:r>
          </w:p>
        </w:tc>
        <w:tc>
          <w:tcPr>
            <w:tcW w:w="687" w:type="dxa"/>
          </w:tcPr>
          <w:p w14:paraId="61944240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0FBE6B9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801" w:type="dxa"/>
          </w:tcPr>
          <w:p w14:paraId="17334220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Neuromyelitis optica (recurrent optic neuritis without transverse myelitis or brain involvement)</w:t>
            </w:r>
          </w:p>
        </w:tc>
        <w:tc>
          <w:tcPr>
            <w:tcW w:w="1985" w:type="dxa"/>
          </w:tcPr>
          <w:p w14:paraId="247C822B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Rituximab</w:t>
            </w:r>
          </w:p>
        </w:tc>
        <w:tc>
          <w:tcPr>
            <w:tcW w:w="1276" w:type="dxa"/>
          </w:tcPr>
          <w:p w14:paraId="579A7C78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5CA5E10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459delC</w:t>
            </w:r>
          </w:p>
          <w:p w14:paraId="62B7D1A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H487Tfs*7</w:t>
            </w:r>
          </w:p>
        </w:tc>
        <w:tc>
          <w:tcPr>
            <w:tcW w:w="2238" w:type="dxa"/>
          </w:tcPr>
          <w:p w14:paraId="701A10A8" w14:textId="4DD2BD2C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40F26E93" w14:textId="70653CD6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DEEB F, et al. 2021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5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52152870" w14:textId="77777777" w:rsidTr="002232AB">
        <w:trPr>
          <w:trHeight w:val="397"/>
        </w:trPr>
        <w:tc>
          <w:tcPr>
            <w:tcW w:w="585" w:type="dxa"/>
          </w:tcPr>
          <w:p w14:paraId="2DB0CE7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8.5</w:t>
            </w:r>
          </w:p>
        </w:tc>
        <w:tc>
          <w:tcPr>
            <w:tcW w:w="687" w:type="dxa"/>
          </w:tcPr>
          <w:p w14:paraId="72EDDE3B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2A737B51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01" w:type="dxa"/>
          </w:tcPr>
          <w:p w14:paraId="2B4E8BE6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Recurrent oral ulcers</w:t>
            </w:r>
          </w:p>
        </w:tc>
        <w:tc>
          <w:tcPr>
            <w:tcW w:w="1985" w:type="dxa"/>
          </w:tcPr>
          <w:p w14:paraId="7F59B63D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FB15180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4090616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459delC</w:t>
            </w:r>
          </w:p>
          <w:p w14:paraId="7DF5BEAD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H487Tfs*7</w:t>
            </w:r>
          </w:p>
        </w:tc>
        <w:tc>
          <w:tcPr>
            <w:tcW w:w="2238" w:type="dxa"/>
          </w:tcPr>
          <w:p w14:paraId="52A9D268" w14:textId="28B01727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57A0E244" w14:textId="67BC8E40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DEEB F, et al. 2021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5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1EF54D2C" w14:textId="77777777" w:rsidTr="002232AB">
        <w:trPr>
          <w:trHeight w:val="397"/>
        </w:trPr>
        <w:tc>
          <w:tcPr>
            <w:tcW w:w="585" w:type="dxa"/>
          </w:tcPr>
          <w:p w14:paraId="10BD3372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9.1</w:t>
            </w:r>
          </w:p>
        </w:tc>
        <w:tc>
          <w:tcPr>
            <w:tcW w:w="687" w:type="dxa"/>
          </w:tcPr>
          <w:p w14:paraId="456B5F53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4334D4DC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nfancy</w:t>
            </w:r>
          </w:p>
        </w:tc>
        <w:tc>
          <w:tcPr>
            <w:tcW w:w="2801" w:type="dxa"/>
          </w:tcPr>
          <w:p w14:paraId="5CD6D05D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Behçet’s disease (recurrent oral and genital ulcers, ocular hypertension, optic atrophy)</w:t>
            </w:r>
          </w:p>
        </w:tc>
        <w:tc>
          <w:tcPr>
            <w:tcW w:w="1985" w:type="dxa"/>
          </w:tcPr>
          <w:p w14:paraId="380474D3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Glucocorticoids, colchicine</w:t>
            </w:r>
          </w:p>
        </w:tc>
        <w:tc>
          <w:tcPr>
            <w:tcW w:w="1276" w:type="dxa"/>
          </w:tcPr>
          <w:p w14:paraId="1E0291DB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63A231C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044dupC</w:t>
            </w:r>
          </w:p>
          <w:p w14:paraId="605DB55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7" w:name="OLE_LINK28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Y349Lfs*13</w:t>
            </w:r>
            <w:bookmarkEnd w:id="17"/>
          </w:p>
        </w:tc>
        <w:tc>
          <w:tcPr>
            <w:tcW w:w="2238" w:type="dxa"/>
          </w:tcPr>
          <w:p w14:paraId="2615CF1C" w14:textId="067508AA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06023D46" w14:textId="64E9A078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LECERF K, et al. 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6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254347F3" w14:textId="77777777" w:rsidTr="002232AB">
        <w:trPr>
          <w:trHeight w:val="397"/>
        </w:trPr>
        <w:tc>
          <w:tcPr>
            <w:tcW w:w="585" w:type="dxa"/>
          </w:tcPr>
          <w:p w14:paraId="439E40F0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9.2</w:t>
            </w:r>
          </w:p>
        </w:tc>
        <w:tc>
          <w:tcPr>
            <w:tcW w:w="687" w:type="dxa"/>
          </w:tcPr>
          <w:p w14:paraId="292E1A9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0" w:type="dxa"/>
          </w:tcPr>
          <w:p w14:paraId="68BFFAA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1" w:type="dxa"/>
          </w:tcPr>
          <w:p w14:paraId="28000860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Behçet’s disease (recurrent oral and genital ulcers, scleritis, erythema nodosum, recurrent fever, intermittent diarrhea)</w:t>
            </w:r>
          </w:p>
        </w:tc>
        <w:tc>
          <w:tcPr>
            <w:tcW w:w="1985" w:type="dxa"/>
          </w:tcPr>
          <w:p w14:paraId="244E22B1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Glucocorticoids, colchicine</w:t>
            </w:r>
          </w:p>
        </w:tc>
        <w:tc>
          <w:tcPr>
            <w:tcW w:w="1276" w:type="dxa"/>
          </w:tcPr>
          <w:p w14:paraId="6495B5A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5E665082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044dupC</w:t>
            </w:r>
          </w:p>
          <w:p w14:paraId="162B75B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Y349Lfs*13</w:t>
            </w:r>
          </w:p>
        </w:tc>
        <w:tc>
          <w:tcPr>
            <w:tcW w:w="2238" w:type="dxa"/>
          </w:tcPr>
          <w:p w14:paraId="69FC07A1" w14:textId="52DA1EE6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1C4F3224" w14:textId="214F200C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LECERF K, et al. 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6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0A276986" w14:textId="77777777" w:rsidTr="002232AB">
        <w:trPr>
          <w:trHeight w:val="397"/>
        </w:trPr>
        <w:tc>
          <w:tcPr>
            <w:tcW w:w="585" w:type="dxa"/>
          </w:tcPr>
          <w:p w14:paraId="212C09F3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9.3</w:t>
            </w:r>
          </w:p>
        </w:tc>
        <w:tc>
          <w:tcPr>
            <w:tcW w:w="687" w:type="dxa"/>
          </w:tcPr>
          <w:p w14:paraId="31866C7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0CFD06F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01" w:type="dxa"/>
          </w:tcPr>
          <w:p w14:paraId="62015932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Behçet’s disease</w:t>
            </w:r>
          </w:p>
        </w:tc>
        <w:tc>
          <w:tcPr>
            <w:tcW w:w="1985" w:type="dxa"/>
          </w:tcPr>
          <w:p w14:paraId="68C7ABB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F13F33C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4B67178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044dupC</w:t>
            </w:r>
          </w:p>
          <w:p w14:paraId="4CFE112C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Y349Lfs*13</w:t>
            </w:r>
          </w:p>
        </w:tc>
        <w:tc>
          <w:tcPr>
            <w:tcW w:w="2238" w:type="dxa"/>
          </w:tcPr>
          <w:p w14:paraId="7AC11EDC" w14:textId="14E03FCA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49E5A63E" w14:textId="0B697F9F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LECERF K, et al. 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6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19AB59BF" w14:textId="77777777" w:rsidTr="002232AB">
        <w:trPr>
          <w:trHeight w:val="397"/>
        </w:trPr>
        <w:tc>
          <w:tcPr>
            <w:tcW w:w="585" w:type="dxa"/>
          </w:tcPr>
          <w:p w14:paraId="2507FAB8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9.4</w:t>
            </w:r>
          </w:p>
        </w:tc>
        <w:tc>
          <w:tcPr>
            <w:tcW w:w="687" w:type="dxa"/>
          </w:tcPr>
          <w:p w14:paraId="3E2A31CC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73C5277D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01" w:type="dxa"/>
          </w:tcPr>
          <w:p w14:paraId="6D88D21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Behçet’s disease (recurrent oral and genital ulcers, </w:t>
            </w:r>
            <w:bookmarkStart w:id="18" w:name="_Hlk179835028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gastrointestinal mucosal ulcers</w:t>
            </w:r>
            <w:bookmarkEnd w:id="18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4F04A38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premilast</w:t>
            </w:r>
          </w:p>
        </w:tc>
        <w:tc>
          <w:tcPr>
            <w:tcW w:w="1276" w:type="dxa"/>
          </w:tcPr>
          <w:p w14:paraId="015C110D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4406D6D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044dupC</w:t>
            </w:r>
          </w:p>
          <w:p w14:paraId="556DF6DD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.Y349Lfs*13</w:t>
            </w:r>
          </w:p>
        </w:tc>
        <w:tc>
          <w:tcPr>
            <w:tcW w:w="2238" w:type="dxa"/>
          </w:tcPr>
          <w:p w14:paraId="21B7C1B1" w14:textId="79FBE0E0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76A45705" w14:textId="7BA3C759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LECERF K, et al. 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6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5D38E61A" w14:textId="77777777" w:rsidTr="002232AB">
        <w:trPr>
          <w:trHeight w:val="397"/>
        </w:trPr>
        <w:tc>
          <w:tcPr>
            <w:tcW w:w="585" w:type="dxa"/>
          </w:tcPr>
          <w:p w14:paraId="5D9EC2D6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P9.5</w:t>
            </w:r>
          </w:p>
        </w:tc>
        <w:tc>
          <w:tcPr>
            <w:tcW w:w="687" w:type="dxa"/>
          </w:tcPr>
          <w:p w14:paraId="2EA56C6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0" w:type="dxa"/>
          </w:tcPr>
          <w:p w14:paraId="1B3C6B0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0 (1 month)</w:t>
            </w:r>
          </w:p>
        </w:tc>
        <w:tc>
          <w:tcPr>
            <w:tcW w:w="2801" w:type="dxa"/>
          </w:tcPr>
          <w:p w14:paraId="77E2F3E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Behçet’s disease (recurrent oral and genital ulcers, recurrent conjunctivitis, urticaria-like rash, cervical lymphadenopathy, failure to thrive)</w:t>
            </w:r>
          </w:p>
        </w:tc>
        <w:tc>
          <w:tcPr>
            <w:tcW w:w="1985" w:type="dxa"/>
          </w:tcPr>
          <w:p w14:paraId="58B421F6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nakinra, canakinumab</w:t>
            </w:r>
          </w:p>
        </w:tc>
        <w:tc>
          <w:tcPr>
            <w:tcW w:w="1276" w:type="dxa"/>
          </w:tcPr>
          <w:p w14:paraId="1187BF00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1FB7144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044dupC</w:t>
            </w:r>
          </w:p>
          <w:p w14:paraId="4D92BBB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.Y349Lfs*13</w:t>
            </w:r>
          </w:p>
        </w:tc>
        <w:tc>
          <w:tcPr>
            <w:tcW w:w="2238" w:type="dxa"/>
          </w:tcPr>
          <w:p w14:paraId="6DF9F293" w14:textId="4EEEEFEE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113945D6" w14:textId="52469E89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LECERF K, et al. 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6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071FB209" w14:textId="77777777" w:rsidTr="002232AB">
        <w:trPr>
          <w:trHeight w:val="397"/>
        </w:trPr>
        <w:tc>
          <w:tcPr>
            <w:tcW w:w="585" w:type="dxa"/>
          </w:tcPr>
          <w:p w14:paraId="6AE0589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9.6</w:t>
            </w:r>
          </w:p>
        </w:tc>
        <w:tc>
          <w:tcPr>
            <w:tcW w:w="687" w:type="dxa"/>
          </w:tcPr>
          <w:p w14:paraId="3BB3C7A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7AFF95C1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01" w:type="dxa"/>
          </w:tcPr>
          <w:p w14:paraId="3A20F48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Behçet’s disease with Crohn’s disease</w:t>
            </w:r>
          </w:p>
        </w:tc>
        <w:tc>
          <w:tcPr>
            <w:tcW w:w="1985" w:type="dxa"/>
          </w:tcPr>
          <w:p w14:paraId="1D5138E8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000E4A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4D511311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044dupC</w:t>
            </w:r>
          </w:p>
          <w:p w14:paraId="3A554DB1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.Y349Lfs*13</w:t>
            </w:r>
          </w:p>
        </w:tc>
        <w:tc>
          <w:tcPr>
            <w:tcW w:w="2238" w:type="dxa"/>
          </w:tcPr>
          <w:p w14:paraId="143EAD9E" w14:textId="3F774F5C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759242F5" w14:textId="07C86899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LECERF K, et al. 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6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6F3CB497" w14:textId="77777777" w:rsidTr="002232AB">
        <w:trPr>
          <w:trHeight w:val="397"/>
        </w:trPr>
        <w:tc>
          <w:tcPr>
            <w:tcW w:w="585" w:type="dxa"/>
          </w:tcPr>
          <w:p w14:paraId="65FDAEA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9.7</w:t>
            </w:r>
          </w:p>
        </w:tc>
        <w:tc>
          <w:tcPr>
            <w:tcW w:w="687" w:type="dxa"/>
          </w:tcPr>
          <w:p w14:paraId="50221D06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47C05FA6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01" w:type="dxa"/>
          </w:tcPr>
          <w:p w14:paraId="3A222F6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Behçet’s disease with Crohn’s disease</w:t>
            </w:r>
          </w:p>
        </w:tc>
        <w:tc>
          <w:tcPr>
            <w:tcW w:w="1985" w:type="dxa"/>
          </w:tcPr>
          <w:p w14:paraId="4C827DC8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5202DE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7E8F003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044dupC</w:t>
            </w:r>
          </w:p>
          <w:p w14:paraId="4F082861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.Y349Lfs*13</w:t>
            </w:r>
          </w:p>
        </w:tc>
        <w:tc>
          <w:tcPr>
            <w:tcW w:w="2238" w:type="dxa"/>
          </w:tcPr>
          <w:p w14:paraId="1FA7891B" w14:textId="5F2C445A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0701E862" w14:textId="6BF69FE0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LECERF K, et al. 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6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4605C286" w14:textId="77777777" w:rsidTr="002232AB">
        <w:trPr>
          <w:trHeight w:val="397"/>
        </w:trPr>
        <w:tc>
          <w:tcPr>
            <w:tcW w:w="585" w:type="dxa"/>
          </w:tcPr>
          <w:p w14:paraId="06E8FF8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10.1</w:t>
            </w:r>
          </w:p>
        </w:tc>
        <w:tc>
          <w:tcPr>
            <w:tcW w:w="687" w:type="dxa"/>
          </w:tcPr>
          <w:p w14:paraId="339F2BC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7C5EDC9C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01" w:type="dxa"/>
          </w:tcPr>
          <w:p w14:paraId="5E4247C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Behçet’s disease (recurrent headache, recurrent fever, recurrent oral and genital ulcers)</w:t>
            </w:r>
          </w:p>
        </w:tc>
        <w:tc>
          <w:tcPr>
            <w:tcW w:w="1985" w:type="dxa"/>
          </w:tcPr>
          <w:p w14:paraId="2FC887EB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9" w:name="OLE_LINK23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Glucocorticoids</w:t>
            </w:r>
            <w:bookmarkEnd w:id="19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, colchicine, hydroxychloroquine</w:t>
            </w:r>
          </w:p>
        </w:tc>
        <w:tc>
          <w:tcPr>
            <w:tcW w:w="1276" w:type="dxa"/>
          </w:tcPr>
          <w:p w14:paraId="3B13080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6428D813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20" w:name="_Hlk167649141"/>
            <w:bookmarkStart w:id="21" w:name="OLE_LINK13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153C&gt;T</w:t>
            </w:r>
          </w:p>
          <w:p w14:paraId="0DF64CB0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Q385*</w:t>
            </w:r>
            <w:bookmarkEnd w:id="20"/>
            <w:bookmarkEnd w:id="21"/>
          </w:p>
        </w:tc>
        <w:tc>
          <w:tcPr>
            <w:tcW w:w="2238" w:type="dxa"/>
          </w:tcPr>
          <w:p w14:paraId="2E2E1695" w14:textId="4CC6E39B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U</w:t>
            </w: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known</w:t>
            </w:r>
          </w:p>
        </w:tc>
        <w:tc>
          <w:tcPr>
            <w:tcW w:w="1514" w:type="dxa"/>
          </w:tcPr>
          <w:p w14:paraId="3CE8B21C" w14:textId="5ACAE3D8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N J W, et al. 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7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61743846" w14:textId="77777777" w:rsidTr="002232AB">
        <w:trPr>
          <w:trHeight w:val="397"/>
        </w:trPr>
        <w:tc>
          <w:tcPr>
            <w:tcW w:w="585" w:type="dxa"/>
          </w:tcPr>
          <w:p w14:paraId="66046D2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10.2</w:t>
            </w:r>
          </w:p>
        </w:tc>
        <w:tc>
          <w:tcPr>
            <w:tcW w:w="687" w:type="dxa"/>
          </w:tcPr>
          <w:p w14:paraId="52DCBFF8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79BD738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01" w:type="dxa"/>
          </w:tcPr>
          <w:p w14:paraId="74059AC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Recurrent oral and genital ulcers</w:t>
            </w:r>
          </w:p>
        </w:tc>
        <w:tc>
          <w:tcPr>
            <w:tcW w:w="1985" w:type="dxa"/>
          </w:tcPr>
          <w:p w14:paraId="160F4F4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Glucocorticoids</w:t>
            </w:r>
          </w:p>
        </w:tc>
        <w:tc>
          <w:tcPr>
            <w:tcW w:w="1276" w:type="dxa"/>
          </w:tcPr>
          <w:p w14:paraId="64625826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2BDC8A7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153C&gt;T</w:t>
            </w:r>
          </w:p>
          <w:p w14:paraId="46B8B6D8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Q385*</w:t>
            </w:r>
          </w:p>
        </w:tc>
        <w:tc>
          <w:tcPr>
            <w:tcW w:w="2238" w:type="dxa"/>
          </w:tcPr>
          <w:p w14:paraId="5E20C849" w14:textId="05168156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U</w:t>
            </w: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known</w:t>
            </w:r>
          </w:p>
        </w:tc>
        <w:tc>
          <w:tcPr>
            <w:tcW w:w="1514" w:type="dxa"/>
          </w:tcPr>
          <w:p w14:paraId="374B5E7A" w14:textId="20E17990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N J W, et al. 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7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7734184A" w14:textId="77777777" w:rsidTr="002232AB">
        <w:trPr>
          <w:trHeight w:val="397"/>
        </w:trPr>
        <w:tc>
          <w:tcPr>
            <w:tcW w:w="585" w:type="dxa"/>
          </w:tcPr>
          <w:p w14:paraId="429FB9FC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10.3</w:t>
            </w:r>
          </w:p>
        </w:tc>
        <w:tc>
          <w:tcPr>
            <w:tcW w:w="687" w:type="dxa"/>
          </w:tcPr>
          <w:p w14:paraId="04AEC940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406B416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801" w:type="dxa"/>
          </w:tcPr>
          <w:p w14:paraId="6DB95CF1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Recurrent oral and genital ulcers, rash, joint pain</w:t>
            </w:r>
          </w:p>
        </w:tc>
        <w:tc>
          <w:tcPr>
            <w:tcW w:w="1985" w:type="dxa"/>
          </w:tcPr>
          <w:p w14:paraId="7B2F76CB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Glucocorticoids, colchicine, etanercept</w:t>
            </w:r>
          </w:p>
        </w:tc>
        <w:tc>
          <w:tcPr>
            <w:tcW w:w="1276" w:type="dxa"/>
          </w:tcPr>
          <w:p w14:paraId="66ED43A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37494BE3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153C&gt;T</w:t>
            </w:r>
          </w:p>
          <w:p w14:paraId="11F124B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Q385*</w:t>
            </w:r>
          </w:p>
        </w:tc>
        <w:tc>
          <w:tcPr>
            <w:tcW w:w="2238" w:type="dxa"/>
          </w:tcPr>
          <w:p w14:paraId="52BA9012" w14:textId="4B6C736B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U</w:t>
            </w: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known</w:t>
            </w:r>
          </w:p>
        </w:tc>
        <w:tc>
          <w:tcPr>
            <w:tcW w:w="1514" w:type="dxa"/>
          </w:tcPr>
          <w:p w14:paraId="6B1A9E34" w14:textId="1E4EC2FC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N J W, et al. 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7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790786E7" w14:textId="77777777" w:rsidTr="002232AB">
        <w:trPr>
          <w:trHeight w:val="397"/>
        </w:trPr>
        <w:tc>
          <w:tcPr>
            <w:tcW w:w="585" w:type="dxa"/>
          </w:tcPr>
          <w:p w14:paraId="2494C233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22" w:name="OLE_LINK14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</w:t>
            </w:r>
            <w:bookmarkEnd w:id="22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687" w:type="dxa"/>
          </w:tcPr>
          <w:p w14:paraId="79EAE6FB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0" w:type="dxa"/>
          </w:tcPr>
          <w:p w14:paraId="43AC1DD3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01" w:type="dxa"/>
          </w:tcPr>
          <w:p w14:paraId="3D00FE32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Recurrent oral ulcers</w:t>
            </w:r>
          </w:p>
        </w:tc>
        <w:tc>
          <w:tcPr>
            <w:tcW w:w="1985" w:type="dxa"/>
          </w:tcPr>
          <w:p w14:paraId="6A249622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olchicine</w:t>
            </w:r>
          </w:p>
        </w:tc>
        <w:tc>
          <w:tcPr>
            <w:tcW w:w="1276" w:type="dxa"/>
          </w:tcPr>
          <w:p w14:paraId="18A08B9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6218EA23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153C&gt;T</w:t>
            </w:r>
          </w:p>
          <w:p w14:paraId="70DB345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Q385*</w:t>
            </w:r>
          </w:p>
        </w:tc>
        <w:tc>
          <w:tcPr>
            <w:tcW w:w="2238" w:type="dxa"/>
          </w:tcPr>
          <w:p w14:paraId="5F03CA88" w14:textId="1A94AC09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U</w:t>
            </w: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known</w:t>
            </w:r>
          </w:p>
        </w:tc>
        <w:tc>
          <w:tcPr>
            <w:tcW w:w="1514" w:type="dxa"/>
          </w:tcPr>
          <w:p w14:paraId="24735EC6" w14:textId="2B1CEDD5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N J W, et al. 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7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4F644DFE" w14:textId="77777777" w:rsidTr="002232AB">
        <w:trPr>
          <w:trHeight w:val="397"/>
        </w:trPr>
        <w:tc>
          <w:tcPr>
            <w:tcW w:w="585" w:type="dxa"/>
          </w:tcPr>
          <w:p w14:paraId="30CF35D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11.1</w:t>
            </w:r>
          </w:p>
        </w:tc>
        <w:tc>
          <w:tcPr>
            <w:tcW w:w="687" w:type="dxa"/>
          </w:tcPr>
          <w:p w14:paraId="1852597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0" w:type="dxa"/>
          </w:tcPr>
          <w:p w14:paraId="2A401A6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hildhood</w:t>
            </w:r>
          </w:p>
        </w:tc>
        <w:tc>
          <w:tcPr>
            <w:tcW w:w="2801" w:type="dxa"/>
          </w:tcPr>
          <w:p w14:paraId="7842B7C3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Recurrent rash</w:t>
            </w:r>
          </w:p>
        </w:tc>
        <w:tc>
          <w:tcPr>
            <w:tcW w:w="1985" w:type="dxa"/>
          </w:tcPr>
          <w:p w14:paraId="3290B0D2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3DC413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63BF3F36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311_1312insA</w:t>
            </w:r>
          </w:p>
          <w:p w14:paraId="3AE8DF3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23" w:name="OLE_LINK29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E438Rfs*9</w:t>
            </w:r>
            <w:bookmarkEnd w:id="23"/>
          </w:p>
        </w:tc>
        <w:tc>
          <w:tcPr>
            <w:tcW w:w="2238" w:type="dxa"/>
          </w:tcPr>
          <w:p w14:paraId="01008BD2" w14:textId="549898C7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U</w:t>
            </w: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known</w:t>
            </w:r>
          </w:p>
        </w:tc>
        <w:tc>
          <w:tcPr>
            <w:tcW w:w="1514" w:type="dxa"/>
          </w:tcPr>
          <w:p w14:paraId="12C94B8E" w14:textId="268264D0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N J W, et al. 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7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34B6C709" w14:textId="77777777" w:rsidTr="002232AB">
        <w:trPr>
          <w:trHeight w:val="397"/>
        </w:trPr>
        <w:tc>
          <w:tcPr>
            <w:tcW w:w="585" w:type="dxa"/>
          </w:tcPr>
          <w:p w14:paraId="5610E715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11.2</w:t>
            </w:r>
          </w:p>
        </w:tc>
        <w:tc>
          <w:tcPr>
            <w:tcW w:w="687" w:type="dxa"/>
          </w:tcPr>
          <w:p w14:paraId="617DFA5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38FA33D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1" w:type="dxa"/>
          </w:tcPr>
          <w:p w14:paraId="71A3EDE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Behçet’s disease (recurrent oral and genital ulcers, rash, joint pain, headache, periodontitis)</w:t>
            </w:r>
          </w:p>
        </w:tc>
        <w:tc>
          <w:tcPr>
            <w:tcW w:w="1985" w:type="dxa"/>
          </w:tcPr>
          <w:p w14:paraId="38EAFAE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nfliximab, adalimumab</w:t>
            </w:r>
          </w:p>
        </w:tc>
        <w:tc>
          <w:tcPr>
            <w:tcW w:w="1276" w:type="dxa"/>
          </w:tcPr>
          <w:p w14:paraId="29A95CE5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615D8E43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24" w:name="OLE_LINK30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311_1312insA</w:t>
            </w:r>
          </w:p>
          <w:p w14:paraId="5D278EB5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E438Rfs*9</w:t>
            </w:r>
            <w:bookmarkEnd w:id="24"/>
          </w:p>
        </w:tc>
        <w:tc>
          <w:tcPr>
            <w:tcW w:w="2238" w:type="dxa"/>
          </w:tcPr>
          <w:p w14:paraId="6ECEE56C" w14:textId="7D29FD61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U</w:t>
            </w: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known</w:t>
            </w:r>
          </w:p>
        </w:tc>
        <w:tc>
          <w:tcPr>
            <w:tcW w:w="1514" w:type="dxa"/>
          </w:tcPr>
          <w:p w14:paraId="519AA4F2" w14:textId="1AFC04E9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N J W, et al. 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7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566DDDD5" w14:textId="77777777" w:rsidTr="002232AB">
        <w:trPr>
          <w:trHeight w:val="397"/>
        </w:trPr>
        <w:tc>
          <w:tcPr>
            <w:tcW w:w="585" w:type="dxa"/>
          </w:tcPr>
          <w:p w14:paraId="62FE660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11.3</w:t>
            </w:r>
          </w:p>
        </w:tc>
        <w:tc>
          <w:tcPr>
            <w:tcW w:w="687" w:type="dxa"/>
          </w:tcPr>
          <w:p w14:paraId="549E135B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4F5975F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01" w:type="dxa"/>
          </w:tcPr>
          <w:p w14:paraId="360F010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Behçet’s disease (recurrent oral and genital ulcers, recurrent fever, rash, joint pain)</w:t>
            </w:r>
          </w:p>
        </w:tc>
        <w:tc>
          <w:tcPr>
            <w:tcW w:w="1985" w:type="dxa"/>
          </w:tcPr>
          <w:p w14:paraId="78A87A1B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nfliximab</w:t>
            </w:r>
          </w:p>
        </w:tc>
        <w:tc>
          <w:tcPr>
            <w:tcW w:w="1276" w:type="dxa"/>
          </w:tcPr>
          <w:p w14:paraId="72615FF5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1CAB277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311_1312insA</w:t>
            </w:r>
          </w:p>
          <w:p w14:paraId="6D16355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E438Rfs*9</w:t>
            </w:r>
          </w:p>
        </w:tc>
        <w:tc>
          <w:tcPr>
            <w:tcW w:w="2238" w:type="dxa"/>
          </w:tcPr>
          <w:p w14:paraId="64DF82C6" w14:textId="4EEA7271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U</w:t>
            </w: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known</w:t>
            </w:r>
          </w:p>
        </w:tc>
        <w:tc>
          <w:tcPr>
            <w:tcW w:w="1514" w:type="dxa"/>
          </w:tcPr>
          <w:p w14:paraId="0808D8B2" w14:textId="46ED0936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N J W, et al. 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7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487C69F0" w14:textId="77777777" w:rsidTr="002232AB">
        <w:trPr>
          <w:trHeight w:val="567"/>
        </w:trPr>
        <w:tc>
          <w:tcPr>
            <w:tcW w:w="585" w:type="dxa"/>
          </w:tcPr>
          <w:p w14:paraId="4FE424EC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11.4</w:t>
            </w:r>
          </w:p>
        </w:tc>
        <w:tc>
          <w:tcPr>
            <w:tcW w:w="687" w:type="dxa"/>
          </w:tcPr>
          <w:p w14:paraId="7E6944D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278263B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0 (40 days)</w:t>
            </w:r>
          </w:p>
        </w:tc>
        <w:tc>
          <w:tcPr>
            <w:tcW w:w="2801" w:type="dxa"/>
          </w:tcPr>
          <w:p w14:paraId="50383022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Behçet’s disease (recurrent oral and genital ulcers, recurrent fever, rash, joint pain, headache, chronic </w:t>
            </w: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gastroenteritis), recurrent infections</w:t>
            </w:r>
          </w:p>
        </w:tc>
        <w:tc>
          <w:tcPr>
            <w:tcW w:w="1985" w:type="dxa"/>
          </w:tcPr>
          <w:p w14:paraId="169B5B3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Adalimumab</w:t>
            </w:r>
          </w:p>
        </w:tc>
        <w:tc>
          <w:tcPr>
            <w:tcW w:w="1276" w:type="dxa"/>
          </w:tcPr>
          <w:p w14:paraId="61076F80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754D5A83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311_1312insA</w:t>
            </w:r>
          </w:p>
          <w:p w14:paraId="33964BB3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.E438Rfs*9</w:t>
            </w:r>
          </w:p>
        </w:tc>
        <w:tc>
          <w:tcPr>
            <w:tcW w:w="2238" w:type="dxa"/>
          </w:tcPr>
          <w:p w14:paraId="02D0E0B1" w14:textId="13352ACD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U</w:t>
            </w: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known</w:t>
            </w:r>
          </w:p>
        </w:tc>
        <w:tc>
          <w:tcPr>
            <w:tcW w:w="1514" w:type="dxa"/>
          </w:tcPr>
          <w:p w14:paraId="27E2F276" w14:textId="7377C13A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N J W, et al. 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7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51E12C6B" w14:textId="77777777" w:rsidTr="002232AB">
        <w:trPr>
          <w:trHeight w:val="397"/>
        </w:trPr>
        <w:tc>
          <w:tcPr>
            <w:tcW w:w="585" w:type="dxa"/>
          </w:tcPr>
          <w:p w14:paraId="67F90A8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11.5</w:t>
            </w:r>
          </w:p>
        </w:tc>
        <w:tc>
          <w:tcPr>
            <w:tcW w:w="687" w:type="dxa"/>
          </w:tcPr>
          <w:p w14:paraId="5816D8C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0" w:type="dxa"/>
          </w:tcPr>
          <w:p w14:paraId="7F873968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01" w:type="dxa"/>
          </w:tcPr>
          <w:p w14:paraId="01B2594D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Behçet’s disease (recurrent oral and genital ulcers, rash, headache)</w:t>
            </w:r>
          </w:p>
        </w:tc>
        <w:tc>
          <w:tcPr>
            <w:tcW w:w="1985" w:type="dxa"/>
          </w:tcPr>
          <w:p w14:paraId="32187EAB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dalimumab</w:t>
            </w:r>
          </w:p>
        </w:tc>
        <w:tc>
          <w:tcPr>
            <w:tcW w:w="1276" w:type="dxa"/>
          </w:tcPr>
          <w:p w14:paraId="70C0399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196E540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311_1312insA</w:t>
            </w:r>
          </w:p>
          <w:p w14:paraId="389AB29D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.E438Rfs*9</w:t>
            </w:r>
          </w:p>
        </w:tc>
        <w:tc>
          <w:tcPr>
            <w:tcW w:w="2238" w:type="dxa"/>
          </w:tcPr>
          <w:p w14:paraId="57542C8D" w14:textId="79B7B477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U</w:t>
            </w: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known</w:t>
            </w:r>
          </w:p>
        </w:tc>
        <w:tc>
          <w:tcPr>
            <w:tcW w:w="1514" w:type="dxa"/>
          </w:tcPr>
          <w:p w14:paraId="21C3069B" w14:textId="38EDC5C4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N J W, et al. 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7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0DD9147C" w14:textId="77777777" w:rsidTr="002232AB">
        <w:trPr>
          <w:trHeight w:val="397"/>
        </w:trPr>
        <w:tc>
          <w:tcPr>
            <w:tcW w:w="585" w:type="dxa"/>
          </w:tcPr>
          <w:p w14:paraId="4671E2FB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2.1</w:t>
            </w:r>
          </w:p>
        </w:tc>
        <w:tc>
          <w:tcPr>
            <w:tcW w:w="687" w:type="dxa"/>
          </w:tcPr>
          <w:p w14:paraId="1A1D966C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7C205B8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01" w:type="dxa"/>
          </w:tcPr>
          <w:p w14:paraId="0064A0B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hronic gastroenteritis</w:t>
            </w:r>
          </w:p>
        </w:tc>
        <w:tc>
          <w:tcPr>
            <w:tcW w:w="1985" w:type="dxa"/>
          </w:tcPr>
          <w:p w14:paraId="2F764F65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8D0910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2458E91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985C&gt;T</w:t>
            </w:r>
          </w:p>
          <w:p w14:paraId="01F3545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R329*</w:t>
            </w:r>
          </w:p>
        </w:tc>
        <w:tc>
          <w:tcPr>
            <w:tcW w:w="2238" w:type="dxa"/>
          </w:tcPr>
          <w:p w14:paraId="0CD14041" w14:textId="7C5D8007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6EF6D1BC" w14:textId="775D69C2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N J W, et al. 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7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2DD21EED" w14:textId="77777777" w:rsidTr="002232AB">
        <w:trPr>
          <w:trHeight w:val="397"/>
        </w:trPr>
        <w:tc>
          <w:tcPr>
            <w:tcW w:w="585" w:type="dxa"/>
          </w:tcPr>
          <w:p w14:paraId="5BF394E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2.2</w:t>
            </w:r>
          </w:p>
        </w:tc>
        <w:tc>
          <w:tcPr>
            <w:tcW w:w="687" w:type="dxa"/>
          </w:tcPr>
          <w:p w14:paraId="2AA4B3D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0B9523D8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01" w:type="dxa"/>
          </w:tcPr>
          <w:p w14:paraId="738CC0ED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SLE + Sjögren’s syndrome (recurrent fever, rash, joint pain, dry eyes)</w:t>
            </w:r>
          </w:p>
        </w:tc>
        <w:tc>
          <w:tcPr>
            <w:tcW w:w="1985" w:type="dxa"/>
          </w:tcPr>
          <w:p w14:paraId="79D22B6C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Golimumab, adalimumab</w:t>
            </w:r>
          </w:p>
        </w:tc>
        <w:tc>
          <w:tcPr>
            <w:tcW w:w="1276" w:type="dxa"/>
          </w:tcPr>
          <w:p w14:paraId="0ED8BAA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2B7D929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25" w:name="OLE_LINK6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985C&gt;T</w:t>
            </w:r>
          </w:p>
          <w:p w14:paraId="0B6CFF8D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R329*</w:t>
            </w:r>
            <w:bookmarkEnd w:id="25"/>
          </w:p>
        </w:tc>
        <w:tc>
          <w:tcPr>
            <w:tcW w:w="2238" w:type="dxa"/>
          </w:tcPr>
          <w:p w14:paraId="129FBB81" w14:textId="2A0599C9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6F947825" w14:textId="3CAD4EC1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N J W, et al. 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7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2D1DFB0C" w14:textId="77777777" w:rsidTr="002232AB">
        <w:trPr>
          <w:trHeight w:val="397"/>
        </w:trPr>
        <w:tc>
          <w:tcPr>
            <w:tcW w:w="585" w:type="dxa"/>
          </w:tcPr>
          <w:p w14:paraId="70F92AC2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2.3</w:t>
            </w:r>
          </w:p>
        </w:tc>
        <w:tc>
          <w:tcPr>
            <w:tcW w:w="687" w:type="dxa"/>
          </w:tcPr>
          <w:p w14:paraId="21EA4B51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0" w:type="dxa"/>
          </w:tcPr>
          <w:p w14:paraId="34581933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01" w:type="dxa"/>
          </w:tcPr>
          <w:p w14:paraId="32CB8AE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Recurrent fever, joint pain, chronic gastroenteritis</w:t>
            </w:r>
          </w:p>
        </w:tc>
        <w:tc>
          <w:tcPr>
            <w:tcW w:w="1985" w:type="dxa"/>
          </w:tcPr>
          <w:p w14:paraId="459C7D6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Etanercept</w:t>
            </w:r>
          </w:p>
        </w:tc>
        <w:tc>
          <w:tcPr>
            <w:tcW w:w="1276" w:type="dxa"/>
          </w:tcPr>
          <w:p w14:paraId="1F84EA09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49132586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985C&gt;T</w:t>
            </w:r>
          </w:p>
          <w:p w14:paraId="7E935FBD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R329*</w:t>
            </w:r>
          </w:p>
        </w:tc>
        <w:tc>
          <w:tcPr>
            <w:tcW w:w="2238" w:type="dxa"/>
          </w:tcPr>
          <w:p w14:paraId="4C5C48A0" w14:textId="33E976A2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76CCE299" w14:textId="773B3AAD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N J W, et al. 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7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47D40911" w14:textId="77777777" w:rsidTr="002232AB">
        <w:trPr>
          <w:trHeight w:val="397"/>
        </w:trPr>
        <w:tc>
          <w:tcPr>
            <w:tcW w:w="585" w:type="dxa"/>
          </w:tcPr>
          <w:p w14:paraId="7234D1C0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3.1</w:t>
            </w:r>
          </w:p>
        </w:tc>
        <w:tc>
          <w:tcPr>
            <w:tcW w:w="687" w:type="dxa"/>
          </w:tcPr>
          <w:p w14:paraId="6F5F9D25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421C91F2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801" w:type="dxa"/>
            <w:shd w:val="clear" w:color="auto" w:fill="auto"/>
          </w:tcPr>
          <w:p w14:paraId="5D17D458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onjunctivitis</w:t>
            </w:r>
          </w:p>
        </w:tc>
        <w:tc>
          <w:tcPr>
            <w:tcW w:w="1985" w:type="dxa"/>
          </w:tcPr>
          <w:p w14:paraId="763A0F3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C672D6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0D46136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736C&gt;T</w:t>
            </w:r>
          </w:p>
          <w:p w14:paraId="54630C5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R246*</w:t>
            </w:r>
          </w:p>
        </w:tc>
        <w:tc>
          <w:tcPr>
            <w:tcW w:w="2238" w:type="dxa"/>
          </w:tcPr>
          <w:p w14:paraId="3CE59FE0" w14:textId="0C74D4AF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aploinsufficiency</w:t>
            </w:r>
          </w:p>
        </w:tc>
        <w:tc>
          <w:tcPr>
            <w:tcW w:w="1514" w:type="dxa"/>
          </w:tcPr>
          <w:p w14:paraId="76DE4398" w14:textId="5DCA3AD9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N J W, et al. 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7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0178353B" w14:textId="77777777" w:rsidTr="002232AB">
        <w:trPr>
          <w:trHeight w:val="397"/>
        </w:trPr>
        <w:tc>
          <w:tcPr>
            <w:tcW w:w="585" w:type="dxa"/>
          </w:tcPr>
          <w:p w14:paraId="2C6CABE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3.2</w:t>
            </w:r>
          </w:p>
        </w:tc>
        <w:tc>
          <w:tcPr>
            <w:tcW w:w="687" w:type="dxa"/>
          </w:tcPr>
          <w:p w14:paraId="600C0892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0" w:type="dxa"/>
          </w:tcPr>
          <w:p w14:paraId="48B1BDB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1" w:type="dxa"/>
            <w:shd w:val="clear" w:color="auto" w:fill="auto"/>
          </w:tcPr>
          <w:p w14:paraId="65C7751C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Recurrent oral ulcers, abdominal pain</w:t>
            </w:r>
          </w:p>
        </w:tc>
        <w:tc>
          <w:tcPr>
            <w:tcW w:w="1985" w:type="dxa"/>
          </w:tcPr>
          <w:p w14:paraId="2FE4A165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1105A95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1B6FFD7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736C&gt;T</w:t>
            </w:r>
          </w:p>
          <w:p w14:paraId="325C8BE3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R246*</w:t>
            </w:r>
          </w:p>
        </w:tc>
        <w:tc>
          <w:tcPr>
            <w:tcW w:w="2238" w:type="dxa"/>
          </w:tcPr>
          <w:p w14:paraId="57D11685" w14:textId="790FF2D8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aploinsufficiency</w:t>
            </w:r>
          </w:p>
        </w:tc>
        <w:tc>
          <w:tcPr>
            <w:tcW w:w="1514" w:type="dxa"/>
          </w:tcPr>
          <w:p w14:paraId="236F5763" w14:textId="7073C285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N J W, et al. 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7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3BD19A74" w14:textId="77777777" w:rsidTr="002232AB">
        <w:trPr>
          <w:trHeight w:val="567"/>
        </w:trPr>
        <w:tc>
          <w:tcPr>
            <w:tcW w:w="585" w:type="dxa"/>
          </w:tcPr>
          <w:p w14:paraId="7B9EB7C0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3.3</w:t>
            </w:r>
          </w:p>
        </w:tc>
        <w:tc>
          <w:tcPr>
            <w:tcW w:w="687" w:type="dxa"/>
          </w:tcPr>
          <w:p w14:paraId="12FC3E1C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0" w:type="dxa"/>
          </w:tcPr>
          <w:p w14:paraId="71E772D7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0 (Newborn)</w:t>
            </w:r>
          </w:p>
        </w:tc>
        <w:tc>
          <w:tcPr>
            <w:tcW w:w="2801" w:type="dxa"/>
            <w:shd w:val="clear" w:color="auto" w:fill="auto"/>
          </w:tcPr>
          <w:p w14:paraId="572D848F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Recurrent oral and genital ulcers, recurrent fever, rash, recurrent diarrhea, muscle weakness, recurrent infections</w:t>
            </w:r>
          </w:p>
        </w:tc>
        <w:tc>
          <w:tcPr>
            <w:tcW w:w="1985" w:type="dxa"/>
          </w:tcPr>
          <w:p w14:paraId="084355D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Glucocorticoids, etanercept</w:t>
            </w:r>
          </w:p>
        </w:tc>
        <w:tc>
          <w:tcPr>
            <w:tcW w:w="1276" w:type="dxa"/>
          </w:tcPr>
          <w:p w14:paraId="1A41D90D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6B30926D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736C&gt;T</w:t>
            </w:r>
          </w:p>
          <w:p w14:paraId="416E3D1C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R246*</w:t>
            </w:r>
          </w:p>
        </w:tc>
        <w:tc>
          <w:tcPr>
            <w:tcW w:w="2238" w:type="dxa"/>
          </w:tcPr>
          <w:p w14:paraId="107DC267" w14:textId="73E44E4A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aploinsufficiency</w:t>
            </w:r>
          </w:p>
        </w:tc>
        <w:tc>
          <w:tcPr>
            <w:tcW w:w="1514" w:type="dxa"/>
          </w:tcPr>
          <w:p w14:paraId="3D2B2906" w14:textId="56F8F9F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N J W, et al. 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7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5BF972D6" w14:textId="77777777" w:rsidTr="002232AB">
        <w:trPr>
          <w:trHeight w:val="397"/>
        </w:trPr>
        <w:tc>
          <w:tcPr>
            <w:tcW w:w="585" w:type="dxa"/>
          </w:tcPr>
          <w:p w14:paraId="731F34B8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4.1</w:t>
            </w:r>
          </w:p>
        </w:tc>
        <w:tc>
          <w:tcPr>
            <w:tcW w:w="687" w:type="dxa"/>
          </w:tcPr>
          <w:p w14:paraId="0F367C38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26" w:name="OLE_LINK11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  <w:bookmarkEnd w:id="26"/>
          </w:p>
        </w:tc>
        <w:tc>
          <w:tcPr>
            <w:tcW w:w="1030" w:type="dxa"/>
          </w:tcPr>
          <w:p w14:paraId="3848301C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27" w:name="OLE_LINK12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0 (1 month)</w:t>
            </w:r>
            <w:bookmarkEnd w:id="27"/>
          </w:p>
        </w:tc>
        <w:tc>
          <w:tcPr>
            <w:tcW w:w="2801" w:type="dxa"/>
          </w:tcPr>
          <w:p w14:paraId="446A6BC0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28" w:name="OLE_LINK15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Recurrent fever</w:t>
            </w:r>
            <w:bookmarkEnd w:id="28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, scoliosis, colitis</w:t>
            </w:r>
          </w:p>
        </w:tc>
        <w:tc>
          <w:tcPr>
            <w:tcW w:w="1985" w:type="dxa"/>
          </w:tcPr>
          <w:p w14:paraId="41B48CD3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nfliximab</w:t>
            </w:r>
          </w:p>
        </w:tc>
        <w:tc>
          <w:tcPr>
            <w:tcW w:w="1276" w:type="dxa"/>
          </w:tcPr>
          <w:p w14:paraId="468B5FF5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29" w:name="OLE_LINK16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  <w:bookmarkEnd w:id="29"/>
          </w:p>
        </w:tc>
        <w:tc>
          <w:tcPr>
            <w:tcW w:w="1842" w:type="dxa"/>
          </w:tcPr>
          <w:p w14:paraId="6BED03A8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165C&gt;T</w:t>
            </w:r>
          </w:p>
          <w:p w14:paraId="7EB23312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Q389*</w:t>
            </w:r>
          </w:p>
        </w:tc>
        <w:tc>
          <w:tcPr>
            <w:tcW w:w="2238" w:type="dxa"/>
          </w:tcPr>
          <w:p w14:paraId="29CCB5FA" w14:textId="247D252A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155E413D" w14:textId="42E8A203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UCHIDA T, et al. 2020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8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4108C574" w14:textId="77777777" w:rsidTr="002232AB">
        <w:trPr>
          <w:trHeight w:val="397"/>
        </w:trPr>
        <w:tc>
          <w:tcPr>
            <w:tcW w:w="585" w:type="dxa"/>
          </w:tcPr>
          <w:p w14:paraId="0BB765F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4.2</w:t>
            </w:r>
          </w:p>
        </w:tc>
        <w:tc>
          <w:tcPr>
            <w:tcW w:w="687" w:type="dxa"/>
          </w:tcPr>
          <w:p w14:paraId="15D08A7B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30" w:name="OLE_LINK17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  <w:bookmarkEnd w:id="30"/>
          </w:p>
        </w:tc>
        <w:tc>
          <w:tcPr>
            <w:tcW w:w="1030" w:type="dxa"/>
          </w:tcPr>
          <w:p w14:paraId="7C5D55EA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01" w:type="dxa"/>
          </w:tcPr>
          <w:p w14:paraId="23B5EBEB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31" w:name="OLE_LINK18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Juvenile idiopathic arthritis</w:t>
            </w:r>
            <w:bookmarkEnd w:id="31"/>
          </w:p>
        </w:tc>
        <w:tc>
          <w:tcPr>
            <w:tcW w:w="1985" w:type="dxa"/>
          </w:tcPr>
          <w:p w14:paraId="15285E3B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8B3B85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31B33F84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32" w:name="OLE_LINK1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165C&gt;T</w:t>
            </w:r>
          </w:p>
          <w:p w14:paraId="44986BFE" w14:textId="7777777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Q389*</w:t>
            </w:r>
            <w:bookmarkEnd w:id="32"/>
          </w:p>
        </w:tc>
        <w:tc>
          <w:tcPr>
            <w:tcW w:w="2238" w:type="dxa"/>
          </w:tcPr>
          <w:p w14:paraId="720FF8EB" w14:textId="700789CE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2673BC3A" w14:textId="10D01024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CHIDA T, et al. 2020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8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4AC22F87" w14:textId="77777777" w:rsidTr="002232AB">
        <w:trPr>
          <w:trHeight w:val="397"/>
        </w:trPr>
        <w:tc>
          <w:tcPr>
            <w:tcW w:w="585" w:type="dxa"/>
          </w:tcPr>
          <w:p w14:paraId="378167B4" w14:textId="6A6399F8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15.1</w:t>
            </w:r>
          </w:p>
        </w:tc>
        <w:tc>
          <w:tcPr>
            <w:tcW w:w="687" w:type="dxa"/>
          </w:tcPr>
          <w:p w14:paraId="7A74286C" w14:textId="54C1A720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0" w:type="dxa"/>
          </w:tcPr>
          <w:p w14:paraId="553FB4BD" w14:textId="73F6948C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 </w:t>
            </w:r>
            <w:bookmarkStart w:id="33" w:name="OLE_LINK20"/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(1 month)</w:t>
            </w:r>
            <w:bookmarkEnd w:id="33"/>
          </w:p>
        </w:tc>
        <w:tc>
          <w:tcPr>
            <w:tcW w:w="2801" w:type="dxa"/>
          </w:tcPr>
          <w:p w14:paraId="08059A18" w14:textId="1A888C09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Recurrent fever</w:t>
            </w: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, colonic ulcers, </w:t>
            </w: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scoliosis</w:t>
            </w:r>
          </w:p>
        </w:tc>
        <w:tc>
          <w:tcPr>
            <w:tcW w:w="1985" w:type="dxa"/>
          </w:tcPr>
          <w:p w14:paraId="59F53F9E" w14:textId="446DF559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nfliximab</w:t>
            </w:r>
          </w:p>
        </w:tc>
        <w:tc>
          <w:tcPr>
            <w:tcW w:w="1276" w:type="dxa"/>
          </w:tcPr>
          <w:p w14:paraId="30967361" w14:textId="021C3CE0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27375EF7" w14:textId="77777777" w:rsidR="00CF238E" w:rsidRPr="00FB41EB" w:rsidRDefault="00CF238E" w:rsidP="00022610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165C&gt;T</w:t>
            </w:r>
          </w:p>
          <w:p w14:paraId="16D5280F" w14:textId="1242F064" w:rsidR="00CF238E" w:rsidRPr="00FB41EB" w:rsidRDefault="00CF238E" w:rsidP="00022610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Q389*</w:t>
            </w:r>
          </w:p>
        </w:tc>
        <w:tc>
          <w:tcPr>
            <w:tcW w:w="2238" w:type="dxa"/>
          </w:tcPr>
          <w:p w14:paraId="029E0129" w14:textId="6C3EA3F6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0A6E766F" w14:textId="61BBC6E0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MORIYA K, et al. </w:t>
            </w:r>
            <w:r w:rsidRPr="00FB41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zh-CN"/>
              </w:rPr>
              <w:t>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9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60EDC56E" w14:textId="77777777" w:rsidTr="002232AB">
        <w:trPr>
          <w:trHeight w:val="397"/>
        </w:trPr>
        <w:tc>
          <w:tcPr>
            <w:tcW w:w="585" w:type="dxa"/>
          </w:tcPr>
          <w:p w14:paraId="599D3B2F" w14:textId="59F42C1C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15.2</w:t>
            </w:r>
          </w:p>
        </w:tc>
        <w:tc>
          <w:tcPr>
            <w:tcW w:w="687" w:type="dxa"/>
          </w:tcPr>
          <w:p w14:paraId="7FF455EF" w14:textId="33559473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</w:tcPr>
          <w:p w14:paraId="5B91A630" w14:textId="2271A0C3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hildhood</w:t>
            </w:r>
          </w:p>
        </w:tc>
        <w:tc>
          <w:tcPr>
            <w:tcW w:w="2801" w:type="dxa"/>
          </w:tcPr>
          <w:p w14:paraId="7DA15CB8" w14:textId="4A46ABB6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Recurrent oral ulcers,</w:t>
            </w: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j</w:t>
            </w: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uvenile idiopathic arthritis</w:t>
            </w:r>
          </w:p>
        </w:tc>
        <w:tc>
          <w:tcPr>
            <w:tcW w:w="1985" w:type="dxa"/>
          </w:tcPr>
          <w:p w14:paraId="326F0484" w14:textId="5426AED3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80D1797" w14:textId="6B0DAD71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2D0CEAD2" w14:textId="77777777" w:rsidR="00CF238E" w:rsidRPr="00FB41EB" w:rsidRDefault="00CF238E" w:rsidP="00022610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c.1165C&gt;T</w:t>
            </w:r>
          </w:p>
          <w:p w14:paraId="594EDB50" w14:textId="6399407F" w:rsidR="00CF238E" w:rsidRPr="00FB41EB" w:rsidRDefault="00CF238E" w:rsidP="00022610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p.Q389*</w:t>
            </w:r>
          </w:p>
        </w:tc>
        <w:tc>
          <w:tcPr>
            <w:tcW w:w="2238" w:type="dxa"/>
          </w:tcPr>
          <w:p w14:paraId="2DEC906D" w14:textId="3A250596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414075A3" w14:textId="76DD9FBC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MORIYA K, et al. </w:t>
            </w:r>
            <w:r w:rsidRPr="00FB41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zh-CN"/>
              </w:rPr>
              <w:t>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9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1B9C1F76" w14:textId="77777777" w:rsidTr="002232AB">
        <w:trPr>
          <w:trHeight w:val="397"/>
        </w:trPr>
        <w:tc>
          <w:tcPr>
            <w:tcW w:w="585" w:type="dxa"/>
          </w:tcPr>
          <w:p w14:paraId="3627BC3C" w14:textId="51B19B9C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16</w:t>
            </w:r>
          </w:p>
        </w:tc>
        <w:tc>
          <w:tcPr>
            <w:tcW w:w="687" w:type="dxa"/>
          </w:tcPr>
          <w:p w14:paraId="2D6D07C4" w14:textId="29590A1A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0" w:type="dxa"/>
          </w:tcPr>
          <w:p w14:paraId="4ACFA5FF" w14:textId="12CAA925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0 (Newborn)</w:t>
            </w:r>
          </w:p>
        </w:tc>
        <w:tc>
          <w:tcPr>
            <w:tcW w:w="2801" w:type="dxa"/>
          </w:tcPr>
          <w:p w14:paraId="1B1FFF88" w14:textId="5EDCA36C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34" w:name="_Hlk180521990"/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Chronic immunologic thrombocytopenic purpura, autoimmune neutropenia, </w:t>
            </w: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lastRenderedPageBreak/>
              <w:t>inflammatory bowel disease</w:t>
            </w:r>
            <w:bookmarkEnd w:id="34"/>
          </w:p>
        </w:tc>
        <w:tc>
          <w:tcPr>
            <w:tcW w:w="1985" w:type="dxa"/>
          </w:tcPr>
          <w:p w14:paraId="359ABA5B" w14:textId="532799ED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35" w:name="OLE_LINK31"/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lastRenderedPageBreak/>
              <w:t>Hematopoietic stem cell transplantation</w:t>
            </w:r>
            <w:bookmarkEnd w:id="35"/>
          </w:p>
        </w:tc>
        <w:tc>
          <w:tcPr>
            <w:tcW w:w="1276" w:type="dxa"/>
          </w:tcPr>
          <w:p w14:paraId="0BEC0682" w14:textId="5571C04F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07CE4B2B" w14:textId="77777777" w:rsidR="00CF238E" w:rsidRPr="00FB41EB" w:rsidRDefault="00CF238E" w:rsidP="00C7213B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.985C&gt;T</w:t>
            </w:r>
          </w:p>
          <w:p w14:paraId="78C26DB5" w14:textId="10266E4A" w:rsidR="00CF238E" w:rsidRPr="00FB41EB" w:rsidRDefault="00CF238E" w:rsidP="00C7213B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.R329*</w:t>
            </w:r>
          </w:p>
        </w:tc>
        <w:tc>
          <w:tcPr>
            <w:tcW w:w="2238" w:type="dxa"/>
          </w:tcPr>
          <w:p w14:paraId="6A1E44A2" w14:textId="395410A7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55F7B9B4" w14:textId="2877D975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MORIYA K, et al. </w:t>
            </w:r>
            <w:r w:rsidRPr="00FB41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zh-CN"/>
              </w:rPr>
              <w:t>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9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36686276" w14:textId="77777777" w:rsidTr="002232AB">
        <w:trPr>
          <w:trHeight w:val="397"/>
        </w:trPr>
        <w:tc>
          <w:tcPr>
            <w:tcW w:w="585" w:type="dxa"/>
          </w:tcPr>
          <w:p w14:paraId="761B6FF6" w14:textId="5801A21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17</w:t>
            </w:r>
          </w:p>
        </w:tc>
        <w:tc>
          <w:tcPr>
            <w:tcW w:w="687" w:type="dxa"/>
          </w:tcPr>
          <w:p w14:paraId="15A3391D" w14:textId="3D9D8DDC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0" w:type="dxa"/>
          </w:tcPr>
          <w:p w14:paraId="31D2D40B" w14:textId="6057FDB9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801" w:type="dxa"/>
          </w:tcPr>
          <w:p w14:paraId="001D80EB" w14:textId="5E2A023D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Recurrent fever</w:t>
            </w: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 painful subcutaneous nodules, generalized myalgia</w:t>
            </w:r>
          </w:p>
        </w:tc>
        <w:tc>
          <w:tcPr>
            <w:tcW w:w="1985" w:type="dxa"/>
          </w:tcPr>
          <w:p w14:paraId="06E75F76" w14:textId="1AC7A4AD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545EC29" w14:textId="78053119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440F7E77" w14:textId="77777777" w:rsidR="00CF238E" w:rsidRPr="00FB41EB" w:rsidRDefault="00CF238E" w:rsidP="001B63E2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.1416dup</w:t>
            </w:r>
          </w:p>
          <w:p w14:paraId="1681D540" w14:textId="75790D9E" w:rsidR="00CF238E" w:rsidRPr="00FB41EB" w:rsidRDefault="00CF238E" w:rsidP="001B63E2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.E473fs</w:t>
            </w:r>
          </w:p>
        </w:tc>
        <w:tc>
          <w:tcPr>
            <w:tcW w:w="2238" w:type="dxa"/>
          </w:tcPr>
          <w:p w14:paraId="647D2C61" w14:textId="690FA33E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0DDEC641" w14:textId="1C1E4943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MORIYA K, et al. </w:t>
            </w:r>
            <w:r w:rsidRPr="00FB41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zh-CN"/>
              </w:rPr>
              <w:t>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9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7083D65A" w14:textId="77777777" w:rsidTr="002232AB">
        <w:trPr>
          <w:trHeight w:val="397"/>
        </w:trPr>
        <w:tc>
          <w:tcPr>
            <w:tcW w:w="585" w:type="dxa"/>
          </w:tcPr>
          <w:p w14:paraId="06C90751" w14:textId="74F40690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18</w:t>
            </w:r>
          </w:p>
        </w:tc>
        <w:tc>
          <w:tcPr>
            <w:tcW w:w="687" w:type="dxa"/>
          </w:tcPr>
          <w:p w14:paraId="692A64D2" w14:textId="19679068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0" w:type="dxa"/>
          </w:tcPr>
          <w:p w14:paraId="1A6AC78C" w14:textId="381B917E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0 </w:t>
            </w: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onth)</w:t>
            </w:r>
          </w:p>
        </w:tc>
        <w:tc>
          <w:tcPr>
            <w:tcW w:w="2801" w:type="dxa"/>
          </w:tcPr>
          <w:p w14:paraId="0D7617FC" w14:textId="75A6E198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Inflammatory bowel disease (r</w:t>
            </w: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ecurrent fever</w:t>
            </w: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, </w:t>
            </w: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failure to thrive</w:t>
            </w: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0682D506" w14:textId="398B8BED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Adalimumab</w:t>
            </w:r>
          </w:p>
        </w:tc>
        <w:tc>
          <w:tcPr>
            <w:tcW w:w="1276" w:type="dxa"/>
          </w:tcPr>
          <w:p w14:paraId="6432FCAD" w14:textId="1231392B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76AE7B86" w14:textId="77777777" w:rsidR="00CF238E" w:rsidRPr="00FB41EB" w:rsidRDefault="00CF238E" w:rsidP="001B63E2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36" w:name="_Hlk180152662"/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.1034-1G&gt;A</w:t>
            </w:r>
          </w:p>
          <w:p w14:paraId="13146D37" w14:textId="5532F17D" w:rsidR="00CF238E" w:rsidRPr="00FB41EB" w:rsidRDefault="00CF238E" w:rsidP="001B63E2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37" w:name="OLE_LINK21"/>
            <w:bookmarkEnd w:id="36"/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plicing variants</w:t>
            </w:r>
            <w:bookmarkEnd w:id="37"/>
          </w:p>
        </w:tc>
        <w:tc>
          <w:tcPr>
            <w:tcW w:w="2238" w:type="dxa"/>
          </w:tcPr>
          <w:p w14:paraId="2B18F5AD" w14:textId="17F673CB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11AE8DD5" w14:textId="3970FA5D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MORIYA K, et al. </w:t>
            </w:r>
            <w:r w:rsidRPr="00FB41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zh-CN"/>
              </w:rPr>
              <w:t>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9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  <w:tr w:rsidR="00CF238E" w:rsidRPr="00A36DF2" w14:paraId="213AE986" w14:textId="77777777" w:rsidTr="002232AB">
        <w:trPr>
          <w:trHeight w:val="397"/>
        </w:trPr>
        <w:tc>
          <w:tcPr>
            <w:tcW w:w="585" w:type="dxa"/>
          </w:tcPr>
          <w:p w14:paraId="5D567F84" w14:textId="07EA9D11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19</w:t>
            </w:r>
          </w:p>
        </w:tc>
        <w:tc>
          <w:tcPr>
            <w:tcW w:w="687" w:type="dxa"/>
          </w:tcPr>
          <w:p w14:paraId="5A66C457" w14:textId="5DA9533E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0" w:type="dxa"/>
          </w:tcPr>
          <w:p w14:paraId="33873232" w14:textId="0101A307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5</w:t>
            </w:r>
          </w:p>
        </w:tc>
        <w:tc>
          <w:tcPr>
            <w:tcW w:w="2801" w:type="dxa"/>
          </w:tcPr>
          <w:p w14:paraId="649D73EA" w14:textId="1A7E4F94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</w:t>
            </w: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ecurrent infections</w:t>
            </w: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bacterial and mycotic, generalized bullous lesions, conjunctivitis)</w:t>
            </w:r>
          </w:p>
        </w:tc>
        <w:tc>
          <w:tcPr>
            <w:tcW w:w="1985" w:type="dxa"/>
          </w:tcPr>
          <w:p w14:paraId="0774CA5A" w14:textId="0DEC7A5D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Glucocorticoids</w:t>
            </w:r>
          </w:p>
        </w:tc>
        <w:tc>
          <w:tcPr>
            <w:tcW w:w="1276" w:type="dxa"/>
          </w:tcPr>
          <w:p w14:paraId="26839937" w14:textId="3258DD3A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842" w:type="dxa"/>
          </w:tcPr>
          <w:p w14:paraId="62F4BBDC" w14:textId="77777777" w:rsidR="00CF238E" w:rsidRPr="00FB41EB" w:rsidRDefault="00CF238E" w:rsidP="001B63E2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38" w:name="_Hlk180153310"/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.1047T&gt;A</w:t>
            </w:r>
          </w:p>
          <w:p w14:paraId="2199A780" w14:textId="5D496000" w:rsidR="00CF238E" w:rsidRPr="00FB41EB" w:rsidRDefault="00CF238E" w:rsidP="001B63E2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39" w:name="_Hlk180153337"/>
            <w:bookmarkEnd w:id="38"/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.Y349*</w:t>
            </w:r>
            <w:bookmarkEnd w:id="39"/>
          </w:p>
        </w:tc>
        <w:tc>
          <w:tcPr>
            <w:tcW w:w="2238" w:type="dxa"/>
          </w:tcPr>
          <w:p w14:paraId="47400670" w14:textId="64C4E64B" w:rsidR="00CF238E" w:rsidRPr="00FB41EB" w:rsidRDefault="00256538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minant-negative</w:t>
            </w:r>
          </w:p>
        </w:tc>
        <w:tc>
          <w:tcPr>
            <w:tcW w:w="1514" w:type="dxa"/>
          </w:tcPr>
          <w:p w14:paraId="1EBBAF25" w14:textId="77B9A6C0" w:rsidR="00CF238E" w:rsidRPr="00FB41EB" w:rsidRDefault="00CF238E" w:rsidP="00617829">
            <w:pPr>
              <w:autoSpaceDE w:val="0"/>
              <w:autoSpaceDN w:val="0"/>
              <w:adjustRightInd w:val="0"/>
              <w:spacing w:after="80"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B41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MORIYA K, et al. </w:t>
            </w:r>
            <w:r w:rsidRPr="00FB41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zh-CN"/>
              </w:rPr>
              <w:t>2023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</w:t>
            </w:r>
            <w:r w:rsidRPr="00FB41E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9</w:t>
            </w:r>
            <w:r w:rsidR="00D61F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</w:p>
        </w:tc>
      </w:tr>
    </w:tbl>
    <w:p w14:paraId="77A72C19" w14:textId="5D92AF55" w:rsidR="009146DF" w:rsidRPr="00FB41EB" w:rsidRDefault="00FB1664" w:rsidP="003C24C2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20"/>
          <w:szCs w:val="20"/>
          <w14:ligatures w14:val="standardContextual"/>
        </w:rPr>
      </w:pPr>
      <w:r w:rsidRPr="00FB41EB">
        <w:rPr>
          <w:rFonts w:ascii="Times New Roman" w:hAnsi="Times New Roman" w:cs="Times New Roman"/>
          <w:kern w:val="0"/>
          <w:sz w:val="20"/>
          <w:szCs w:val="20"/>
          <w14:ligatures w14:val="standardContextual"/>
        </w:rPr>
        <w:t>* GRCh37/hg19</w:t>
      </w:r>
      <w:r w:rsidR="00FC4FB8" w:rsidRPr="00FB41EB">
        <w:rPr>
          <w:rFonts w:ascii="Times New Roman" w:hAnsi="Times New Roman" w:cs="Times New Roman" w:hint="eastAsia"/>
          <w:kern w:val="0"/>
          <w:sz w:val="20"/>
          <w:szCs w:val="20"/>
          <w14:ligatures w14:val="standardContextual"/>
        </w:rPr>
        <w:t xml:space="preserve">; </w:t>
      </w:r>
      <w:r w:rsidRPr="00FB41EB">
        <w:rPr>
          <w:rFonts w:ascii="Times New Roman" w:hAnsi="Times New Roman" w:cs="Times New Roman"/>
          <w:kern w:val="0"/>
          <w:sz w:val="20"/>
          <w:szCs w:val="20"/>
          <w14:ligatures w14:val="standardContextual"/>
        </w:rPr>
        <w:t>NM_021975.4/ENST00000406246.8</w:t>
      </w:r>
      <w:r w:rsidR="003476C0" w:rsidRPr="00FB41EB">
        <w:rPr>
          <w:rFonts w:ascii="Times New Roman" w:hAnsi="Times New Roman" w:cs="Times New Roman" w:hint="eastAsia"/>
          <w:kern w:val="0"/>
          <w:sz w:val="20"/>
          <w:szCs w:val="20"/>
          <w14:ligatures w14:val="standardContextual"/>
        </w:rPr>
        <w:t>.</w:t>
      </w:r>
    </w:p>
    <w:p w14:paraId="3E5FEC0D" w14:textId="3AB56FE6" w:rsidR="00FB1664" w:rsidRPr="00FB1664" w:rsidRDefault="00FB1664" w:rsidP="003C24C2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6"/>
          <w:szCs w:val="16"/>
          <w14:ligatures w14:val="standardContextual"/>
        </w:rPr>
      </w:pPr>
    </w:p>
    <w:p w14:paraId="6353A853" w14:textId="4F9FF927" w:rsidR="009146DF" w:rsidRPr="00FB41EB" w:rsidRDefault="009146DF" w:rsidP="001B5173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14:ligatures w14:val="standardContextual"/>
        </w:rPr>
      </w:pPr>
      <w:r w:rsidRPr="00FB41EB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14:ligatures w14:val="standardContextual"/>
        </w:rPr>
        <w:t>References</w:t>
      </w:r>
    </w:p>
    <w:p w14:paraId="41AD0BC9" w14:textId="77777777" w:rsidR="001B5173" w:rsidRPr="00FB41EB" w:rsidRDefault="001B5173" w:rsidP="003C24C2">
      <w:pPr>
        <w:autoSpaceDE w:val="0"/>
        <w:autoSpaceDN w:val="0"/>
        <w:adjustRightInd w:val="0"/>
        <w:spacing w:line="200" w:lineRule="exact"/>
        <w:jc w:val="center"/>
        <w:rPr>
          <w:rFonts w:ascii="Times New Roman" w:hAnsi="Times New Roman" w:cs="Times New Roman"/>
          <w:kern w:val="0"/>
          <w:sz w:val="20"/>
          <w:szCs w:val="20"/>
          <w14:ligatures w14:val="standardContextual"/>
        </w:rPr>
      </w:pPr>
    </w:p>
    <w:p w14:paraId="74003214" w14:textId="045F63CD" w:rsidR="005E7448" w:rsidRPr="005E7448" w:rsidRDefault="005E7448" w:rsidP="005E7448">
      <w:pPr>
        <w:widowControl/>
        <w:spacing w:before="80" w:after="80" w:line="240" w:lineRule="exact"/>
        <w:ind w:firstLineChars="100" w:firstLine="200"/>
        <w:jc w:val="left"/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</w:pPr>
      <w:r w:rsidRPr="005E7448">
        <w:rPr>
          <w:rFonts w:ascii="Times New Roman" w:eastAsia="等线" w:hAnsi="Times New Roman" w:cs="Times New Roman" w:hint="eastAsia"/>
          <w:kern w:val="0"/>
          <w:sz w:val="20"/>
          <w:szCs w:val="20"/>
        </w:rPr>
        <w:t>1. Frederiksen AL, Larsen MJ, Brusgaard K, Novack DV, Knudsen PJ, Schroder HD, et al. Neonatal High Bone Mass With First Mutation of the NF-</w:t>
      </w:r>
      <w:proofErr w:type="spellStart"/>
      <w:r w:rsidRPr="005E7448">
        <w:rPr>
          <w:rFonts w:ascii="Times New Roman" w:eastAsia="等线" w:hAnsi="Times New Roman" w:cs="Times New Roman" w:hint="eastAsia"/>
          <w:kern w:val="0"/>
          <w:sz w:val="20"/>
          <w:szCs w:val="20"/>
        </w:rPr>
        <w:t>kappaB</w:t>
      </w:r>
      <w:proofErr w:type="spellEnd"/>
      <w:r w:rsidRPr="005E7448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Complex: Heterozygous De  Novo Missense (p.Asp512Ser) RELA (Rela/p65). </w:t>
      </w:r>
      <w:r w:rsidRPr="005E7448"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>J Bone Miner Res</w:t>
      </w:r>
      <w:r w:rsidRPr="005E7448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(2016) 31(1): 163-72. doi:10.1002/jbmr.2590</w:t>
      </w:r>
    </w:p>
    <w:p w14:paraId="5CC5822F" w14:textId="43460B9F" w:rsidR="005E7448" w:rsidRPr="005E7448" w:rsidRDefault="005E7448" w:rsidP="005E7448">
      <w:pPr>
        <w:widowControl/>
        <w:spacing w:before="80" w:after="80" w:line="240" w:lineRule="exact"/>
        <w:ind w:firstLineChars="100" w:firstLine="200"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2</w:t>
      </w:r>
      <w:r w:rsidRPr="005E7448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. Badran YR, </w:t>
      </w:r>
      <w:proofErr w:type="spellStart"/>
      <w:r w:rsidRPr="005E7448">
        <w:rPr>
          <w:rFonts w:ascii="Times New Roman" w:eastAsia="等线" w:hAnsi="Times New Roman" w:cs="Times New Roman" w:hint="eastAsia"/>
          <w:kern w:val="0"/>
          <w:sz w:val="20"/>
          <w:szCs w:val="20"/>
        </w:rPr>
        <w:t>Dedeoglu</w:t>
      </w:r>
      <w:proofErr w:type="spellEnd"/>
      <w:r w:rsidRPr="005E7448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F, Leyva Castillo JM, Bainter W, Ohsumi TK, </w:t>
      </w:r>
      <w:proofErr w:type="spellStart"/>
      <w:r w:rsidRPr="005E7448">
        <w:rPr>
          <w:rFonts w:ascii="Times New Roman" w:eastAsia="等线" w:hAnsi="Times New Roman" w:cs="Times New Roman" w:hint="eastAsia"/>
          <w:kern w:val="0"/>
          <w:sz w:val="20"/>
          <w:szCs w:val="20"/>
        </w:rPr>
        <w:t>Bousvaros</w:t>
      </w:r>
      <w:proofErr w:type="spellEnd"/>
      <w:r w:rsidRPr="005E7448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A, et al. Human </w:t>
      </w:r>
      <w:r w:rsidRPr="005E7448"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 xml:space="preserve">RELA </w:t>
      </w:r>
      <w:r w:rsidRPr="005E7448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haploinsufficiency results in autosomal-dominant chronic mucocutaneous ulceration. </w:t>
      </w:r>
      <w:r w:rsidRPr="005E7448"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>J Exp Med</w:t>
      </w:r>
      <w:r w:rsidRPr="005E7448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(2017) 214(7): 1937-47. doi:10.1084/jem.20160724</w:t>
      </w:r>
    </w:p>
    <w:p w14:paraId="4CCDCDDA" w14:textId="68135012" w:rsidR="005E7448" w:rsidRPr="005E7448" w:rsidRDefault="005E7448" w:rsidP="005E7448">
      <w:pPr>
        <w:widowControl/>
        <w:spacing w:before="80" w:after="80" w:line="240" w:lineRule="exact"/>
        <w:ind w:firstLineChars="100" w:firstLine="200"/>
        <w:jc w:val="left"/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</w:pP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3</w:t>
      </w:r>
      <w:r w:rsidRPr="005E7448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. Comrie WA, Faruqi AJ, Price S, Zhang Y, Rao VK, Su HC, et al. RELA haploinsufficiency in CD4 lymphoproliferative disease with autoimmune </w:t>
      </w:r>
      <w:proofErr w:type="spellStart"/>
      <w:r w:rsidRPr="005E7448">
        <w:rPr>
          <w:rFonts w:ascii="Times New Roman" w:eastAsia="等线" w:hAnsi="Times New Roman" w:cs="Times New Roman" w:hint="eastAsia"/>
          <w:kern w:val="0"/>
          <w:sz w:val="20"/>
          <w:szCs w:val="20"/>
        </w:rPr>
        <w:t>cytopenias</w:t>
      </w:r>
      <w:proofErr w:type="spellEnd"/>
      <w:r w:rsidRPr="005E7448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. </w:t>
      </w:r>
      <w:r w:rsidRPr="005E7448"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>J Allergy Clin Immunol</w:t>
      </w:r>
      <w:r w:rsidRPr="005E7448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(2018) 141(4): 1507-10. doi:10.1016/j.jaci.2017.11.036</w:t>
      </w:r>
    </w:p>
    <w:p w14:paraId="3078478B" w14:textId="3BA0482F" w:rsidR="005E7448" w:rsidRPr="005E7448" w:rsidRDefault="005E7448" w:rsidP="005E7448">
      <w:pPr>
        <w:widowControl/>
        <w:spacing w:before="80" w:after="80" w:line="240" w:lineRule="exact"/>
        <w:ind w:firstLineChars="100" w:firstLine="200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</w:pPr>
      <w:bookmarkStart w:id="40" w:name="_nebFE762268_60C8_4C0A_A3FD_6285F1945D91"/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4</w:t>
      </w:r>
      <w:r w:rsidRPr="005E7448">
        <w:rPr>
          <w:rFonts w:ascii="Times New Roman" w:eastAsia="等线" w:hAnsi="Times New Roman" w:cs="Times New Roman" w:hint="eastAsia"/>
          <w:kern w:val="0"/>
          <w:sz w:val="20"/>
          <w:szCs w:val="20"/>
        </w:rPr>
        <w:t>. Laura B, Hicham L, Mathieu C, Nadia J, Marie-Claude S, Loïc C, et al. Heterozygous RELA mutations cause early-onset systemic lupus erythematosus by hijacking the NF-</w:t>
      </w:r>
      <w:r w:rsidRPr="005E7448">
        <w:rPr>
          <w:rFonts w:ascii="Times New Roman" w:eastAsia="等线" w:hAnsi="Times New Roman" w:cs="Times New Roman" w:hint="eastAsia"/>
          <w:kern w:val="0"/>
          <w:sz w:val="20"/>
          <w:szCs w:val="20"/>
          <w:lang w:val="zh-CN"/>
        </w:rPr>
        <w:t>κ</w:t>
      </w:r>
      <w:r w:rsidRPr="005E7448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B pathway towards transcriptional activation of type-I Interferon genes. </w:t>
      </w:r>
      <w:proofErr w:type="spellStart"/>
      <w:r w:rsidRPr="005E7448"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>Biorxiv</w:t>
      </w:r>
      <w:proofErr w:type="spellEnd"/>
      <w:r w:rsidRPr="005E7448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(2020): </w:t>
      </w:r>
      <w:r w:rsidRPr="005E7448">
        <w:rPr>
          <w:rFonts w:ascii="Times New Roman" w:eastAsia="等线" w:hAnsi="Times New Roman" w:cs="Times New Roman"/>
          <w:kern w:val="0"/>
          <w:sz w:val="20"/>
          <w:szCs w:val="20"/>
        </w:rPr>
        <w:t>2020.04.27.046102</w:t>
      </w:r>
      <w:r w:rsidRPr="005E7448">
        <w:rPr>
          <w:rFonts w:ascii="Times New Roman" w:eastAsia="等线" w:hAnsi="Times New Roman" w:cs="Times New Roman" w:hint="eastAsia"/>
          <w:kern w:val="0"/>
          <w:sz w:val="20"/>
          <w:szCs w:val="20"/>
        </w:rPr>
        <w:t>. doi:10.1101/2020.04.27.046102</w:t>
      </w:r>
    </w:p>
    <w:bookmarkEnd w:id="40"/>
    <w:p w14:paraId="3A7C9712" w14:textId="06A1BA3F" w:rsidR="00446449" w:rsidRPr="00446449" w:rsidRDefault="00446449" w:rsidP="00446449">
      <w:pPr>
        <w:widowControl/>
        <w:spacing w:before="80" w:after="80" w:line="240" w:lineRule="exact"/>
        <w:ind w:firstLineChars="100" w:firstLine="200"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446449">
        <w:rPr>
          <w:rFonts w:ascii="Times New Roman" w:eastAsia="等线" w:hAnsi="Times New Roman" w:cs="Times New Roman" w:hint="eastAsia"/>
          <w:kern w:val="0"/>
          <w:sz w:val="20"/>
          <w:szCs w:val="20"/>
        </w:rPr>
        <w:t>5. Adeeb F, Dorris ER, Morgan NE, Lawless D, Maqsood A, Ng WL, et al. A Novel RELA Truncating Mutation in a Familial Behçet</w:t>
      </w:r>
      <w:r w:rsidRPr="00446449">
        <w:rPr>
          <w:rFonts w:ascii="Times New Roman" w:eastAsia="等线" w:hAnsi="Times New Roman" w:cs="Times New Roman"/>
          <w:kern w:val="0"/>
          <w:sz w:val="20"/>
          <w:szCs w:val="20"/>
        </w:rPr>
        <w:t>’</w:t>
      </w:r>
      <w:r w:rsidRPr="00446449">
        <w:rPr>
          <w:rFonts w:ascii="Times New Roman" w:eastAsia="等线" w:hAnsi="Times New Roman" w:cs="Times New Roman" w:hint="eastAsia"/>
          <w:kern w:val="0"/>
          <w:sz w:val="20"/>
          <w:szCs w:val="20"/>
        </w:rPr>
        <w:t>s Disease</w:t>
      </w:r>
      <w:r w:rsidRPr="00446449">
        <w:rPr>
          <w:rFonts w:ascii="Times New Roman" w:eastAsia="等线" w:hAnsi="Times New Roman" w:cs="Times New Roman"/>
          <w:kern w:val="0"/>
          <w:sz w:val="20"/>
          <w:szCs w:val="20"/>
        </w:rPr>
        <w:t>–</w:t>
      </w:r>
      <w:r w:rsidRPr="00446449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like Mucocutaneous Ulcerative Condition. </w:t>
      </w:r>
      <w:r w:rsidRPr="00446449"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>Arthritis &amp; Rheumatology (Hoboken, N.J.)</w:t>
      </w:r>
      <w:r w:rsidRPr="00446449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(2021) 73(3): 490-97. doi:10.1002/art.41531</w:t>
      </w:r>
    </w:p>
    <w:p w14:paraId="1C0716A5" w14:textId="6754DE6E" w:rsidR="00446449" w:rsidRPr="00446449" w:rsidRDefault="00446449" w:rsidP="00446449">
      <w:pPr>
        <w:widowControl/>
        <w:spacing w:before="80" w:after="80" w:line="240" w:lineRule="exact"/>
        <w:ind w:firstLineChars="100" w:firstLine="200"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6</w:t>
      </w:r>
      <w:r w:rsidRPr="00446449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. </w:t>
      </w:r>
      <w:proofErr w:type="spellStart"/>
      <w:r w:rsidRPr="00446449">
        <w:rPr>
          <w:rFonts w:ascii="Times New Roman" w:eastAsia="等线" w:hAnsi="Times New Roman" w:cs="Times New Roman" w:hint="eastAsia"/>
          <w:kern w:val="0"/>
          <w:sz w:val="20"/>
          <w:szCs w:val="20"/>
        </w:rPr>
        <w:t>Lecerf</w:t>
      </w:r>
      <w:proofErr w:type="spellEnd"/>
      <w:r w:rsidRPr="00446449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K, </w:t>
      </w:r>
      <w:proofErr w:type="spellStart"/>
      <w:r w:rsidRPr="00446449">
        <w:rPr>
          <w:rFonts w:ascii="Times New Roman" w:eastAsia="等线" w:hAnsi="Times New Roman" w:cs="Times New Roman" w:hint="eastAsia"/>
          <w:kern w:val="0"/>
          <w:sz w:val="20"/>
          <w:szCs w:val="20"/>
        </w:rPr>
        <w:t>Koboldt</w:t>
      </w:r>
      <w:proofErr w:type="spellEnd"/>
      <w:r w:rsidRPr="00446449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DC, Kuehn HS, Jayaraman V, Lee K, Mihalic Mosher T, et al. Case report and review of the literature: immune dysregulation in a large familial cohort due to a novel pathogenic </w:t>
      </w:r>
      <w:r w:rsidRPr="00446449"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 xml:space="preserve">RELA </w:t>
      </w:r>
      <w:r w:rsidRPr="00446449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variant. </w:t>
      </w:r>
      <w:r w:rsidRPr="00446449"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>Rheumatology (Oxford)</w:t>
      </w:r>
      <w:r w:rsidRPr="00446449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(2023) 62(1): 347-59. doi:10.1093/rheumatology/keac227</w:t>
      </w:r>
    </w:p>
    <w:p w14:paraId="472BAB64" w14:textId="2DFE3937" w:rsidR="00014531" w:rsidRPr="00014531" w:rsidRDefault="00014531" w:rsidP="00014531">
      <w:pPr>
        <w:widowControl/>
        <w:spacing w:before="80" w:after="80" w:line="240" w:lineRule="exact"/>
        <w:ind w:firstLineChars="100" w:firstLine="200"/>
        <w:jc w:val="left"/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</w:pP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7</w:t>
      </w:r>
      <w:r w:rsidRPr="00014531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. An JW, </w:t>
      </w:r>
      <w:proofErr w:type="spellStart"/>
      <w:r w:rsidRPr="00014531">
        <w:rPr>
          <w:rFonts w:ascii="Times New Roman" w:eastAsia="等线" w:hAnsi="Times New Roman" w:cs="Times New Roman" w:hint="eastAsia"/>
          <w:kern w:val="0"/>
          <w:sz w:val="20"/>
          <w:szCs w:val="20"/>
        </w:rPr>
        <w:t>Pimpale</w:t>
      </w:r>
      <w:proofErr w:type="spellEnd"/>
      <w:r w:rsidRPr="00014531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-Chavan P, Stone DL, Bandeira M, </w:t>
      </w:r>
      <w:proofErr w:type="spellStart"/>
      <w:r w:rsidRPr="00014531">
        <w:rPr>
          <w:rFonts w:ascii="Times New Roman" w:eastAsia="等线" w:hAnsi="Times New Roman" w:cs="Times New Roman" w:hint="eastAsia"/>
          <w:kern w:val="0"/>
          <w:sz w:val="20"/>
          <w:szCs w:val="20"/>
        </w:rPr>
        <w:t>Dedeoglu</w:t>
      </w:r>
      <w:proofErr w:type="spellEnd"/>
      <w:r w:rsidRPr="00014531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F, Lo J, et al. Case report: Novel variants in RELA associated with familial Behcet's-like disease. </w:t>
      </w:r>
      <w:r w:rsidRPr="00014531"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>Front Immunol</w:t>
      </w:r>
      <w:r w:rsidRPr="00014531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(2023) 14:1127085. doi:10.3389/fimmu.2023.1127085</w:t>
      </w:r>
    </w:p>
    <w:p w14:paraId="4B8EAED3" w14:textId="66F15DF3" w:rsidR="00CD0D02" w:rsidRPr="00CD0D02" w:rsidRDefault="00CD0D02" w:rsidP="00CD0D02">
      <w:pPr>
        <w:widowControl/>
        <w:spacing w:before="80" w:after="80" w:line="240" w:lineRule="exact"/>
        <w:ind w:firstLineChars="100" w:firstLine="200"/>
        <w:jc w:val="left"/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</w:pP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8</w:t>
      </w:r>
      <w:r w:rsidRPr="00CD0D02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. Uchida T, Suzuki T, Kikuchi A, </w:t>
      </w:r>
      <w:proofErr w:type="spellStart"/>
      <w:r w:rsidRPr="00CD0D02">
        <w:rPr>
          <w:rFonts w:ascii="Times New Roman" w:eastAsia="等线" w:hAnsi="Times New Roman" w:cs="Times New Roman" w:hint="eastAsia"/>
          <w:kern w:val="0"/>
          <w:sz w:val="20"/>
          <w:szCs w:val="20"/>
        </w:rPr>
        <w:t>Kakuta</w:t>
      </w:r>
      <w:proofErr w:type="spellEnd"/>
      <w:r w:rsidRPr="00CD0D02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F, </w:t>
      </w:r>
      <w:proofErr w:type="spellStart"/>
      <w:r w:rsidRPr="00CD0D02">
        <w:rPr>
          <w:rFonts w:ascii="Times New Roman" w:eastAsia="等线" w:hAnsi="Times New Roman" w:cs="Times New Roman" w:hint="eastAsia"/>
          <w:kern w:val="0"/>
          <w:sz w:val="20"/>
          <w:szCs w:val="20"/>
        </w:rPr>
        <w:t>Ishige</w:t>
      </w:r>
      <w:proofErr w:type="spellEnd"/>
      <w:r w:rsidRPr="00CD0D02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T, Nakayama Y, et al. Comprehensive Targeted Sequencing Identifies Monogenic Disorders in Patients With Early</w:t>
      </w:r>
      <w:r w:rsidRPr="00CD0D02">
        <w:rPr>
          <w:rFonts w:ascii="Times New Roman" w:eastAsia="等线" w:hAnsi="Times New Roman" w:cs="Times New Roman" w:hint="eastAsia"/>
          <w:kern w:val="0"/>
          <w:sz w:val="20"/>
          <w:szCs w:val="20"/>
        </w:rPr>
        <w:t>‐</w:t>
      </w:r>
      <w:r w:rsidRPr="00CD0D02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onset Refractory Diarrhea. </w:t>
      </w:r>
      <w:r w:rsidRPr="00CD0D02"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 xml:space="preserve">J </w:t>
      </w:r>
      <w:proofErr w:type="spellStart"/>
      <w:r w:rsidRPr="00CD0D02"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>Pediatr</w:t>
      </w:r>
      <w:proofErr w:type="spellEnd"/>
      <w:r w:rsidRPr="00CD0D02"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 xml:space="preserve"> Gastroenterol </w:t>
      </w:r>
      <w:proofErr w:type="spellStart"/>
      <w:r w:rsidRPr="00CD0D02"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>Nutr</w:t>
      </w:r>
      <w:proofErr w:type="spellEnd"/>
      <w:r w:rsidRPr="00CD0D02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(2020) 71(3): 333-39. doi:10.1097/MPG.0000000000002796</w:t>
      </w:r>
    </w:p>
    <w:p w14:paraId="055480FF" w14:textId="6B728AC0" w:rsidR="00CD0D02" w:rsidRPr="00CD0D02" w:rsidRDefault="00CD0D02" w:rsidP="00CD0D02">
      <w:pPr>
        <w:widowControl/>
        <w:spacing w:before="80" w:after="80" w:line="240" w:lineRule="exact"/>
        <w:ind w:firstLineChars="100" w:firstLine="200"/>
        <w:jc w:val="left"/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</w:pP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lastRenderedPageBreak/>
        <w:t>9</w:t>
      </w:r>
      <w:r w:rsidRPr="00CD0D02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. Moriya K, Nakano T, Honda Y, Tsumura M, </w:t>
      </w:r>
      <w:proofErr w:type="spellStart"/>
      <w:r w:rsidRPr="00CD0D02">
        <w:rPr>
          <w:rFonts w:ascii="Times New Roman" w:eastAsia="等线" w:hAnsi="Times New Roman" w:cs="Times New Roman" w:hint="eastAsia"/>
          <w:kern w:val="0"/>
          <w:sz w:val="20"/>
          <w:szCs w:val="20"/>
        </w:rPr>
        <w:t>Ogishi</w:t>
      </w:r>
      <w:proofErr w:type="spellEnd"/>
      <w:r w:rsidRPr="00CD0D02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M, Sonoda M, et al. Human </w:t>
      </w:r>
      <w:r w:rsidRPr="00CD0D02"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 xml:space="preserve">RELA </w:t>
      </w:r>
      <w:r w:rsidRPr="00CD0D02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dominant-negative mutations underlie type I interferonopathy with autoinflammation and autoimmunity. </w:t>
      </w:r>
      <w:r w:rsidRPr="00CD0D02"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>J Exp Med</w:t>
      </w:r>
      <w:r w:rsidRPr="00CD0D02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(2023) 220(9). doi:10.1084/jem.20212276</w:t>
      </w:r>
    </w:p>
    <w:p w14:paraId="2E85267D" w14:textId="137EDF98" w:rsidR="006E6EA3" w:rsidRPr="00FB41EB" w:rsidRDefault="006E6EA3" w:rsidP="00CD0D02">
      <w:pPr>
        <w:spacing w:line="200" w:lineRule="exact"/>
        <w:rPr>
          <w:rFonts w:ascii="Times New Roman" w:hAnsi="Times New Roman" w:cs="Times New Roman"/>
          <w:sz w:val="20"/>
          <w:szCs w:val="20"/>
        </w:rPr>
      </w:pPr>
    </w:p>
    <w:sectPr w:rsidR="006E6EA3" w:rsidRPr="00FB41EB" w:rsidSect="00CE1A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F51034" w14:textId="77777777" w:rsidR="005C16D5" w:rsidRDefault="005C16D5" w:rsidP="00CE1A6D">
      <w:pPr>
        <w:rPr>
          <w:rFonts w:hint="eastAsia"/>
        </w:rPr>
      </w:pPr>
      <w:r>
        <w:separator/>
      </w:r>
    </w:p>
  </w:endnote>
  <w:endnote w:type="continuationSeparator" w:id="0">
    <w:p w14:paraId="3D0694F4" w14:textId="77777777" w:rsidR="005C16D5" w:rsidRDefault="005C16D5" w:rsidP="00CE1A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7BC6CA" w14:textId="77777777" w:rsidR="005C16D5" w:rsidRDefault="005C16D5" w:rsidP="00CE1A6D">
      <w:pPr>
        <w:rPr>
          <w:rFonts w:hint="eastAsia"/>
        </w:rPr>
      </w:pPr>
      <w:r>
        <w:separator/>
      </w:r>
    </w:p>
  </w:footnote>
  <w:footnote w:type="continuationSeparator" w:id="0">
    <w:p w14:paraId="1DA24D4E" w14:textId="77777777" w:rsidR="005C16D5" w:rsidRDefault="005C16D5" w:rsidP="00CE1A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2CA3E1F0-B79F-4AB5-8F3B-8521D98C0916}" w:val=" ADDIN NE.Ref.{2CA3E1F0-B79F-4AB5-8F3B-8521D98C0916}&lt;Citation&gt;&lt;Group&gt;&lt;References&gt;&lt;Item&gt;&lt;ID&gt;220&lt;/ID&gt;&lt;UID&gt;{32062ED5-654D-4458-92D2-1630610FCB3B}&lt;/UID&gt;&lt;Title&gt;HumanRELA haploinsufficiency results in autosomal-dominant chronic mucocutaneous ulceration&lt;/Title&gt;&lt;Template&gt;Journal Article&lt;/Template&gt;&lt;Star&gt;0&lt;/Star&gt;&lt;Tag&gt;0&lt;/Tag&gt;&lt;Author&gt;Badran, Yousef R; Dedeoglu, Fatma; Leyva Castillo, Juan Manuel; Bainter, Wayne; Ohsumi, Toshiro K; Bousvaros, Athos; Goldsmith, Jeffrey D; Geha, Raif S; Chou, Janet&lt;/Author&gt;&lt;Year&gt;2017&lt;/Year&gt;&lt;Details&gt;&lt;_accessed&gt;65554391&lt;/_accessed&gt;&lt;_collection_scope&gt;SCI;SCIE&lt;/_collection_scope&gt;&lt;_created&gt;64976981&lt;/_created&gt;&lt;_date&gt;61800480&lt;/_date&gt;&lt;_db_updated&gt;CrossRef&lt;/_db_updated&gt;&lt;_doi&gt;10.1084/jem.20160724&lt;/_doi&gt;&lt;_impact_factor&gt;  15.300&lt;/_impact_factor&gt;&lt;_isbn&gt;0022-1007&lt;/_isbn&gt;&lt;_issue&gt;7&lt;/_issue&gt;&lt;_journal&gt;Journal of Experimental Medicine&lt;/_journal&gt;&lt;_marked_fields&gt;title;I|6|5&lt;/_marked_fields&gt;&lt;_modified&gt;65554393&lt;/_modified&gt;&lt;_pages&gt;1937-1947&lt;/_pages&gt;&lt;_social_category&gt;免疫学(1) &amp;amp; 医学：研究与实验(1)&lt;/_social_category&gt;&lt;_url&gt;https://rupress.org/jem/article/214/7/1937/52188/Human-RELA-haploinsufficiency-results-in-autosomal_x000d__x000a_https://rupress.org/jem/article-pdf/214/7/1937/1758714/jem_20160724.pdf&lt;/_url&gt;&lt;_volume&gt;214&lt;/_volume&gt;&lt;/Details&gt;&lt;Extra&gt;&lt;DBUID&gt;{5A61BBDA-B888-433D-9075-055DCD0123E6}&lt;/DBUID&gt;&lt;/Extra&gt;&lt;/Item&gt;&lt;/References&gt;&lt;/Group&gt;&lt;/Citation&gt;_x000a_"/>
    <w:docVar w:name="NE.Ref{36C60C5D-F7B5-4980-B9CB-F77FFC246F93}" w:val=" ADDIN NE.Ref.{36C60C5D-F7B5-4980-B9CB-F77FFC246F93}&lt;Citation&gt;&lt;Group&gt;&lt;References&gt;&lt;Item&gt;&lt;ID&gt;222&lt;/ID&gt;&lt;UID&gt;{CA7F6C81-BA88-42FA-A18F-76DAAD0B401F}&lt;/UID&gt;&lt;Title&gt;Case report and review of the literature: immune dysregulation in a large familial cohort due to a novel pathogenicRELA variant&lt;/Title&gt;&lt;Template&gt;Journal Article&lt;/Template&gt;&lt;Star&gt;0&lt;/Star&gt;&lt;Tag&gt;0&lt;/Tag&gt;&lt;Author&gt;Lecerf, Kelsey; Koboldt, Daniel C; Kuehn, Hye Sun; Jayaraman, Vijayakumar; Lee, Kristy; Mihalic Mosher, Theresa; Yonkof, Jennifer R; Mori, Mari; Hickey, Scott E; Franklin, Samuel; Drew, Joanne; Akoghlanian, Shoghik; Sivaraman, Vidya; Rosenzweig, Sergio D; Wilson, Richard K; Abraham, Roshini S&lt;/Author&gt;&lt;Year&gt;2023&lt;/Year&gt;&lt;Details&gt;&lt;_accessed&gt;65502791&lt;/_accessed&gt;&lt;_collection_scope&gt;SCI;SCIE&lt;/_collection_scope&gt;&lt;_created&gt;64978339&lt;/_created&gt;&lt;_date&gt;64679040&lt;/_date&gt;&lt;_db_updated&gt;CrossRef&lt;/_db_updated&gt;&lt;_doi&gt;10.1093/rheumatology/keac227&lt;/_doi&gt;&lt;_impact_factor&gt;   5.500&lt;/_impact_factor&gt;&lt;_isbn&gt;1462-0324&lt;/_isbn&gt;&lt;_issue&gt;1&lt;/_issue&gt;&lt;_journal&gt;Rheumatology&lt;/_journal&gt;&lt;_marked_fields&gt;title;I|116|5&lt;/_marked_fields&gt;&lt;_modified&gt;65502792&lt;/_modified&gt;&lt;_pages&gt;347-359&lt;/_pages&gt;&lt;_social_category&gt;风湿病学(2)&lt;/_social_category&gt;&lt;_url&gt;https://academic.oup.com/rheumatology/article/62/1/347/6567353_x000d__x000a_https://academic.oup.com/rheumatology/article-pdf/62/1/347/49334152/keac227.pdf&lt;/_url&gt;&lt;_volume&gt;62&lt;/_volume&gt;&lt;/Details&gt;&lt;Extra&gt;&lt;DBUID&gt;{5A61BBDA-B888-433D-9075-055DCD0123E6}&lt;/DBUID&gt;&lt;/Extra&gt;&lt;/Item&gt;&lt;/References&gt;&lt;/Group&gt;&lt;/Citation&gt;_x000a_"/>
    <w:docVar w:name="NE.Ref{37B0853E-E5C8-4D26-BEA7-A64BFF2B3CC3}" w:val=" ADDIN NE.Ref.{37B0853E-E5C8-4D26-BEA7-A64BFF2B3CC3}&lt;Citation&gt;&lt;Group&gt;&lt;References&gt;&lt;Item&gt;&lt;ID&gt;250&lt;/ID&gt;&lt;UID&gt;{B950151F-0D50-44D4-BF28-295A38FBC25E}&lt;/UID&gt;&lt;Title&gt;Case report: Novel variants in RELA associated with familial Behcet&amp;apos;s-like  disease&lt;/Title&gt;&lt;Template&gt;Journal Article&lt;/Template&gt;&lt;Star&gt;0&lt;/Star&gt;&lt;Tag&gt;0&lt;/Tag&gt;&lt;Author&gt;An, J W; Pimpale-Chavan, P; Stone, D L; Bandeira, M; Dedeoglu, F; Lo, J; Bohnsack, J; Rosenzweig, S; Schnappauf, O; Dissanayake, D; Hiraki, L T; Kastner, D L; Pelajo, C; Laxer, R M; Aksentijevich, I&lt;/Author&gt;&lt;Year&gt;2023&lt;/Year&gt;&lt;Details&gt;&lt;_accessed&gt;65502903&lt;/_accessed&gt;&lt;_accession_num&gt;36926348&lt;/_accession_num&gt;&lt;_author_adr&gt;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National Human Genome Research Institute (NHGRI), National Institutes of Health  (NIH), Bethesda, MD, United States.; Division of Rheumatology, Hospital Pequeno Principe e Hospital de Clinicas,  University Federal do Parana, Curitiba, Brazil.; Division of Immunology, Rheumatology Program, Department of Pediatrics, Boston  Children&amp;apos;s Hospital, Harvard Medical School, Boston, MA, United States.; Division of Immunology, Rheumatology Program, Department of Pediatrics, Boston  Children&amp;apos;s Hospital, Harvard Medical School, Boston, MA, United States.; Department of Pediatrics, Spencer Fox Eccles School of Medicine, University of  Utah, Salt Lake City, UT, United States.; National Human Genome Research Institute (NHGRI), National Institutes of Health  (NIH), Bethesda, MD, United States.; National Human Genome Research Institute (NHGRI), National Institutes of Health  (NIH), Bethesda, MD, United States.; Division of Rheumatology, Department of Paediatrics, The Hospital for Sick  Children,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Division of Rheumatology, Hospital Pequeno Principe e Hospital de Clinicas,  University Federal do Parana, Curitiba, Brazil.; 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&lt;/_author_adr&gt;&lt;_collection_scope&gt;SCIE&lt;/_collection_scope&gt;&lt;_created&gt;65384499&lt;/_created&gt;&lt;_date&gt;64719360&lt;/_date&gt;&lt;_date_display&gt;2023&lt;/_date_display&gt;&lt;_db_updated&gt;PubMed&lt;/_db_updated&gt;&lt;_doi&gt;10.3389/fimmu.2023.1127085&lt;/_doi&gt;&lt;_impact_factor&gt;   7.300&lt;/_impact_factor&gt;&lt;_isbn&gt;1664-3224 (Electronic); 1664-3224 (Linking)&lt;/_isbn&gt;&lt;_journal&gt;Front Immunol&lt;/_journal&gt;&lt;_keywords&gt;Behcet&amp;apos;s Disease; NF-kappaB; RAID; RELA; RELA haploinsufficiency; RELA-associated inflammatory disease; autoinflammatory; mucosal ulcers&lt;/_keywords&gt;&lt;_language&gt;eng&lt;/_language&gt;&lt;_modified&gt;65502906&lt;/_modified&gt;&lt;_ori_publication&gt;Copyright (c) 2023 An, Pimpale-Chavan, Stone, Bandeira, Dedeoglu, Lo, Bohnsack, _x000d__x000a_      Rosenzweig, Schnappauf, Dissanayake, Hiraki, Kastner, Pelajo, Laxer and _x000d__x000a_      Aksentijevich.&lt;/_ori_publication&gt;&lt;_pages&gt;1127085&lt;/_pages&gt;&lt;_social_category&gt;免疫学(2)&lt;/_social_category&gt;&lt;_subject_headings&gt;Humans; *NF-kappa B/metabolism; *Behcet Syndrome/drug therapy/genetics; Genetic Testing; Inflammation/genetics; Signal Transduction/genetics; Transcription Factor RelA/genetics/metabolism&lt;/_subject_headings&gt;&lt;_tertiary_title&gt;Frontiers in immunology&lt;/_tertiary_title&gt;&lt;_type_work&gt;Case Reports; Research Support, N.I.H., Intramural&lt;/_type_work&gt;&lt;_url&gt;http://www.ncbi.nlm.nih.gov/entrez/query.fcgi?cmd=Retrieve&amp;amp;db=pubmed&amp;amp;dopt=Abstract&amp;amp;list_uids=36926348&amp;amp;query_hl=1&lt;/_url&gt;&lt;_volume&gt;14&lt;/_volume&gt;&lt;/Details&gt;&lt;Extra&gt;&lt;DBUID&gt;{5A61BBDA-B888-433D-9075-055DCD0123E6}&lt;/DBUID&gt;&lt;/Extra&gt;&lt;/Item&gt;&lt;/References&gt;&lt;/Group&gt;&lt;/Citation&gt;_x000a_"/>
    <w:docVar w:name="NE.Ref{3DD08781-09A2-4520-BF0E-CF5026B5FB4F}" w:val=" ADDIN NE.Ref.{3DD08781-09A2-4520-BF0E-CF5026B5FB4F}&lt;Citation&gt;&lt;Group&gt;&lt;References&gt;&lt;Item&gt;&lt;ID&gt;251&lt;/ID&gt;&lt;UID&gt;{19E18E75-B1FC-4E7E-AEBC-6E3C996EA300}&lt;/UID&gt;&lt;Title&gt;Comprehensive Targeted Sequencing Identifies Monogenic Disorders in Patients With Early‐onset Refractory Diarrhea&lt;/Title&gt;&lt;Template&gt;Journal Article&lt;/Template&gt;&lt;Star&gt;0&lt;/Star&gt;&lt;Tag&gt;0&lt;/Tag&gt;&lt;Author&gt;Uchida, Takashi; Suzuki, Tasuku; Kikuchi, Atsuo; Kakuta, Fumihiko; Ishige, Takashi; Nakayama, Yoshiko; Kanegane, Hirokazu; Etani, Yuri; Mizuochi, Tatsuki; Fujiwara, Shin Ichi; Nambu, Ryusuke; Suyama, Kazuhide; Tanaka, Masanori; Yoden, Atsushi; Abukawa, Daiki; Sasahara, Yoji; Kure, Shigeo&lt;/Author&gt;&lt;Year&gt;2020&lt;/Year&gt;&lt;Details&gt;&lt;_accessed&gt;65488292&lt;/_accessed&gt;&lt;_accession_num&gt;32487952&lt;/_accession_num&gt;&lt;_author_adr&gt;Department of Pediatrics, Tohoku University Graduate School of Medicine.; Department of Pediatrics, Tohoku University Graduate School of Medicine.; Department of Pediatrics, Tohoku University Graduate School of Medicine.; Department of General Pediatrics, Miyagi Children&amp;apos;s Hospital, Miyagi.; Department of Pediatrics, Gunma University Graduate School of Medicine, Gunma.; Department of Pediatrics, Shinshu University School of Medicine, Nagano.; Department of Child Health and Development, Graduate School of Medical and Dental  Sciences, Tokyo Medical and Dental University, Tokyo.; Department of Pediatric Gastroenterology, Nutrition and Endocrinology, Osaka  Women&amp;apos;s and Children&amp;apos;s Hospital, Osaka.; Department of Pediatrics, Kurume University School of Medicine, Fukuoka.; Department of Pediatrics, Sapporo Kosei General Hospital, Hokkaido.; Department of Gastroenterology and Hepatology, Saitama Children&amp;apos;s Medical Center,  Saitama.; Department of Pediatrics, Fukushima Medical University, Fukushima.; Department of Pathology and Laboratory Medicine, Hirosaki City Hospital, Aomori.; Department of Pediatrics, Osaka Medical College, Osaka, Japan.; Department of General Pediatrics, Miyagi Children&amp;apos;s Hospital, Miyagi.; Department of Pediatrics, Tohoku University Graduate School of Medicine.; Department of Pediatrics, Tohoku University Graduate School of Medicine.&lt;/_author_adr&gt;&lt;_collection_scope&gt;SCIE&lt;/_collection_scope&gt;&lt;_created&gt;65394377&lt;/_created&gt;&lt;_date&gt;63113760&lt;/_date&gt;&lt;_date_display&gt;2020&lt;/_date_display&gt;&lt;_db_updated&gt;PKU Search&lt;/_db_updated&gt;&lt;_doi&gt;10.1097/MPG.0000000000002796&lt;/_doi&gt;&lt;_impact_factor&gt;   2.900&lt;/_impact_factor&gt;&lt;_isbn&gt;0277-2116&lt;/_isbn&gt;&lt;_issue&gt;3&lt;/_issue&gt;&lt;_journal&gt;Journal of pediatric gastroenterology and nutrition&lt;/_journal&gt;&lt;_keywords&gt;primary immunodeficiency diseases; RELA; targeted gene panels; very early‐onset inflammatory bowel diseases&lt;/_keywords&gt;&lt;_language&gt;eng&lt;/_language&gt;&lt;_modified&gt;65488292&lt;/_modified&gt;&lt;_number&gt;1&lt;/_number&gt;&lt;_ori_publication&gt;by European Society for Pediatric Gastroenterology, Hepatology, and Nutrition and North American Society for Pediatric Gastroenterology&lt;/_ori_publication&gt;&lt;_pages&gt;333-339&lt;/_pages&gt;&lt;_place_published&gt;United States&lt;/_place_published&gt;&lt;_social_category&gt;胃肠肝病学(4) &amp;amp; 营养学(4) &amp;amp; 儿科(3)&lt;/_social_category&gt;&lt;_subject_headings&gt;*Diarrhea/genetics; Heterozygote; Humans; Mutation; *Organic Anion Transporters; Phenotype; Exome Sequencing&lt;/_subject_headings&gt;&lt;_tertiary_title&gt;Journal of pediatric gastroenterology and nutrition&lt;/_tertiary_title&gt;&lt;_type_work&gt;Journal Article; Research Support, Non-U.S. Gov&amp;apos;t&lt;/_type_work&gt;&lt;_url&gt;http://pku.summon.serialssolutions.com/2.0.0/link/0/eLvHCXMwtV3LbtQwFLWmrYRACEF5hZfMppsqEOflZMGiLR2qiqlmMWXBJnIcpxOFJqM8hGDFJ_CNfAl-xElmCqggMYtoZMmOZu7xzb3xuecC4NivLHPDJ8QeDmnMSBwGNEgCEvMo10c0cGMvoRiL4uSPs-D93J4ee6eTidZ7HMb-q-H5GDe9KKT9C-P3i_IB_p1DgF85CPj1WjAQ-71iy46mvpC8bxFjKga1pAskijDEarHBS75SRntRTsmWnSvtVUGVbZb7UhK550gIMrYgNqeVbNzzhc8kVcU9_G-i3pVuDbJ_QeqmKoUkaDXoQBW6OYAGwjldZokMcBckF42fhlOsr61qub0gdZu3A5kgF_1dpM9r6rbsx0neqkh52l5myywvxy88eHarGV3aL4pTZ563dgra2m_7plDCGTt2jEYAdkZe2lHaG90D31FqSleeJUqjeDZ_pzQuu4-Nww3pbhkMnM7PnMOprDTeE6Ltl0lGmzesMNt6C-zwSZi73J2Dkw-HR32ggF1PvQLsfo-u7Azx61_ddT1yupIO6ezqFrj9uRRMizqXhRajcGlxF9zpLA4PFCLvgQkrdoHxNmMN3IOdGO0neKbNvQtuzDqWx31Qr4EWatDCAbRwAC3sQQt70MKsgBq0UIAWStD--PZdwhUOcIUarg_A-fR4cXRids1BTOr6yDdtHnPZKcKIJNRKUmRZCcJpauHEsmPMAoxD4lAUEp8mdspwHBDXC2OKfEZcIXv5EGwXZcEeA8gQEXm84yZp7NqWQ_zAJsjyGQ6YTX3HAKb-46OV0oCJNHeDGyraNJQBXmrrRNxZixM4UrCyrSMePodIyEFZBnikzNavyDObAIeebQBf2vFat4pGuDMAWjN8pCqp_zj_yb_e7Cm4OezNZ2C7qVr2HGyt8vZFB_Of9EngZA&lt;/_url&gt;&lt;_volume&gt;71&lt;/_volume&gt;&lt;/Details&gt;&lt;Extra&gt;&lt;DBUID&gt;{5A61BBDA-B888-433D-9075-055DCD0123E6}&lt;/DBUID&gt;&lt;/Extra&gt;&lt;/Item&gt;&lt;/References&gt;&lt;/Group&gt;&lt;/Citation&gt;_x000a_"/>
    <w:docVar w:name="NE.Ref{42D97EF9-7A48-462D-85D6-2B731E30811F}" w:val=" ADDIN NE.Ref.{42D97EF9-7A48-462D-85D6-2B731E30811F}&lt;Citation&gt;&lt;Group&gt;&lt;References&gt;&lt;Item&gt;&lt;ID&gt;250&lt;/ID&gt;&lt;UID&gt;{B950151F-0D50-44D4-BF28-295A38FBC25E}&lt;/UID&gt;&lt;Title&gt;Case report: Novel variants in RELA associated with familial Behcet&amp;apos;s-like  disease&lt;/Title&gt;&lt;Template&gt;Journal Article&lt;/Template&gt;&lt;Star&gt;0&lt;/Star&gt;&lt;Tag&gt;0&lt;/Tag&gt;&lt;Author&gt;An, J W; Pimpale-Chavan, P; Stone, D L; Bandeira, M; Dedeoglu, F; Lo, J; Bohnsack, J; Rosenzweig, S; Schnappauf, O; Dissanayake, D; Hiraki, L T; Kastner, D L; Pelajo, C; Laxer, R M; Aksentijevich, I&lt;/Author&gt;&lt;Year&gt;2023&lt;/Year&gt;&lt;Details&gt;&lt;_accessed&gt;65502903&lt;/_accessed&gt;&lt;_accession_num&gt;36926348&lt;/_accession_num&gt;&lt;_author_adr&gt;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National Human Genome Research Institute (NHGRI), National Institutes of Health  (NIH), Bethesda, MD, United States.; Division of Rheumatology, Hospital Pequeno Principe e Hospital de Clinicas,  University Federal do Parana, Curitiba, Brazil.; Division of Immunology, Rheumatology Program, Department of Pediatrics, Boston  Children&amp;apos;s Hospital, Harvard Medical School, Boston, MA, United States.; Division of Immunology, Rheumatology Program, Department of Pediatrics, Boston  Children&amp;apos;s Hospital, Harvard Medical School, Boston, MA, United States.; Department of Pediatrics, Spencer Fox Eccles School of Medicine, University of  Utah, Salt Lake City, UT, United States.; National Human Genome Research Institute (NHGRI), National Institutes of Health  (NIH), Bethesda, MD, United States.; National Human Genome Research Institute (NHGRI), National Institutes of Health  (NIH), Bethesda, MD, United States.; Division of Rheumatology, Department of Paediatrics, The Hospital for Sick  Children,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Division of Rheumatology, Hospital Pequeno Principe e Hospital de Clinicas,  University Federal do Parana, Curitiba, Brazil.; 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&lt;/_author_adr&gt;&lt;_collection_scope&gt;SCIE&lt;/_collection_scope&gt;&lt;_created&gt;65384499&lt;/_created&gt;&lt;_date&gt;64719360&lt;/_date&gt;&lt;_date_display&gt;2023&lt;/_date_display&gt;&lt;_db_updated&gt;PubMed&lt;/_db_updated&gt;&lt;_doi&gt;10.3389/fimmu.2023.1127085&lt;/_doi&gt;&lt;_impact_factor&gt;   7.300&lt;/_impact_factor&gt;&lt;_isbn&gt;1664-3224 (Electronic); 1664-3224 (Linking)&lt;/_isbn&gt;&lt;_journal&gt;Front Immunol&lt;/_journal&gt;&lt;_keywords&gt;Behcet&amp;apos;s Disease; NF-kappaB; RAID; RELA; RELA haploinsufficiency; RELA-associated inflammatory disease; autoinflammatory; mucosal ulcers&lt;/_keywords&gt;&lt;_language&gt;eng&lt;/_language&gt;&lt;_modified&gt;65502906&lt;/_modified&gt;&lt;_ori_publication&gt;Copyright (c) 2023 An, Pimpale-Chavan, Stone, Bandeira, Dedeoglu, Lo, Bohnsack, _x000d__x000a_      Rosenzweig, Schnappauf, Dissanayake, Hiraki, Kastner, Pelajo, Laxer and _x000d__x000a_      Aksentijevich.&lt;/_ori_publication&gt;&lt;_pages&gt;1127085&lt;/_pages&gt;&lt;_social_category&gt;免疫学(2)&lt;/_social_category&gt;&lt;_subject_headings&gt;Humans; *NF-kappa B/metabolism; *Behcet Syndrome/drug therapy/genetics; Genetic Testing; Inflammation/genetics; Signal Transduction/genetics; Transcription Factor RelA/genetics/metabolism&lt;/_subject_headings&gt;&lt;_tertiary_title&gt;Frontiers in immunology&lt;/_tertiary_title&gt;&lt;_type_work&gt;Case Reports; Research Support, N.I.H., Intramural&lt;/_type_work&gt;&lt;_url&gt;http://www.ncbi.nlm.nih.gov/entrez/query.fcgi?cmd=Retrieve&amp;amp;db=pubmed&amp;amp;dopt=Abstract&amp;amp;list_uids=36926348&amp;amp;query_hl=1&lt;/_url&gt;&lt;_volume&gt;14&lt;/_volume&gt;&lt;/Details&gt;&lt;Extra&gt;&lt;DBUID&gt;{5A61BBDA-B888-433D-9075-055DCD0123E6}&lt;/DBUID&gt;&lt;/Extra&gt;&lt;/Item&gt;&lt;/References&gt;&lt;/Group&gt;&lt;/Citation&gt;_x000a_"/>
    <w:docVar w:name="NE.Ref{45DF942D-EC6B-4FE6-B932-B25A36FEC34E}" w:val=" ADDIN NE.Ref.{45DF942D-EC6B-4FE6-B932-B25A36FEC34E}&lt;Citation&gt;&lt;Group&gt;&lt;References&gt;&lt;Item&gt;&lt;ID&gt;250&lt;/ID&gt;&lt;UID&gt;{B950151F-0D50-44D4-BF28-295A38FBC25E}&lt;/UID&gt;&lt;Title&gt;Case report: Novel variants in RELA associated with familial Behcet&amp;apos;s-like  disease&lt;/Title&gt;&lt;Template&gt;Journal Article&lt;/Template&gt;&lt;Star&gt;0&lt;/Star&gt;&lt;Tag&gt;0&lt;/Tag&gt;&lt;Author&gt;An, J W; Pimpale-Chavan, P; Stone, D L; Bandeira, M; Dedeoglu, F; Lo, J; Bohnsack, J; Rosenzweig, S; Schnappauf, O; Dissanayake, D; Hiraki, L T; Kastner, D L; Pelajo, C; Laxer, R M; Aksentijevich, I&lt;/Author&gt;&lt;Year&gt;2023&lt;/Year&gt;&lt;Details&gt;&lt;_accessed&gt;65502903&lt;/_accessed&gt;&lt;_accession_num&gt;36926348&lt;/_accession_num&gt;&lt;_author_adr&gt;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National Human Genome Research Institute (NHGRI), National Institutes of Health  (NIH), Bethesda, MD, United States.; Division of Rheumatology, Hospital Pequeno Principe e Hospital de Clinicas,  University Federal do Parana, Curitiba, Brazil.; Division of Immunology, Rheumatology Program, Department of Pediatrics, Boston  Children&amp;apos;s Hospital, Harvard Medical School, Boston, MA, United States.; Division of Immunology, Rheumatology Program, Department of Pediatrics, Boston  Children&amp;apos;s Hospital, Harvard Medical School, Boston, MA, United States.; Department of Pediatrics, Spencer Fox Eccles School of Medicine, University of  Utah, Salt Lake City, UT, United States.; National Human Genome Research Institute (NHGRI), National Institutes of Health  (NIH), Bethesda, MD, United States.; National Human Genome Research Institute (NHGRI), National Institutes of Health  (NIH), Bethesda, MD, United States.; Division of Rheumatology, Department of Paediatrics, The Hospital for Sick  Children,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Division of Rheumatology, Hospital Pequeno Principe e Hospital de Clinicas,  University Federal do Parana, Curitiba, Brazil.; 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&lt;/_author_adr&gt;&lt;_collection_scope&gt;SCIE&lt;/_collection_scope&gt;&lt;_created&gt;65384499&lt;/_created&gt;&lt;_date&gt;64719360&lt;/_date&gt;&lt;_date_display&gt;2023&lt;/_date_display&gt;&lt;_db_updated&gt;PubMed&lt;/_db_updated&gt;&lt;_doi&gt;10.3389/fimmu.2023.1127085&lt;/_doi&gt;&lt;_impact_factor&gt;   7.300&lt;/_impact_factor&gt;&lt;_isbn&gt;1664-3224 (Electronic); 1664-3224 (Linking)&lt;/_isbn&gt;&lt;_journal&gt;Front Immunol&lt;/_journal&gt;&lt;_keywords&gt;Behcet&amp;apos;s Disease; NF-kappaB; RAID; RELA; RELA haploinsufficiency; RELA-associated inflammatory disease; autoinflammatory; mucosal ulcers&lt;/_keywords&gt;&lt;_language&gt;eng&lt;/_language&gt;&lt;_modified&gt;65502906&lt;/_modified&gt;&lt;_ori_publication&gt;Copyright (c) 2023 An, Pimpale-Chavan, Stone, Bandeira, Dedeoglu, Lo, Bohnsack, _x000d__x000a_      Rosenzweig, Schnappauf, Dissanayake, Hiraki, Kastner, Pelajo, Laxer and _x000d__x000a_      Aksentijevich.&lt;/_ori_publication&gt;&lt;_pages&gt;1127085&lt;/_pages&gt;&lt;_social_category&gt;免疫学(2)&lt;/_social_category&gt;&lt;_subject_headings&gt;Humans; *NF-kappa B/metabolism; *Behcet Syndrome/drug therapy/genetics; Genetic Testing; Inflammation/genetics; Signal Transduction/genetics; Transcription Factor RelA/genetics/metabolism&lt;/_subject_headings&gt;&lt;_tertiary_title&gt;Frontiers in immunology&lt;/_tertiary_title&gt;&lt;_type_work&gt;Case Reports; Research Support, N.I.H., Intramural&lt;/_type_work&gt;&lt;_url&gt;http://www.ncbi.nlm.nih.gov/entrez/query.fcgi?cmd=Retrieve&amp;amp;db=pubmed&amp;amp;dopt=Abstract&amp;amp;list_uids=36926348&amp;amp;query_hl=1&lt;/_url&gt;&lt;_volume&gt;14&lt;/_volume&gt;&lt;/Details&gt;&lt;Extra&gt;&lt;DBUID&gt;{5A61BBDA-B888-433D-9075-055DCD0123E6}&lt;/DBUID&gt;&lt;/Extra&gt;&lt;/Item&gt;&lt;/References&gt;&lt;/Group&gt;&lt;/Citation&gt;_x000a_"/>
    <w:docVar w:name="NE.Ref{4836A9BF-DDAB-41FF-A0DB-76C913D7C1A7}" w:val=" ADDIN NE.Ref.{4836A9BF-DDAB-41FF-A0DB-76C913D7C1A7}&lt;Citation&gt;&lt;Group&gt;&lt;References&gt;&lt;Item&gt;&lt;ID&gt;251&lt;/ID&gt;&lt;UID&gt;{19E18E75-B1FC-4E7E-AEBC-6E3C996EA300}&lt;/UID&gt;&lt;Title&gt;Comprehensive Targeted Sequencing Identifies Monogenic Disorders in Patients With Early‐onset Refractory Diarrhea&lt;/Title&gt;&lt;Template&gt;Journal Article&lt;/Template&gt;&lt;Star&gt;0&lt;/Star&gt;&lt;Tag&gt;0&lt;/Tag&gt;&lt;Author&gt;Uchida, Takashi; Suzuki, Tasuku; Kikuchi, Atsuo; Kakuta, Fumihiko; Ishige, Takashi; Nakayama, Yoshiko; Kanegane, Hirokazu; Etani, Yuri; Mizuochi, Tatsuki; Fujiwara, Shin Ichi; Nambu, Ryusuke; Suyama, Kazuhide; Tanaka, Masanori; Yoden, Atsushi; Abukawa, Daiki; Sasahara, Yoji; Kure, Shigeo&lt;/Author&gt;&lt;Year&gt;2020&lt;/Year&gt;&lt;Details&gt;&lt;_accessed&gt;65488292&lt;/_accessed&gt;&lt;_accession_num&gt;32487952&lt;/_accession_num&gt;&lt;_author_adr&gt;Department of Pediatrics, Tohoku University Graduate School of Medicine.; Department of Pediatrics, Tohoku University Graduate School of Medicine.; Department of Pediatrics, Tohoku University Graduate School of Medicine.; Department of General Pediatrics, Miyagi Children&amp;apos;s Hospital, Miyagi.; Department of Pediatrics, Gunma University Graduate School of Medicine, Gunma.; Department of Pediatrics, Shinshu University School of Medicine, Nagano.; Department of Child Health and Development, Graduate School of Medical and Dental  Sciences, Tokyo Medical and Dental University, Tokyo.; Department of Pediatric Gastroenterology, Nutrition and Endocrinology, Osaka  Women&amp;apos;s and Children&amp;apos;s Hospital, Osaka.; Department of Pediatrics, Kurume University School of Medicine, Fukuoka.; Department of Pediatrics, Sapporo Kosei General Hospital, Hokkaido.; Department of Gastroenterology and Hepatology, Saitama Children&amp;apos;s Medical Center,  Saitama.; Department of Pediatrics, Fukushima Medical University, Fukushima.; Department of Pathology and Laboratory Medicine, Hirosaki City Hospital, Aomori.; Department of Pediatrics, Osaka Medical College, Osaka, Japan.; Department of General Pediatrics, Miyagi Children&amp;apos;s Hospital, Miyagi.; Department of Pediatrics, Tohoku University Graduate School of Medicine.; Department of Pediatrics, Tohoku University Graduate School of Medicine.&lt;/_author_adr&gt;&lt;_collection_scope&gt;SCIE&lt;/_collection_scope&gt;&lt;_created&gt;65394377&lt;/_created&gt;&lt;_date&gt;63113760&lt;/_date&gt;&lt;_date_display&gt;2020&lt;/_date_display&gt;&lt;_db_updated&gt;PKU Search&lt;/_db_updated&gt;&lt;_doi&gt;10.1097/MPG.0000000000002796&lt;/_doi&gt;&lt;_impact_factor&gt;   2.900&lt;/_impact_factor&gt;&lt;_isbn&gt;0277-2116&lt;/_isbn&gt;&lt;_issue&gt;3&lt;/_issue&gt;&lt;_journal&gt;Journal of pediatric gastroenterology and nutrition&lt;/_journal&gt;&lt;_keywords&gt;primary immunodeficiency diseases; RELA; targeted gene panels; very early‐onset inflammatory bowel diseases&lt;/_keywords&gt;&lt;_language&gt;eng&lt;/_language&gt;&lt;_modified&gt;65488292&lt;/_modified&gt;&lt;_number&gt;1&lt;/_number&gt;&lt;_ori_publication&gt;by European Society for Pediatric Gastroenterology, Hepatology, and Nutrition and North American Society for Pediatric Gastroenterology&lt;/_ori_publication&gt;&lt;_pages&gt;333-339&lt;/_pages&gt;&lt;_place_published&gt;United States&lt;/_place_published&gt;&lt;_social_category&gt;胃肠肝病学(4) &amp;amp; 营养学(4) &amp;amp; 儿科(3)&lt;/_social_category&gt;&lt;_subject_headings&gt;*Diarrhea/genetics; Heterozygote; Humans; Mutation; *Organic Anion Transporters; Phenotype; Exome Sequencing&lt;/_subject_headings&gt;&lt;_tertiary_title&gt;Journal of pediatric gastroenterology and nutrition&lt;/_tertiary_title&gt;&lt;_type_work&gt;Journal Article; Research Support, Non-U.S. Gov&amp;apos;t&lt;/_type_work&gt;&lt;_url&gt;http://pku.summon.serialssolutions.com/2.0.0/link/0/eLvHCXMwtV3LbtQwFLWmrYRACEF5hZfMppsqEOflZMGiLR2qiqlmMWXBJnIcpxOFJqM8hGDFJ_CNfAl-xElmCqggMYtoZMmOZu7xzb3xuecC4NivLHPDJ8QeDmnMSBwGNEgCEvMo10c0cGMvoRiL4uSPs-D93J4ee6eTidZ7HMb-q-H5GDe9KKT9C-P3i_IB_p1DgF85CPj1WjAQ-71iy46mvpC8bxFjKga1pAskijDEarHBS75SRntRTsmWnSvtVUGVbZb7UhK550gIMrYgNqeVbNzzhc8kVcU9_G-i3pVuDbJ_QeqmKoUkaDXoQBW6OYAGwjldZokMcBckF42fhlOsr61qub0gdZu3A5kgF_1dpM9r6rbsx0neqkh52l5myywvxy88eHarGV3aL4pTZ563dgra2m_7plDCGTt2jEYAdkZe2lHaG90D31FqSleeJUqjeDZ_pzQuu4-Nww3pbhkMnM7PnMOprDTeE6Ltl0lGmzesMNt6C-zwSZi73J2Dkw-HR32ggF1PvQLsfo-u7Azx61_ddT1yupIO6ezqFrj9uRRMizqXhRajcGlxF9zpLA4PFCLvgQkrdoHxNmMN3IOdGO0neKbNvQtuzDqWx31Qr4EWatDCAbRwAC3sQQt70MKsgBq0UIAWStD--PZdwhUOcIUarg_A-fR4cXRids1BTOr6yDdtHnPZKcKIJNRKUmRZCcJpauHEsmPMAoxD4lAUEp8mdspwHBDXC2OKfEZcIXv5EGwXZcEeA8gQEXm84yZp7NqWQ_zAJsjyGQ6YTX3HAKb-46OV0oCJNHeDGyraNJQBXmrrRNxZixM4UrCyrSMePodIyEFZBnikzNavyDObAIeebQBf2vFat4pGuDMAWjN8pCqp_zj_yb_e7Cm4OezNZ2C7qVr2HGyt8vZFB_Of9EngZA&lt;/_url&gt;&lt;_volume&gt;71&lt;/_volume&gt;&lt;/Details&gt;&lt;Extra&gt;&lt;DBUID&gt;{5A61BBDA-B888-433D-9075-055DCD0123E6}&lt;/DBUID&gt;&lt;/Extra&gt;&lt;/Item&gt;&lt;/References&gt;&lt;/Group&gt;&lt;/Citation&gt;_x000a_"/>
    <w:docVar w:name="NE.Ref{4A124E9B-7B07-4A3F-B622-46D542636CEC}" w:val=" ADDIN NE.Ref.{4A124E9B-7B07-4A3F-B622-46D542636CEC}&lt;Citation&gt;&lt;Group&gt;&lt;References&gt;&lt;Item&gt;&lt;ID&gt;250&lt;/ID&gt;&lt;UID&gt;{B950151F-0D50-44D4-BF28-295A38FBC25E}&lt;/UID&gt;&lt;Title&gt;Case report: Novel variants in RELA associated with familial Behcet&amp;apos;s-like  disease&lt;/Title&gt;&lt;Template&gt;Journal Article&lt;/Template&gt;&lt;Star&gt;0&lt;/Star&gt;&lt;Tag&gt;0&lt;/Tag&gt;&lt;Author&gt;An, J W; Pimpale-Chavan, P; Stone, D L; Bandeira, M; Dedeoglu, F; Lo, J; Bohnsack, J; Rosenzweig, S; Schnappauf, O; Dissanayake, D; Hiraki, L T; Kastner, D L; Pelajo, C; Laxer, R M; Aksentijevich, I&lt;/Author&gt;&lt;Year&gt;2023&lt;/Year&gt;&lt;Details&gt;&lt;_accessed&gt;65502903&lt;/_accessed&gt;&lt;_accession_num&gt;36926348&lt;/_accession_num&gt;&lt;_author_adr&gt;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National Human Genome Research Institute (NHGRI), National Institutes of Health  (NIH), Bethesda, MD, United States.; Division of Rheumatology, Hospital Pequeno Principe e Hospital de Clinicas,  University Federal do Parana, Curitiba, Brazil.; Division of Immunology, Rheumatology Program, Department of Pediatrics, Boston  Children&amp;apos;s Hospital, Harvard Medical School, Boston, MA, United States.; Division of Immunology, Rheumatology Program, Department of Pediatrics, Boston  Children&amp;apos;s Hospital, Harvard Medical School, Boston, MA, United States.; Department of Pediatrics, Spencer Fox Eccles School of Medicine, University of  Utah, Salt Lake City, UT, United States.; National Human Genome Research Institute (NHGRI), National Institutes of Health  (NIH), Bethesda, MD, United States.; National Human Genome Research Institute (NHGRI), National Institutes of Health  (NIH), Bethesda, MD, United States.; Division of Rheumatology, Department of Paediatrics, The Hospital for Sick  Children,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Division of Rheumatology, Hospital Pequeno Principe e Hospital de Clinicas,  University Federal do Parana, Curitiba, Brazil.; 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&lt;/_author_adr&gt;&lt;_collection_scope&gt;SCIE&lt;/_collection_scope&gt;&lt;_created&gt;65384499&lt;/_created&gt;&lt;_date&gt;64719360&lt;/_date&gt;&lt;_date_display&gt;2023&lt;/_date_display&gt;&lt;_db_updated&gt;PubMed&lt;/_db_updated&gt;&lt;_doi&gt;10.3389/fimmu.2023.1127085&lt;/_doi&gt;&lt;_impact_factor&gt;   7.300&lt;/_impact_factor&gt;&lt;_isbn&gt;1664-3224 (Electronic); 1664-3224 (Linking)&lt;/_isbn&gt;&lt;_journal&gt;Front Immunol&lt;/_journal&gt;&lt;_keywords&gt;Behcet&amp;apos;s Disease; NF-kappaB; RAID; RELA; RELA haploinsufficiency; RELA-associated inflammatory disease; autoinflammatory; mucosal ulcers&lt;/_keywords&gt;&lt;_language&gt;eng&lt;/_language&gt;&lt;_modified&gt;65502906&lt;/_modified&gt;&lt;_ori_publication&gt;Copyright (c) 2023 An, Pimpale-Chavan, Stone, Bandeira, Dedeoglu, Lo, Bohnsack, _x000d__x000a_      Rosenzweig, Schnappauf, Dissanayake, Hiraki, Kastner, Pelajo, Laxer and _x000d__x000a_      Aksentijevich.&lt;/_ori_publication&gt;&lt;_pages&gt;1127085&lt;/_pages&gt;&lt;_social_category&gt;免疫学(2)&lt;/_social_category&gt;&lt;_subject_headings&gt;Humans; *NF-kappa B/metabolism; *Behcet Syndrome/drug therapy/genetics; Genetic Testing; Inflammation/genetics; Signal Transduction/genetics; Transcription Factor RelA/genetics/metabolism&lt;/_subject_headings&gt;&lt;_tertiary_title&gt;Frontiers in immunology&lt;/_tertiary_title&gt;&lt;_type_work&gt;Case Reports; Research Support, N.I.H., Intramural&lt;/_type_work&gt;&lt;_url&gt;http://www.ncbi.nlm.nih.gov/entrez/query.fcgi?cmd=Retrieve&amp;amp;db=pubmed&amp;amp;dopt=Abstract&amp;amp;list_uids=36926348&amp;amp;query_hl=1&lt;/_url&gt;&lt;_volume&gt;14&lt;/_volume&gt;&lt;/Details&gt;&lt;Extra&gt;&lt;DBUID&gt;{5A61BBDA-B888-433D-9075-055DCD0123E6}&lt;/DBUID&gt;&lt;/Extra&gt;&lt;/Item&gt;&lt;/References&gt;&lt;/Group&gt;&lt;/Citation&gt;_x000a_"/>
    <w:docVar w:name="NE.Ref{4F989C29-8289-4C02-A080-B9EE5451C51D}" w:val=" ADDIN NE.Ref.{4F989C29-8289-4C02-A080-B9EE5451C51D}&lt;Citation&gt;&lt;Group&gt;&lt;References&gt;&lt;Item&gt;&lt;ID&gt;226&lt;/ID&gt;&lt;UID&gt;{DF0BADD5-D81A-473A-A469-0D74168ABE1E}&lt;/UID&gt;&lt;Title&gt;A Novel RELA Truncating Mutation in a Familial Behçet’s Disease–like Mucocutaneous Ulcerative Condition&lt;/Title&gt;&lt;Template&gt;Journal Article&lt;/Template&gt;&lt;Star&gt;0&lt;/Star&gt;&lt;Tag&gt;0&lt;/Tag&gt;&lt;Author&gt;Adeeb, Fahd; Dorris, Emma R; Morgan, Niamh E; Lawless, Dylan; Maqsood, Aqeel; Ng, Wan Lin; Killeen, Orla; Cummins, Eoin P; Taylor, Cormac T; Savic, Sinisa; Wilson, Anthony G; Fraser, Alexander&lt;/Author&gt;&lt;Year&gt;2021&lt;/Year&gt;&lt;Details&gt;&lt;_accessed&gt;65488291&lt;/_accessed&gt;&lt;_collection_scope&gt;SCI;SCIE&lt;/_collection_scope&gt;&lt;_created&gt;64978532&lt;/_created&gt;&lt;_date&gt;63640800&lt;/_date&gt;&lt;_date_display&gt;2021&lt;/_date_display&gt;&lt;_db_updated&gt;PKU Search&lt;/_db_updated&gt;&lt;_doi&gt;10.1002/art.41531&lt;/_doi&gt;&lt;_impact_factor&gt;  13.300&lt;/_impact_factor&gt;&lt;_isbn&gt;2326-5191&lt;/_isbn&gt;&lt;_issue&gt;3&lt;/_issue&gt;&lt;_journal&gt;Arthritis &amp;amp; rheumatology (Hoboken, N.J.)&lt;/_journal&gt;&lt;_keywords&gt;Adolescent; Adult; Animals; Apoptosis; Apoptosis - genetics; Apoptosis - immunology; Autoimmune diseases; Behcet Syndrome - genetics; Behcet Syndrome - immunology; Caspase-3; Child; Cytokines; Cytokines - immunology; Cytosine; Embryo fibroblasts; European Continental Ancestry Group; Female; Fibroblasts; Frameshift Mutation; Homology; Humans; Ireland; Leukocytes (mononuclear); Loss of Function Mutation; Male; Mice; Mice, Knockout; Mice, Transgenic; Mutation; Neuromyelitis; Neuromyelitis Optica - genetics; Neuromyelitis Optica - immunology; NF-kappa B - immunology; Nuclear transport; Oral Ulcer - genetics; Oral Ulcer - immunology; Pedigree; Peripheral blood mononuclear cells; Proteins; RelA protein; Signaling; Skin Ulcer - genetics; Skin Ulcer - immunology; Transcription activation; Transcription Factor RelA - genetics; Transcription Factor RelA - immunology; Translocation; Tumor necrosis factor; Tumor necrosis factor-TNF; Vein &amp;amp; artery diseases; Western blotting; Young Adult&lt;/_keywords&gt;&lt;_modified&gt;65488345&lt;/_modified&gt;&lt;_number&gt;1&lt;/_number&gt;&lt;_ori_publication&gt;Wiley Subscription Services, Inc&lt;/_ori_publication&gt;&lt;_pages&gt;490-497&lt;/_pages&gt;&lt;_place_published&gt;United States&lt;/_place_published&gt;&lt;_social_category&gt;风湿病学(1)&lt;/_social_category&gt;&lt;_tertiary_title&gt;Arthritis &amp;amp; Rheumatology&lt;/_tertiary_title&gt;&lt;_url&gt;https://go.exlibris.link/n07xKsrX&lt;/_url&gt;&lt;_volume&gt;73&lt;/_volume&gt;&lt;/Details&gt;&lt;Extra&gt;&lt;DBUID&gt;{5A61BBDA-B888-433D-9075-055DCD0123E6}&lt;/DBUID&gt;&lt;/Extra&gt;&lt;/Item&gt;&lt;/References&gt;&lt;/Group&gt;&lt;/Citation&gt;_x000a_"/>
    <w:docVar w:name="NE.Ref{5442D4C5-5AD1-4FE9-8DE7-D1701143506D}" w:val=" ADDIN NE.Ref.{5442D4C5-5AD1-4FE9-8DE7-D1701143506D}&lt;Citation&gt;&lt;Group&gt;&lt;References&gt;&lt;Item&gt;&lt;ID&gt;250&lt;/ID&gt;&lt;UID&gt;{B950151F-0D50-44D4-BF28-295A38FBC25E}&lt;/UID&gt;&lt;Title&gt;Case report: Novel variants in RELA associated with familial Behcet&amp;apos;s-like  disease&lt;/Title&gt;&lt;Template&gt;Journal Article&lt;/Template&gt;&lt;Star&gt;0&lt;/Star&gt;&lt;Tag&gt;0&lt;/Tag&gt;&lt;Author&gt;An, J W; Pimpale-Chavan, P; Stone, D L; Bandeira, M; Dedeoglu, F; Lo, J; Bohnsack, J; Rosenzweig, S; Schnappauf, O; Dissanayake, D; Hiraki, L T; Kastner, D L; Pelajo, C; Laxer, R M; Aksentijevich, I&lt;/Author&gt;&lt;Year&gt;2023&lt;/Year&gt;&lt;Details&gt;&lt;_accessed&gt;65502903&lt;/_accessed&gt;&lt;_accession_num&gt;36926348&lt;/_accession_num&gt;&lt;_author_adr&gt;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National Human Genome Research Institute (NHGRI), National Institutes of Health  (NIH), Bethesda, MD, United States.; Division of Rheumatology, Hospital Pequeno Principe e Hospital de Clinicas,  University Federal do Parana, Curitiba, Brazil.; Division of Immunology, Rheumatology Program, Department of Pediatrics, Boston  Children&amp;apos;s Hospital, Harvard Medical School, Boston, MA, United States.; Division of Immunology, Rheumatology Program, Department of Pediatrics, Boston  Children&amp;apos;s Hospital, Harvard Medical School, Boston, MA, United States.; Department of Pediatrics, Spencer Fox Eccles School of Medicine, University of  Utah, Salt Lake City, UT, United States.; National Human Genome Research Institute (NHGRI), National Institutes of Health  (NIH), Bethesda, MD, United States.; National Human Genome Research Institute (NHGRI), National Institutes of Health  (NIH), Bethesda, MD, United States.; Division of Rheumatology, Department of Paediatrics, The Hospital for Sick  Children,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Division of Rheumatology, Hospital Pequeno Principe e Hospital de Clinicas,  University Federal do Parana, Curitiba, Brazil.; 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&lt;/_author_adr&gt;&lt;_collection_scope&gt;SCIE&lt;/_collection_scope&gt;&lt;_created&gt;65384499&lt;/_created&gt;&lt;_date&gt;64719360&lt;/_date&gt;&lt;_date_display&gt;2023&lt;/_date_display&gt;&lt;_db_updated&gt;PubMed&lt;/_db_updated&gt;&lt;_doi&gt;10.3389/fimmu.2023.1127085&lt;/_doi&gt;&lt;_impact_factor&gt;   7.300&lt;/_impact_factor&gt;&lt;_isbn&gt;1664-3224 (Electronic); 1664-3224 (Linking)&lt;/_isbn&gt;&lt;_journal&gt;Front Immunol&lt;/_journal&gt;&lt;_keywords&gt;Behcet&amp;apos;s Disease; NF-kappaB; RAID; RELA; RELA haploinsufficiency; RELA-associated inflammatory disease; autoinflammatory; mucosal ulcers&lt;/_keywords&gt;&lt;_language&gt;eng&lt;/_language&gt;&lt;_modified&gt;65502906&lt;/_modified&gt;&lt;_ori_publication&gt;Copyright (c) 2023 An, Pimpale-Chavan, Stone, Bandeira, Dedeoglu, Lo, Bohnsack, _x000d__x000a_      Rosenzweig, Schnappauf, Dissanayake, Hiraki, Kastner, Pelajo, Laxer and _x000d__x000a_      Aksentijevich.&lt;/_ori_publication&gt;&lt;_pages&gt;1127085&lt;/_pages&gt;&lt;_social_category&gt;免疫学(2)&lt;/_social_category&gt;&lt;_subject_headings&gt;Humans; *NF-kappa B/metabolism; *Behcet Syndrome/drug therapy/genetics; Genetic Testing; Inflammation/genetics; Signal Transduction/genetics; Transcription Factor RelA/genetics/metabolism&lt;/_subject_headings&gt;&lt;_tertiary_title&gt;Frontiers in immunology&lt;/_tertiary_title&gt;&lt;_type_work&gt;Case Reports; Research Support, N.I.H., Intramural&lt;/_type_work&gt;&lt;_url&gt;http://www.ncbi.nlm.nih.gov/entrez/query.fcgi?cmd=Retrieve&amp;amp;db=pubmed&amp;amp;dopt=Abstract&amp;amp;list_uids=36926348&amp;amp;query_hl=1&lt;/_url&gt;&lt;_volume&gt;14&lt;/_volume&gt;&lt;/Details&gt;&lt;Extra&gt;&lt;DBUID&gt;{5A61BBDA-B888-433D-9075-055DCD0123E6}&lt;/DBUID&gt;&lt;/Extra&gt;&lt;/Item&gt;&lt;/References&gt;&lt;/Group&gt;&lt;/Citation&gt;_x000a_"/>
    <w:docVar w:name="NE.Ref{54B8BF90-ACEA-4554-A149-935552F9B845}" w:val=" ADDIN NE.Ref.{54B8BF90-ACEA-4554-A149-935552F9B845}&lt;Citation&gt;&lt;Group&gt;&lt;References&gt;&lt;Item&gt;&lt;ID&gt;235&lt;/ID&gt;&lt;UID&gt;{35571E09-4A8C-493B-A0B7-3979EDD0C9A6}&lt;/UID&gt;&lt;Title&gt;Heterozygous RELA mutations cause early-onset systemic lupus erythematosus by hijacking the NF-κB pathway towards transcriptional activation of type-I Interferon genes&lt;/Title&gt;&lt;Template&gt;Journal Article&lt;/Template&gt;&lt;Star&gt;0&lt;/Star&gt;&lt;Tag&gt;0&lt;/Tag&gt;&lt;Author&gt;Laura, Barnabei; Hicham, Lamrini; Mathieu, Castela; Nadia, Jeremiah; Marie-Claude, Stolzenberg; Loïc, Chentout; Sidonie, Jacques; Amine, Bouafia; Aude, Magérus-Chatinet; Matthieu, Moncan; Sajedeh, Mirshahvalad; Olivier, Pellé; Vincent, Bondet; Darragh, Duffy; Mélanie, Parisot; Marc, Bras; Carolina, Uggenti; Rémi, Salomon; Christine, Bodemer; Marion, Rabant; Marina, Cavazzana; J., J Miner; Alexandre, Belot; Miguel, Hié; Capucine, Picard; Brigitte, Bader-Meunier; Sven, Kracker; Frédéric, Rieux-Laucat&lt;/Author&gt;&lt;Year&gt;2020&lt;/Year&gt;&lt;Details&gt;&lt;_accessed&gt;65153896&lt;/_accessed&gt;&lt;_created&gt;65053419&lt;/_created&gt;&lt;_date&gt;2020-01-01&lt;/_date&gt;&lt;_date_display&gt;2020/01/01&lt;/_date_display&gt;&lt;_doi&gt;10.1101/2020.04.27.046102&lt;/_doi&gt;&lt;_journal&gt;bioRxiv&lt;/_journal&gt;&lt;_modified&gt;65153896&lt;/_modified&gt;&lt;_pages&gt;2020.04.27.046102&lt;/_pages&gt;&lt;_url&gt;http://biorxiv.org/content/early/2020/04/28/2020.04.27.046102.abstract&lt;/_url&gt;&lt;/Details&gt;&lt;Extra&gt;&lt;DBUID&gt;{5A61BBDA-B888-433D-9075-055DCD0123E6}&lt;/DBUID&gt;&lt;/Extra&gt;&lt;/Item&gt;&lt;/References&gt;&lt;/Group&gt;&lt;/Citation&gt;_x000a_"/>
    <w:docVar w:name="NE.Ref{551EB94D-1F1F-440A-BB01-4AA9D6BC6999}" w:val=" ADDIN NE.Ref.{551EB94D-1F1F-440A-BB01-4AA9D6BC6999}&lt;Citation&gt;&lt;Group&gt;&lt;References&gt;&lt;Item&gt;&lt;ID&gt;250&lt;/ID&gt;&lt;UID&gt;{B950151F-0D50-44D4-BF28-295A38FBC25E}&lt;/UID&gt;&lt;Title&gt;Case report: Novel variants in RELA associated with familial Behcet&amp;apos;s-like  disease&lt;/Title&gt;&lt;Template&gt;Journal Article&lt;/Template&gt;&lt;Star&gt;0&lt;/Star&gt;&lt;Tag&gt;0&lt;/Tag&gt;&lt;Author&gt;An, J W; Pimpale-Chavan, P; Stone, D L; Bandeira, M; Dedeoglu, F; Lo, J; Bohnsack, J; Rosenzweig, S; Schnappauf, O; Dissanayake, D; Hiraki, L T; Kastner, D L; Pelajo, C; Laxer, R M; Aksentijevich, I&lt;/Author&gt;&lt;Year&gt;2023&lt;/Year&gt;&lt;Details&gt;&lt;_accessed&gt;65502903&lt;/_accessed&gt;&lt;_accession_num&gt;36926348&lt;/_accession_num&gt;&lt;_author_adr&gt;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National Human Genome Research Institute (NHGRI), National Institutes of Health  (NIH), Bethesda, MD, United States.; Division of Rheumatology, Hospital Pequeno Principe e Hospital de Clinicas,  University Federal do Parana, Curitiba, Brazil.; Division of Immunology, Rheumatology Program, Department of Pediatrics, Boston  Children&amp;apos;s Hospital, Harvard Medical School, Boston, MA, United States.; Division of Immunology, Rheumatology Program, Department of Pediatrics, Boston  Children&amp;apos;s Hospital, Harvard Medical School, Boston, MA, United States.; Department of Pediatrics, Spencer Fox Eccles School of Medicine, University of  Utah, Salt Lake City, UT, United States.; National Human Genome Research Institute (NHGRI), National Institutes of Health  (NIH), Bethesda, MD, United States.; National Human Genome Research Institute (NHGRI), National Institutes of Health  (NIH), Bethesda, MD, United States.; Division of Rheumatology, Department of Paediatrics, The Hospital for Sick  Children,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Division of Rheumatology, Hospital Pequeno Principe e Hospital de Clinicas,  University Federal do Parana, Curitiba, Brazil.; 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&lt;/_author_adr&gt;&lt;_collection_scope&gt;SCIE&lt;/_collection_scope&gt;&lt;_created&gt;65384499&lt;/_created&gt;&lt;_date&gt;64719360&lt;/_date&gt;&lt;_date_display&gt;2023&lt;/_date_display&gt;&lt;_db_updated&gt;PubMed&lt;/_db_updated&gt;&lt;_doi&gt;10.3389/fimmu.2023.1127085&lt;/_doi&gt;&lt;_impact_factor&gt;   7.300&lt;/_impact_factor&gt;&lt;_isbn&gt;1664-3224 (Electronic); 1664-3224 (Linking)&lt;/_isbn&gt;&lt;_journal&gt;Front Immunol&lt;/_journal&gt;&lt;_keywords&gt;Behcet&amp;apos;s Disease; NF-kappaB; RAID; RELA; RELA haploinsufficiency; RELA-associated inflammatory disease; autoinflammatory; mucosal ulcers&lt;/_keywords&gt;&lt;_language&gt;eng&lt;/_language&gt;&lt;_modified&gt;65502906&lt;/_modified&gt;&lt;_ori_publication&gt;Copyright (c) 2023 An, Pimpale-Chavan, Stone, Bandeira, Dedeoglu, Lo, Bohnsack, _x000d__x000a_      Rosenzweig, Schnappauf, Dissanayake, Hiraki, Kastner, Pelajo, Laxer and _x000d__x000a_      Aksentijevich.&lt;/_ori_publication&gt;&lt;_pages&gt;1127085&lt;/_pages&gt;&lt;_social_category&gt;免疫学(2)&lt;/_social_category&gt;&lt;_subject_headings&gt;Humans; *NF-kappa B/metabolism; *Behcet Syndrome/drug therapy/genetics; Genetic Testing; Inflammation/genetics; Signal Transduction/genetics; Transcription Factor RelA/genetics/metabolism&lt;/_subject_headings&gt;&lt;_tertiary_title&gt;Frontiers in immunology&lt;/_tertiary_title&gt;&lt;_type_work&gt;Case Reports; Research Support, N.I.H., Intramural&lt;/_type_work&gt;&lt;_url&gt;http://www.ncbi.nlm.nih.gov/entrez/query.fcgi?cmd=Retrieve&amp;amp;db=pubmed&amp;amp;dopt=Abstract&amp;amp;list_uids=36926348&amp;amp;query_hl=1&lt;/_url&gt;&lt;_volume&gt;14&lt;/_volume&gt;&lt;/Details&gt;&lt;Extra&gt;&lt;DBUID&gt;{5A61BBDA-B888-433D-9075-055DCD0123E6}&lt;/DBUID&gt;&lt;/Extra&gt;&lt;/Item&gt;&lt;/References&gt;&lt;/Group&gt;&lt;/Citation&gt;_x000a_"/>
    <w:docVar w:name="NE.Ref{59AABB42-6D31-4285-B425-9A39ED9880FF}" w:val=" ADDIN NE.Ref.{59AABB42-6D31-4285-B425-9A39ED9880FF}&lt;Citation&gt;&lt;Group&gt;&lt;References&gt;&lt;Item&gt;&lt;ID&gt;226&lt;/ID&gt;&lt;UID&gt;{DF0BADD5-D81A-473A-A469-0D74168ABE1E}&lt;/UID&gt;&lt;Title&gt;A Novel RELA Truncating Mutation in a Familial Behçet’s Disease–like Mucocutaneous Ulcerative Condition&lt;/Title&gt;&lt;Template&gt;Journal Article&lt;/Template&gt;&lt;Star&gt;0&lt;/Star&gt;&lt;Tag&gt;0&lt;/Tag&gt;&lt;Author&gt;Adeeb, Fahd; Dorris, Emma R; Morgan, Niamh E; Lawless, Dylan; Maqsood, Aqeel; Ng, Wan Lin; Killeen, Orla; Cummins, Eoin P; Taylor, Cormac T; Savic, Sinisa; Wilson, Anthony G; Fraser, Alexander&lt;/Author&gt;&lt;Year&gt;2021&lt;/Year&gt;&lt;Details&gt;&lt;_accessed&gt;65488291&lt;/_accessed&gt;&lt;_collection_scope&gt;SCI;SCIE&lt;/_collection_scope&gt;&lt;_created&gt;64978532&lt;/_created&gt;&lt;_date&gt;63640800&lt;/_date&gt;&lt;_date_display&gt;2021&lt;/_date_display&gt;&lt;_db_updated&gt;PKU Search&lt;/_db_updated&gt;&lt;_doi&gt;10.1002/art.41531&lt;/_doi&gt;&lt;_impact_factor&gt;  13.300&lt;/_impact_factor&gt;&lt;_isbn&gt;2326-5191&lt;/_isbn&gt;&lt;_issue&gt;3&lt;/_issue&gt;&lt;_journal&gt;Arthritis &amp;amp; rheumatology (Hoboken, N.J.)&lt;/_journal&gt;&lt;_keywords&gt;Adolescent; Adult; Animals; Apoptosis; Apoptosis - genetics; Apoptosis - immunology; Autoimmune diseases; Behcet Syndrome - genetics; Behcet Syndrome - immunology; Caspase-3; Child; Cytokines; Cytokines - immunology; Cytosine; Embryo fibroblasts; European Continental Ancestry Group; Female; Fibroblasts; Frameshift Mutation; Homology; Humans; Ireland; Leukocytes (mononuclear); Loss of Function Mutation; Male; Mice; Mice, Knockout; Mice, Transgenic; Mutation; Neuromyelitis; Neuromyelitis Optica - genetics; Neuromyelitis Optica - immunology; NF-kappa B - immunology; Nuclear transport; Oral Ulcer - genetics; Oral Ulcer - immunology; Pedigree; Peripheral blood mononuclear cells; Proteins; RelA protein; Signaling; Skin Ulcer - genetics; Skin Ulcer - immunology; Transcription activation; Transcription Factor RelA - genetics; Transcription Factor RelA - immunology; Translocation; Tumor necrosis factor; Tumor necrosis factor-TNF; Vein &amp;amp; artery diseases; Western blotting; Young Adult&lt;/_keywords&gt;&lt;_modified&gt;65488345&lt;/_modified&gt;&lt;_number&gt;1&lt;/_number&gt;&lt;_ori_publication&gt;Wiley Subscription Services, Inc&lt;/_ori_publication&gt;&lt;_pages&gt;490-497&lt;/_pages&gt;&lt;_place_published&gt;United States&lt;/_place_published&gt;&lt;_social_category&gt;风湿病学(1)&lt;/_social_category&gt;&lt;_tertiary_title&gt;Arthritis &amp;amp; Rheumatology&lt;/_tertiary_title&gt;&lt;_url&gt;https://go.exlibris.link/n07xKsrX&lt;/_url&gt;&lt;_volume&gt;73&lt;/_volume&gt;&lt;/Details&gt;&lt;Extra&gt;&lt;DBUID&gt;{5A61BBDA-B888-433D-9075-055DCD0123E6}&lt;/DBUID&gt;&lt;/Extra&gt;&lt;/Item&gt;&lt;/References&gt;&lt;/Group&gt;&lt;/Citation&gt;_x000a_"/>
    <w:docVar w:name="NE.Ref{6440BFAB-2A68-4736-942B-01A2580DE2AE}" w:val=" ADDIN NE.Ref.{6440BFAB-2A68-4736-942B-01A2580DE2AE}&lt;Citation&gt;&lt;Group&gt;&lt;References&gt;&lt;Item&gt;&lt;ID&gt;235&lt;/ID&gt;&lt;UID&gt;{35571E09-4A8C-493B-A0B7-3979EDD0C9A6}&lt;/UID&gt;&lt;Title&gt;Heterozygous RELA mutations cause early-onset systemic lupus erythematosus by hijacking the NF-κB pathway towards transcriptional activation of type-I Interferon genes&lt;/Title&gt;&lt;Template&gt;Journal Article&lt;/Template&gt;&lt;Star&gt;0&lt;/Star&gt;&lt;Tag&gt;0&lt;/Tag&gt;&lt;Author&gt;Laura, Barnabei; Hicham, Lamrini; Mathieu, Castela; Nadia, Jeremiah; Marie-Claude, Stolzenberg; Loïc, Chentout; Sidonie, Jacques; Amine, Bouafia; Aude, Magérus-Chatinet; Matthieu, Moncan; Sajedeh, Mirshahvalad; Olivier, Pellé; Vincent, Bondet; Darragh, Duffy; Mélanie, Parisot; Marc, Bras; Carolina, Uggenti; Rémi, Salomon; Christine, Bodemer; Marion, Rabant; Marina, Cavazzana; J., J Miner; Alexandre, Belot; Miguel, Hié; Capucine, Picard; Brigitte, Bader-Meunier; Sven, Kracker; Frédéric, Rieux-Laucat&lt;/Author&gt;&lt;Year&gt;2020&lt;/Year&gt;&lt;Details&gt;&lt;_accessed&gt;65153896&lt;/_accessed&gt;&lt;_created&gt;65053419&lt;/_created&gt;&lt;_date&gt;2020-01-01&lt;/_date&gt;&lt;_date_display&gt;2020/01/01&lt;/_date_display&gt;&lt;_doi&gt;10.1101/2020.04.27.046102&lt;/_doi&gt;&lt;_journal&gt;bioRxiv&lt;/_journal&gt;&lt;_modified&gt;65153896&lt;/_modified&gt;&lt;_pages&gt;2020.04.27.046102&lt;/_pages&gt;&lt;_url&gt;http://biorxiv.org/content/early/2020/04/28/2020.04.27.046102.abstract&lt;/_url&gt;&lt;/Details&gt;&lt;Extra&gt;&lt;DBUID&gt;{5A61BBDA-B888-433D-9075-055DCD0123E6}&lt;/DBUID&gt;&lt;/Extra&gt;&lt;/Item&gt;&lt;/References&gt;&lt;/Group&gt;&lt;/Citation&gt;_x000a_"/>
    <w:docVar w:name="NE.Ref{6B866620-3058-43F5-A240-0FFC2AFA51AB}" w:val=" ADDIN NE.Ref.{6B866620-3058-43F5-A240-0FFC2AFA51AB}&lt;Citation&gt;&lt;Group&gt;&lt;References&gt;&lt;Item&gt;&lt;ID&gt;226&lt;/ID&gt;&lt;UID&gt;{DF0BADD5-D81A-473A-A469-0D74168ABE1E}&lt;/UID&gt;&lt;Title&gt;A Novel RELA Truncating Mutation in a Familial Behçet’s Disease–like Mucocutaneous Ulcerative Condition&lt;/Title&gt;&lt;Template&gt;Journal Article&lt;/Template&gt;&lt;Star&gt;0&lt;/Star&gt;&lt;Tag&gt;0&lt;/Tag&gt;&lt;Author&gt;Adeeb, Fahd; Dorris, Emma R; Morgan, Niamh E; Lawless, Dylan; Maqsood, Aqeel; Ng, Wan Lin; Killeen, Orla; Cummins, Eoin P; Taylor, Cormac T; Savic, Sinisa; Wilson, Anthony G; Fraser, Alexander&lt;/Author&gt;&lt;Year&gt;2021&lt;/Year&gt;&lt;Details&gt;&lt;_accessed&gt;65488291&lt;/_accessed&gt;&lt;_collection_scope&gt;SCI;SCIE&lt;/_collection_scope&gt;&lt;_created&gt;64978532&lt;/_created&gt;&lt;_date&gt;63640800&lt;/_date&gt;&lt;_date_display&gt;2021&lt;/_date_display&gt;&lt;_db_updated&gt;PKU Search&lt;/_db_updated&gt;&lt;_doi&gt;10.1002/art.41531&lt;/_doi&gt;&lt;_impact_factor&gt;  13.300&lt;/_impact_factor&gt;&lt;_isbn&gt;2326-5191&lt;/_isbn&gt;&lt;_issue&gt;3&lt;/_issue&gt;&lt;_journal&gt;Arthritis &amp;amp; rheumatology (Hoboken, N.J.)&lt;/_journal&gt;&lt;_keywords&gt;Adolescent; Adult; Animals; Apoptosis; Apoptosis - genetics; Apoptosis - immunology; Autoimmune diseases; Behcet Syndrome - genetics; Behcet Syndrome - immunology; Caspase-3; Child; Cytokines; Cytokines - immunology; Cytosine; Embryo fibroblasts; European Continental Ancestry Group; Female; Fibroblasts; Frameshift Mutation; Homology; Humans; Ireland; Leukocytes (mononuclear); Loss of Function Mutation; Male; Mice; Mice, Knockout; Mice, Transgenic; Mutation; Neuromyelitis; Neuromyelitis Optica - genetics; Neuromyelitis Optica - immunology; NF-kappa B - immunology; Nuclear transport; Oral Ulcer - genetics; Oral Ulcer - immunology; Pedigree; Peripheral blood mononuclear cells; Proteins; RelA protein; Signaling; Skin Ulcer - genetics; Skin Ulcer - immunology; Transcription activation; Transcription Factor RelA - genetics; Transcription Factor RelA - immunology; Translocation; Tumor necrosis factor; Tumor necrosis factor-TNF; Vein &amp;amp; artery diseases; Western blotting; Young Adult&lt;/_keywords&gt;&lt;_modified&gt;65488345&lt;/_modified&gt;&lt;_number&gt;1&lt;/_number&gt;&lt;_ori_publication&gt;Wiley Subscription Services, Inc&lt;/_ori_publication&gt;&lt;_pages&gt;490-497&lt;/_pages&gt;&lt;_place_published&gt;United States&lt;/_place_published&gt;&lt;_social_category&gt;风湿病学(1)&lt;/_social_category&gt;&lt;_tertiary_title&gt;Arthritis &amp;amp; Rheumatology&lt;/_tertiary_title&gt;&lt;_url&gt;https://go.exlibris.link/n07xKsrX&lt;/_url&gt;&lt;_volume&gt;73&lt;/_volume&gt;&lt;/Details&gt;&lt;Extra&gt;&lt;DBUID&gt;{5A61BBDA-B888-433D-9075-055DCD0123E6}&lt;/DBUID&gt;&lt;/Extra&gt;&lt;/Item&gt;&lt;/References&gt;&lt;/Group&gt;&lt;/Citation&gt;_x000a_"/>
    <w:docVar w:name="NE.Ref{73991B97-EC73-4640-A8F2-DF2CDA4A1274}" w:val=" ADDIN NE.Ref.{73991B97-EC73-4640-A8F2-DF2CDA4A1274}&lt;Citation&gt;&lt;Group&gt;&lt;References&gt;&lt;Item&gt;&lt;ID&gt;235&lt;/ID&gt;&lt;UID&gt;{35571E09-4A8C-493B-A0B7-3979EDD0C9A6}&lt;/UID&gt;&lt;Title&gt;Heterozygous RELA mutations cause early-onset systemic lupus erythematosus by hijacking the NF-κB pathway towards transcriptional activation of type-I Interferon genes&lt;/Title&gt;&lt;Template&gt;Journal Article&lt;/Template&gt;&lt;Star&gt;0&lt;/Star&gt;&lt;Tag&gt;0&lt;/Tag&gt;&lt;Author&gt;Laura, Barnabei; Hicham, Lamrini; Mathieu, Castela; Nadia, Jeremiah; Marie-Claude, Stolzenberg; Loïc, Chentout; Sidonie, Jacques; Amine, Bouafia; Aude, Magérus-Chatinet; Matthieu, Moncan; Sajedeh, Mirshahvalad; Olivier, Pellé; Vincent, Bondet; Darragh, Duffy; Mélanie, Parisot; Marc, Bras; Carolina, Uggenti; Rémi, Salomon; Christine, Bodemer; Marion, Rabant; Marina, Cavazzana; J., J Miner; Alexandre, Belot; Miguel, Hié; Capucine, Picard; Brigitte, Bader-Meunier; Sven, Kracker; Frédéric, Rieux-Laucat&lt;/Author&gt;&lt;Year&gt;2020&lt;/Year&gt;&lt;Details&gt;&lt;_accessed&gt;65153896&lt;/_accessed&gt;&lt;_created&gt;65053419&lt;/_created&gt;&lt;_date&gt;2020-01-01&lt;/_date&gt;&lt;_date_display&gt;2020/01/01&lt;/_date_display&gt;&lt;_doi&gt;10.1101/2020.04.27.046102&lt;/_doi&gt;&lt;_journal&gt;bioRxiv&lt;/_journal&gt;&lt;_modified&gt;65153896&lt;/_modified&gt;&lt;_pages&gt;2020.04.27.046102&lt;/_pages&gt;&lt;_url&gt;http://biorxiv.org/content/early/2020/04/28/2020.04.27.046102.abstract&lt;/_url&gt;&lt;/Details&gt;&lt;Extra&gt;&lt;DBUID&gt;{5A61BBDA-B888-433D-9075-055DCD0123E6}&lt;/DBUID&gt;&lt;/Extra&gt;&lt;/Item&gt;&lt;/References&gt;&lt;/Group&gt;&lt;/Citation&gt;_x000a_"/>
    <w:docVar w:name="NE.Ref{7A79DFB8-EF7D-495A-9F62-1AAA852AF198}" w:val=" ADDIN NE.Ref.{7A79DFB8-EF7D-495A-9F62-1AAA852AF198}&lt;Citation&gt;&lt;Group&gt;&lt;References&gt;&lt;Item&gt;&lt;ID&gt;226&lt;/ID&gt;&lt;UID&gt;{DF0BADD5-D81A-473A-A469-0D74168ABE1E}&lt;/UID&gt;&lt;Title&gt;A Novel RELA Truncating Mutation in a Familial Behçet’s Disease–like Mucocutaneous Ulcerative Condition&lt;/Title&gt;&lt;Template&gt;Journal Article&lt;/Template&gt;&lt;Star&gt;0&lt;/Star&gt;&lt;Tag&gt;0&lt;/Tag&gt;&lt;Author&gt;Adeeb, Fahd; Dorris, Emma R; Morgan, Niamh E; Lawless, Dylan; Maqsood, Aqeel; Ng, Wan Lin; Killeen, Orla; Cummins, Eoin P; Taylor, Cormac T; Savic, Sinisa; Wilson, Anthony G; Fraser, Alexander&lt;/Author&gt;&lt;Year&gt;2021&lt;/Year&gt;&lt;Details&gt;&lt;_accessed&gt;65488291&lt;/_accessed&gt;&lt;_collection_scope&gt;SCI;SCIE&lt;/_collection_scope&gt;&lt;_created&gt;64978532&lt;/_created&gt;&lt;_date&gt;63640800&lt;/_date&gt;&lt;_date_display&gt;2021&lt;/_date_display&gt;&lt;_db_updated&gt;PKU Search&lt;/_db_updated&gt;&lt;_doi&gt;10.1002/art.41531&lt;/_doi&gt;&lt;_impact_factor&gt;  13.300&lt;/_impact_factor&gt;&lt;_isbn&gt;2326-5191&lt;/_isbn&gt;&lt;_issue&gt;3&lt;/_issue&gt;&lt;_journal&gt;Arthritis &amp;amp; rheumatology (Hoboken, N.J.)&lt;/_journal&gt;&lt;_keywords&gt;Adolescent; Adult; Animals; Apoptosis; Apoptosis - genetics; Apoptosis - immunology; Autoimmune diseases; Behcet Syndrome - genetics; Behcet Syndrome - immunology; Caspase-3; Child; Cytokines; Cytokines - immunology; Cytosine; Embryo fibroblasts; European Continental Ancestry Group; Female; Fibroblasts; Frameshift Mutation; Homology; Humans; Ireland; Leukocytes (mononuclear); Loss of Function Mutation; Male; Mice; Mice, Knockout; Mice, Transgenic; Mutation; Neuromyelitis; Neuromyelitis Optica - genetics; Neuromyelitis Optica - immunology; NF-kappa B - immunology; Nuclear transport; Oral Ulcer - genetics; Oral Ulcer - immunology; Pedigree; Peripheral blood mononuclear cells; Proteins; RelA protein; Signaling; Skin Ulcer - genetics; Skin Ulcer - immunology; Transcription activation; Transcription Factor RelA - genetics; Transcription Factor RelA - immunology; Translocation; Tumor necrosis factor; Tumor necrosis factor-TNF; Vein &amp;amp; artery diseases; Western blotting; Young Adult&lt;/_keywords&gt;&lt;_modified&gt;65488345&lt;/_modified&gt;&lt;_number&gt;1&lt;/_number&gt;&lt;_ori_publication&gt;Wiley Subscription Services, Inc&lt;/_ori_publication&gt;&lt;_pages&gt;490-497&lt;/_pages&gt;&lt;_place_published&gt;United States&lt;/_place_published&gt;&lt;_social_category&gt;风湿病学(1)&lt;/_social_category&gt;&lt;_tertiary_title&gt;Arthritis &amp;amp; Rheumatology&lt;/_tertiary_title&gt;&lt;_url&gt;https://go.exlibris.link/n07xKsrX&lt;/_url&gt;&lt;_volume&gt;73&lt;/_volume&gt;&lt;/Details&gt;&lt;Extra&gt;&lt;DBUID&gt;{5A61BBDA-B888-433D-9075-055DCD0123E6}&lt;/DBUID&gt;&lt;/Extra&gt;&lt;/Item&gt;&lt;/References&gt;&lt;/Group&gt;&lt;/Citation&gt;_x000a_"/>
    <w:docVar w:name="NE.Ref{8512A167-7A72-4D9D-B418-023905411559}" w:val=" ADDIN NE.Ref.{8512A167-7A72-4D9D-B418-023905411559}&lt;Citation&gt;&lt;Group&gt;&lt;References&gt;&lt;Item&gt;&lt;ID&gt;250&lt;/ID&gt;&lt;UID&gt;{B950151F-0D50-44D4-BF28-295A38FBC25E}&lt;/UID&gt;&lt;Title&gt;Case report: Novel variants in RELA associated with familial Behcet&amp;apos;s-like  disease&lt;/Title&gt;&lt;Template&gt;Journal Article&lt;/Template&gt;&lt;Star&gt;0&lt;/Star&gt;&lt;Tag&gt;0&lt;/Tag&gt;&lt;Author&gt;An, J W; Pimpale-Chavan, P; Stone, D L; Bandeira, M; Dedeoglu, F; Lo, J; Bohnsack, J; Rosenzweig, S; Schnappauf, O; Dissanayake, D; Hiraki, L T; Kastner, D L; Pelajo, C; Laxer, R M; Aksentijevich, I&lt;/Author&gt;&lt;Year&gt;2023&lt;/Year&gt;&lt;Details&gt;&lt;_accessed&gt;65502903&lt;/_accessed&gt;&lt;_accession_num&gt;36926348&lt;/_accession_num&gt;&lt;_author_adr&gt;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National Human Genome Research Institute (NHGRI), National Institutes of Health  (NIH), Bethesda, MD, United States.; Division of Rheumatology, Hospital Pequeno Principe e Hospital de Clinicas,  University Federal do Parana, Curitiba, Brazil.; Division of Immunology, Rheumatology Program, Department of Pediatrics, Boston  Children&amp;apos;s Hospital, Harvard Medical School, Boston, MA, United States.; Division of Immunology, Rheumatology Program, Department of Pediatrics, Boston  Children&amp;apos;s Hospital, Harvard Medical School, Boston, MA, United States.; Department of Pediatrics, Spencer Fox Eccles School of Medicine, University of  Utah, Salt Lake City, UT, United States.; National Human Genome Research Institute (NHGRI), National Institutes of Health  (NIH), Bethesda, MD, United States.; National Human Genome Research Institute (NHGRI), National Institutes of Health  (NIH), Bethesda, MD, United States.; Division of Rheumatology, Department of Paediatrics, The Hospital for Sick  Children,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Division of Rheumatology, Hospital Pequeno Principe e Hospital de Clinicas,  University Federal do Parana, Curitiba, Brazil.; 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&lt;/_author_adr&gt;&lt;_collection_scope&gt;SCIE&lt;/_collection_scope&gt;&lt;_created&gt;65384499&lt;/_created&gt;&lt;_date&gt;64719360&lt;/_date&gt;&lt;_date_display&gt;2023&lt;/_date_display&gt;&lt;_db_updated&gt;PubMed&lt;/_db_updated&gt;&lt;_doi&gt;10.3389/fimmu.2023.1127085&lt;/_doi&gt;&lt;_impact_factor&gt;   7.300&lt;/_impact_factor&gt;&lt;_isbn&gt;1664-3224 (Electronic); 1664-3224 (Linking)&lt;/_isbn&gt;&lt;_journal&gt;Front Immunol&lt;/_journal&gt;&lt;_keywords&gt;Behcet&amp;apos;s Disease; NF-kappaB; RAID; RELA; RELA haploinsufficiency; RELA-associated inflammatory disease; autoinflammatory; mucosal ulcers&lt;/_keywords&gt;&lt;_language&gt;eng&lt;/_language&gt;&lt;_modified&gt;65502906&lt;/_modified&gt;&lt;_ori_publication&gt;Copyright (c) 2023 An, Pimpale-Chavan, Stone, Bandeira, Dedeoglu, Lo, Bohnsack, _x000d__x000a_      Rosenzweig, Schnappauf, Dissanayake, Hiraki, Kastner, Pelajo, Laxer and _x000d__x000a_      Aksentijevich.&lt;/_ori_publication&gt;&lt;_pages&gt;1127085&lt;/_pages&gt;&lt;_social_category&gt;免疫学(2)&lt;/_social_category&gt;&lt;_subject_headings&gt;Humans; *NF-kappa B/metabolism; *Behcet Syndrome/drug therapy/genetics; Genetic Testing; Inflammation/genetics; Signal Transduction/genetics; Transcription Factor RelA/genetics/metabolism&lt;/_subject_headings&gt;&lt;_tertiary_title&gt;Frontiers in immunology&lt;/_tertiary_title&gt;&lt;_type_work&gt;Case Reports; Research Support, N.I.H., Intramural&lt;/_type_work&gt;&lt;_url&gt;http://www.ncbi.nlm.nih.gov/entrez/query.fcgi?cmd=Retrieve&amp;amp;db=pubmed&amp;amp;dopt=Abstract&amp;amp;list_uids=36926348&amp;amp;query_hl=1&lt;/_url&gt;&lt;_volume&gt;14&lt;/_volume&gt;&lt;/Details&gt;&lt;Extra&gt;&lt;DBUID&gt;{5A61BBDA-B888-433D-9075-055DCD0123E6}&lt;/DBUID&gt;&lt;/Extra&gt;&lt;/Item&gt;&lt;/References&gt;&lt;/Group&gt;&lt;/Citation&gt;_x000a_"/>
    <w:docVar w:name="NE.Ref{96C98D60-932A-477D-B9F1-1163EE47D1F1}" w:val=" ADDIN NE.Ref.{96C98D60-932A-477D-B9F1-1163EE47D1F1}&lt;Citation&gt;&lt;Group&gt;&lt;References&gt;&lt;Item&gt;&lt;ID&gt;250&lt;/ID&gt;&lt;UID&gt;{B950151F-0D50-44D4-BF28-295A38FBC25E}&lt;/UID&gt;&lt;Title&gt;Case report: Novel variants in RELA associated with familial Behcet&amp;apos;s-like  disease&lt;/Title&gt;&lt;Template&gt;Journal Article&lt;/Template&gt;&lt;Star&gt;0&lt;/Star&gt;&lt;Tag&gt;0&lt;/Tag&gt;&lt;Author&gt;An, J W; Pimpale-Chavan, P; Stone, D L; Bandeira, M; Dedeoglu, F; Lo, J; Bohnsack, J; Rosenzweig, S; Schnappauf, O; Dissanayake, D; Hiraki, L T; Kastner, D L; Pelajo, C; Laxer, R M; Aksentijevich, I&lt;/Author&gt;&lt;Year&gt;2023&lt;/Year&gt;&lt;Details&gt;&lt;_accessed&gt;65502903&lt;/_accessed&gt;&lt;_accession_num&gt;36926348&lt;/_accession_num&gt;&lt;_author_adr&gt;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National Human Genome Research Institute (NHGRI), National Institutes of Health  (NIH), Bethesda, MD, United States.; Division of Rheumatology, Hospital Pequeno Principe e Hospital de Clinicas,  University Federal do Parana, Curitiba, Brazil.; Division of Immunology, Rheumatology Program, Department of Pediatrics, Boston  Children&amp;apos;s Hospital, Harvard Medical School, Boston, MA, United States.; Division of Immunology, Rheumatology Program, Department of Pediatrics, Boston  Children&amp;apos;s Hospital, Harvard Medical School, Boston, MA, United States.; Department of Pediatrics, Spencer Fox Eccles School of Medicine, University of  Utah, Salt Lake City, UT, United States.; National Human Genome Research Institute (NHGRI), National Institutes of Health  (NIH), Bethesda, MD, United States.; National Human Genome Research Institute (NHGRI), National Institutes of Health  (NIH), Bethesda, MD, United States.; Division of Rheumatology, Department of Paediatrics, The Hospital for Sick  Children,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Division of Rheumatology, Hospital Pequeno Principe e Hospital de Clinicas,  University Federal do Parana, Curitiba, Brazil.; 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&lt;/_author_adr&gt;&lt;_collection_scope&gt;SCIE&lt;/_collection_scope&gt;&lt;_created&gt;65384499&lt;/_created&gt;&lt;_date&gt;64719360&lt;/_date&gt;&lt;_date_display&gt;2023&lt;/_date_display&gt;&lt;_db_updated&gt;PubMed&lt;/_db_updated&gt;&lt;_doi&gt;10.3389/fimmu.2023.1127085&lt;/_doi&gt;&lt;_impact_factor&gt;   7.300&lt;/_impact_factor&gt;&lt;_isbn&gt;1664-3224 (Electronic); 1664-3224 (Linking)&lt;/_isbn&gt;&lt;_journal&gt;Front Immunol&lt;/_journal&gt;&lt;_keywords&gt;Behcet&amp;apos;s Disease; NF-kappaB; RAID; RELA; RELA haploinsufficiency; RELA-associated inflammatory disease; autoinflammatory; mucosal ulcers&lt;/_keywords&gt;&lt;_language&gt;eng&lt;/_language&gt;&lt;_modified&gt;65502906&lt;/_modified&gt;&lt;_ori_publication&gt;Copyright (c) 2023 An, Pimpale-Chavan, Stone, Bandeira, Dedeoglu, Lo, Bohnsack, _x000d__x000a_      Rosenzweig, Schnappauf, Dissanayake, Hiraki, Kastner, Pelajo, Laxer and _x000d__x000a_      Aksentijevich.&lt;/_ori_publication&gt;&lt;_pages&gt;1127085&lt;/_pages&gt;&lt;_social_category&gt;免疫学(2)&lt;/_social_category&gt;&lt;_subject_headings&gt;Humans; *NF-kappa B/metabolism; *Behcet Syndrome/drug therapy/genetics; Genetic Testing; Inflammation/genetics; Signal Transduction/genetics; Transcription Factor RelA/genetics/metabolism&lt;/_subject_headings&gt;&lt;_tertiary_title&gt;Frontiers in immunology&lt;/_tertiary_title&gt;&lt;_type_work&gt;Case Reports; Research Support, N.I.H., Intramural&lt;/_type_work&gt;&lt;_url&gt;http://www.ncbi.nlm.nih.gov/entrez/query.fcgi?cmd=Retrieve&amp;amp;db=pubmed&amp;amp;dopt=Abstract&amp;amp;list_uids=36926348&amp;amp;query_hl=1&lt;/_url&gt;&lt;_volume&gt;14&lt;/_volume&gt;&lt;/Details&gt;&lt;Extra&gt;&lt;DBUID&gt;{5A61BBDA-B888-433D-9075-055DCD0123E6}&lt;/DBUID&gt;&lt;/Extra&gt;&lt;/Item&gt;&lt;/References&gt;&lt;/Group&gt;&lt;/Citation&gt;_x000a_"/>
    <w:docVar w:name="NE.Ref{9EEE42F4-1CBE-49C7-9409-E35B99093AB7}" w:val=" ADDIN NE.Ref.{9EEE42F4-1CBE-49C7-9409-E35B99093AB7}&lt;Citation&gt;&lt;Group&gt;&lt;References&gt;&lt;Item&gt;&lt;ID&gt;250&lt;/ID&gt;&lt;UID&gt;{B950151F-0D50-44D4-BF28-295A38FBC25E}&lt;/UID&gt;&lt;Title&gt;Case report: Novel variants in RELA associated with familial Behcet&amp;apos;s-like  disease&lt;/Title&gt;&lt;Template&gt;Journal Article&lt;/Template&gt;&lt;Star&gt;0&lt;/Star&gt;&lt;Tag&gt;0&lt;/Tag&gt;&lt;Author&gt;An, J W; Pimpale-Chavan, P; Stone, D L; Bandeira, M; Dedeoglu, F; Lo, J; Bohnsack, J; Rosenzweig, S; Schnappauf, O; Dissanayake, D; Hiraki, L T; Kastner, D L; Pelajo, C; Laxer, R M; Aksentijevich, I&lt;/Author&gt;&lt;Year&gt;2023&lt;/Year&gt;&lt;Details&gt;&lt;_accessed&gt;65502903&lt;/_accessed&gt;&lt;_accession_num&gt;36926348&lt;/_accession_num&gt;&lt;_author_adr&gt;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National Human Genome Research Institute (NHGRI), National Institutes of Health  (NIH), Bethesda, MD, United States.; Division of Rheumatology, Hospital Pequeno Principe e Hospital de Clinicas,  University Federal do Parana, Curitiba, Brazil.; Division of Immunology, Rheumatology Program, Department of Pediatrics, Boston  Children&amp;apos;s Hospital, Harvard Medical School, Boston, MA, United States.; Division of Immunology, Rheumatology Program, Department of Pediatrics, Boston  Children&amp;apos;s Hospital, Harvard Medical School, Boston, MA, United States.; Department of Pediatrics, Spencer Fox Eccles School of Medicine, University of  Utah, Salt Lake City, UT, United States.; National Human Genome Research Institute (NHGRI), National Institutes of Health  (NIH), Bethesda, MD, United States.; National Human Genome Research Institute (NHGRI), National Institutes of Health  (NIH), Bethesda, MD, United States.; Division of Rheumatology, Department of Paediatrics, The Hospital for Sick  Children,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Division of Rheumatology, Hospital Pequeno Principe e Hospital de Clinicas,  University Federal do Parana, Curitiba, Brazil.; 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&lt;/_author_adr&gt;&lt;_collection_scope&gt;SCIE&lt;/_collection_scope&gt;&lt;_created&gt;65384499&lt;/_created&gt;&lt;_date&gt;64719360&lt;/_date&gt;&lt;_date_display&gt;2023&lt;/_date_display&gt;&lt;_db_updated&gt;PubMed&lt;/_db_updated&gt;&lt;_doi&gt;10.3389/fimmu.2023.1127085&lt;/_doi&gt;&lt;_impact_factor&gt;   7.300&lt;/_impact_factor&gt;&lt;_isbn&gt;1664-3224 (Electronic); 1664-3224 (Linking)&lt;/_isbn&gt;&lt;_journal&gt;Front Immunol&lt;/_journal&gt;&lt;_keywords&gt;Behcet&amp;apos;s Disease; NF-kappaB; RAID; RELA; RELA haploinsufficiency; RELA-associated inflammatory disease; autoinflammatory; mucosal ulcers&lt;/_keywords&gt;&lt;_language&gt;eng&lt;/_language&gt;&lt;_modified&gt;65502906&lt;/_modified&gt;&lt;_ori_publication&gt;Copyright (c) 2023 An, Pimpale-Chavan, Stone, Bandeira, Dedeoglu, Lo, Bohnsack, _x000d__x000a_      Rosenzweig, Schnappauf, Dissanayake, Hiraki, Kastner, Pelajo, Laxer and _x000d__x000a_      Aksentijevich.&lt;/_ori_publication&gt;&lt;_pages&gt;1127085&lt;/_pages&gt;&lt;_social_category&gt;免疫学(2)&lt;/_social_category&gt;&lt;_subject_headings&gt;Humans; *NF-kappa B/metabolism; *Behcet Syndrome/drug therapy/genetics; Genetic Testing; Inflammation/genetics; Signal Transduction/genetics; Transcription Factor RelA/genetics/metabolism&lt;/_subject_headings&gt;&lt;_tertiary_title&gt;Frontiers in immunology&lt;/_tertiary_title&gt;&lt;_type_work&gt;Case Reports; Research Support, N.I.H., Intramural&lt;/_type_work&gt;&lt;_url&gt;http://www.ncbi.nlm.nih.gov/entrez/query.fcgi?cmd=Retrieve&amp;amp;db=pubmed&amp;amp;dopt=Abstract&amp;amp;list_uids=36926348&amp;amp;query_hl=1&lt;/_url&gt;&lt;_volume&gt;14&lt;/_volume&gt;&lt;/Details&gt;&lt;Extra&gt;&lt;DBUID&gt;{5A61BBDA-B888-433D-9075-055DCD0123E6}&lt;/DBUID&gt;&lt;/Extra&gt;&lt;/Item&gt;&lt;/References&gt;&lt;/Group&gt;&lt;/Citation&gt;_x000a_"/>
    <w:docVar w:name="NE.Ref{A95E3A79-7297-49A0-80D0-286099C799C2}" w:val=" ADDIN NE.Ref.{A95E3A79-7297-49A0-80D0-286099C799C2}&lt;Citation&gt;&lt;Group&gt;&lt;References&gt;&lt;Item&gt;&lt;ID&gt;250&lt;/ID&gt;&lt;UID&gt;{B950151F-0D50-44D4-BF28-295A38FBC25E}&lt;/UID&gt;&lt;Title&gt;Case report: Novel variants in RELA associated with familial Behcet&amp;apos;s-like  disease&lt;/Title&gt;&lt;Template&gt;Journal Article&lt;/Template&gt;&lt;Star&gt;0&lt;/Star&gt;&lt;Tag&gt;0&lt;/Tag&gt;&lt;Author&gt;An, J W; Pimpale-Chavan, P; Stone, D L; Bandeira, M; Dedeoglu, F; Lo, J; Bohnsack, J; Rosenzweig, S; Schnappauf, O; Dissanayake, D; Hiraki, L T; Kastner, D L; Pelajo, C; Laxer, R M; Aksentijevich, I&lt;/Author&gt;&lt;Year&gt;2023&lt;/Year&gt;&lt;Details&gt;&lt;_accessed&gt;65502903&lt;/_accessed&gt;&lt;_accession_num&gt;36926348&lt;/_accession_num&gt;&lt;_author_adr&gt;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National Human Genome Research Institute (NHGRI), National Institutes of Health  (NIH), Bethesda, MD, United States.; Division of Rheumatology, Hospital Pequeno Principe e Hospital de Clinicas,  University Federal do Parana, Curitiba, Brazil.; Division of Immunology, Rheumatology Program, Department of Pediatrics, Boston  Children&amp;apos;s Hospital, Harvard Medical School, Boston, MA, United States.; Division of Immunology, Rheumatology Program, Department of Pediatrics, Boston  Children&amp;apos;s Hospital, Harvard Medical School, Boston, MA, United States.; Department of Pediatrics, Spencer Fox Eccles School of Medicine, University of  Utah, Salt Lake City, UT, United States.; National Human Genome Research Institute (NHGRI), National Institutes of Health  (NIH), Bethesda, MD, United States.; National Human Genome Research Institute (NHGRI), National Institutes of Health  (NIH), Bethesda, MD, United States.; Division of Rheumatology, Department of Paediatrics, The Hospital for Sick  Children,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Division of Rheumatology, Hospital Pequeno Principe e Hospital de Clinicas,  University Federal do Parana, Curitiba, Brazil.; 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&lt;/_author_adr&gt;&lt;_collection_scope&gt;SCIE&lt;/_collection_scope&gt;&lt;_created&gt;65384499&lt;/_created&gt;&lt;_date&gt;64719360&lt;/_date&gt;&lt;_date_display&gt;2023&lt;/_date_display&gt;&lt;_db_updated&gt;PubMed&lt;/_db_updated&gt;&lt;_doi&gt;10.3389/fimmu.2023.1127085&lt;/_doi&gt;&lt;_impact_factor&gt;   7.300&lt;/_impact_factor&gt;&lt;_isbn&gt;1664-3224 (Electronic); 1664-3224 (Linking)&lt;/_isbn&gt;&lt;_journal&gt;Front Immunol&lt;/_journal&gt;&lt;_keywords&gt;Behcet&amp;apos;s Disease; NF-kappaB; RAID; RELA; RELA haploinsufficiency; RELA-associated inflammatory disease; autoinflammatory; mucosal ulcers&lt;/_keywords&gt;&lt;_language&gt;eng&lt;/_language&gt;&lt;_modified&gt;65502906&lt;/_modified&gt;&lt;_ori_publication&gt;Copyright (c) 2023 An, Pimpale-Chavan, Stone, Bandeira, Dedeoglu, Lo, Bohnsack, _x000d__x000a_      Rosenzweig, Schnappauf, Dissanayake, Hiraki, Kastner, Pelajo, Laxer and _x000d__x000a_      Aksentijevich.&lt;/_ori_publication&gt;&lt;_pages&gt;1127085&lt;/_pages&gt;&lt;_social_category&gt;免疫学(2)&lt;/_social_category&gt;&lt;_subject_headings&gt;Humans; *NF-kappa B/metabolism; *Behcet Syndrome/drug therapy/genetics; Genetic Testing; Inflammation/genetics; Signal Transduction/genetics; Transcription Factor RelA/genetics/metabolism&lt;/_subject_headings&gt;&lt;_tertiary_title&gt;Frontiers in immunology&lt;/_tertiary_title&gt;&lt;_type_work&gt;Case Reports; Research Support, N.I.H., Intramural&lt;/_type_work&gt;&lt;_url&gt;http://www.ncbi.nlm.nih.gov/entrez/query.fcgi?cmd=Retrieve&amp;amp;db=pubmed&amp;amp;dopt=Abstract&amp;amp;list_uids=36926348&amp;amp;query_hl=1&lt;/_url&gt;&lt;_volume&gt;14&lt;/_volume&gt;&lt;/Details&gt;&lt;Extra&gt;&lt;DBUID&gt;{5A61BBDA-B888-433D-9075-055DCD0123E6}&lt;/DBUID&gt;&lt;/Extra&gt;&lt;/Item&gt;&lt;/References&gt;&lt;/Group&gt;&lt;/Citation&gt;_x000a_"/>
    <w:docVar w:name="NE.Ref{AE5786A8-E020-4AFA-8398-40A517CFD58A}" w:val=" ADDIN NE.Ref.{AE5786A8-E020-4AFA-8398-40A517CFD58A}&lt;Citation&gt;&lt;Group&gt;&lt;References&gt;&lt;Item&gt;&lt;ID&gt;220&lt;/ID&gt;&lt;UID&gt;{32062ED5-654D-4458-92D2-1630610FCB3B}&lt;/UID&gt;&lt;Title&gt;HumanRELA haploinsufficiency results in autosomal-dominant chronic mucocutaneous ulceration&lt;/Title&gt;&lt;Template&gt;Journal Article&lt;/Template&gt;&lt;Star&gt;0&lt;/Star&gt;&lt;Tag&gt;0&lt;/Tag&gt;&lt;Author&gt;Badran, Yousef R; Dedeoglu, Fatma; Leyva Castillo, Juan Manuel; Bainter, Wayne; Ohsumi, Toshiro K; Bousvaros, Athos; Goldsmith, Jeffrey D; Geha, Raif S; Chou, Janet&lt;/Author&gt;&lt;Year&gt;2017&lt;/Year&gt;&lt;Details&gt;&lt;_accessed&gt;65554391&lt;/_accessed&gt;&lt;_collection_scope&gt;SCI;SCIE&lt;/_collection_scope&gt;&lt;_created&gt;64976981&lt;/_created&gt;&lt;_date&gt;61800480&lt;/_date&gt;&lt;_db_updated&gt;CrossRef&lt;/_db_updated&gt;&lt;_doi&gt;10.1084/jem.20160724&lt;/_doi&gt;&lt;_impact_factor&gt;  15.300&lt;/_impact_factor&gt;&lt;_isbn&gt;0022-1007&lt;/_isbn&gt;&lt;_issue&gt;7&lt;/_issue&gt;&lt;_journal&gt;Journal of Experimental Medicine&lt;/_journal&gt;&lt;_marked_fields&gt;title;I|6|5&lt;/_marked_fields&gt;&lt;_modified&gt;65554393&lt;/_modified&gt;&lt;_pages&gt;1937-1947&lt;/_pages&gt;&lt;_social_category&gt;免疫学(1) &amp;amp; 医学：研究与实验(1)&lt;/_social_category&gt;&lt;_url&gt;https://rupress.org/jem/article/214/7/1937/52188/Human-RELA-haploinsufficiency-results-in-autosomal_x000d__x000a_https://rupress.org/jem/article-pdf/214/7/1937/1758714/jem_20160724.pdf&lt;/_url&gt;&lt;_volume&gt;214&lt;/_volume&gt;&lt;/Details&gt;&lt;Extra&gt;&lt;DBUID&gt;{5A61BBDA-B888-433D-9075-055DCD0123E6}&lt;/DBUID&gt;&lt;/Extra&gt;&lt;/Item&gt;&lt;/References&gt;&lt;/Group&gt;&lt;/Citation&gt;_x000a_"/>
    <w:docVar w:name="NE.Ref{AEC50ED2-A587-4628-A275-DD128184E125}" w:val=" ADDIN NE.Ref.{AEC50ED2-A587-4628-A275-DD128184E125}&lt;Citation&gt;&lt;Group&gt;&lt;References&gt;&lt;Item&gt;&lt;ID&gt;227&lt;/ID&gt;&lt;UID&gt;{E695DC65-EB6D-4AA6-AC4C-F8842874B469}&lt;/UID&gt;&lt;Title&gt;Neonatal High Bone Mass With First Mutation of the NF-kappaB Complex: Heterozygous De  Novo Missense (p.Asp512Ser) RELA (Rela/p65)&lt;/Title&gt;&lt;Template&gt;Journal Article&lt;/Template&gt;&lt;Star&gt;0&lt;/Star&gt;&lt;Tag&gt;0&lt;/Tag&gt;&lt;Author&gt;Frederiksen, A L; Larsen, M J; Brusgaard, K; Novack, D V; Knudsen, P J; Schroder, H D; Qiu, W; Eckhardt, C; McAlister, W H; Kassem, M; Mumm, S; Frost, M; Whyte, M P&lt;/Author&gt;&lt;Year&gt;2016&lt;/Year&gt;&lt;Details&gt;&lt;_accessed&gt;65488292&lt;/_accessed&gt;&lt;_accession_num&gt;26178921&lt;/_accession_num&gt;&lt;_author_adr&gt;Department of Clinical Genetics, Odense University Hospital, Odense, Denmark.; Human Genetics, Institute of Clinical Research, University of Southern Denmark,  Odense, Denmark.; Department of Clinical Genetics, Odense University Hospital, Odense, Denmark.; Human Genetics, Institute of Clinical Research, University of Southern Denmark,  Odense, Denmark.; Department of Clinical Genetics, Odense University Hospital, Odense, Denmark.; Human Genetics, Institute of Clinical Research, University of Southern Denmark,  Odense, Denmark.; Division of Bone and Mineral Diseases, Washington University School of Medicine  at Barnes-Jewish Hospital, St. Louis, MO, USA.; Institute of Forensic Medicine, University of Southern Denmark, Odense, Denmark.; Department of Pathology, Odense University Hospital, Odense, Denmark.; Molecular Endocrinology Laboratory (KMEB), Department of Endocrinology, Odense  University Hospital and University of Southern Denmark, Odense, Denmark.; Department of Pediatrics, Odense University Hospital, Odense, Denmark.; Department of Pediatric Radiology, Mallinckrodt Institute of Radiology,  Washington University School of Medicine at St. Louis Children&amp;apos;s Hospital, St.  Louis, MO, USA.; Molecular Endocrinology Laboratory (KMEB), Department of Endocrinology, Odense  University Hospital and University of Southern Denmark, Odense, Denmark.; Division of Bone and Mineral Diseases, Washington University School of Medicine  at Barnes-Jewish Hospital, St. Louis, MO, USA.; Center for Metabolic Bone Disease and Molecular Research, Shriners Hospital for  Children, St. Louis, MO, USA.; Endocrine Research Unit, Odense University Hospital, Odense, Denmark.; Division of Bone and Mineral Diseases, Washington University School of Medicine  at Barnes-Jewish Hospital, St. Louis, MO, USA.; Center for Metabolic Bone Disease and Molecular Research, Shriners Hospital for  Children, St. Louis, MO, USA.&lt;/_author_adr&gt;&lt;_collection_scope&gt;SCI;SCIE&lt;/_collection_scope&gt;&lt;_created&gt;64978532&lt;/_created&gt;&lt;_date&gt;61009920&lt;/_date&gt;&lt;_date_display&gt;2016 Jan&lt;/_date_display&gt;&lt;_db_updated&gt;PubMed&lt;/_db_updated&gt;&lt;_doi&gt;10.1002/jbmr.2590&lt;/_doi&gt;&lt;_impact_factor&gt;   6.200&lt;/_impact_factor&gt;&lt;_isbn&gt;1523-4681 (Electronic); 0884-0431 (Print); 0884-0431 (Linking)&lt;/_isbn&gt;&lt;_issue&gt;1&lt;/_issue&gt;&lt;_journal&gt;J Bone Miner Res&lt;/_journal&gt;&lt;_keywords&gt;OSTEOBLAST; OSTEOCLAST; OSTEOPETROSIS; OSTEOSCLEROSIS; TRIO-EXOME SEQUENCING&lt;/_keywords&gt;&lt;_language&gt;eng&lt;/_language&gt;&lt;_modified&gt;65488292&lt;/_modified&gt;&lt;_ori_publication&gt;(c) 2015 American Society for Bone and Mineral Research.&lt;/_ori_publication&gt;&lt;_pages&gt;163-72&lt;/_pages&gt;&lt;_social_category&gt;内分泌学与代谢(1)&lt;/_social_category&gt;&lt;_subject_headings&gt;Adult; Amino Acid Substitution; Female; Genetic Diseases, Inborn/diagnostic imaging/*genetics/metabolism; Humans; Infant, Newborn; Male; *Mutation, Missense; Osteopetrosis/diagnostic imaging/*genetics/metabolism; Radiography; Signal Transduction/*genetics; Transcription Factor RelA/*genetics/metabolism&lt;/_subject_headings&gt;&lt;_tertiary_title&gt;Journal of bone and mineral research : the official journal of the American _x000d__x000a_      Society for Bone and Mineral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6178921&amp;amp;query_hl=1&lt;/_url&gt;&lt;_volume&gt;31&lt;/_volume&gt;&lt;/Details&gt;&lt;Extra&gt;&lt;DBUID&gt;{5A61BBDA-B888-433D-9075-055DCD0123E6}&lt;/DBUID&gt;&lt;/Extra&gt;&lt;/Item&gt;&lt;/References&gt;&lt;/Group&gt;&lt;/Citation&gt;_x000a_"/>
    <w:docVar w:name="NE.Ref{B14D0A81-18F7-4413-BC24-855161FF8BFE}" w:val=" ADDIN NE.Ref.{B14D0A81-18F7-4413-BC24-855161FF8BFE}&lt;Citation&gt;&lt;Group&gt;&lt;References&gt;&lt;Item&gt;&lt;ID&gt;222&lt;/ID&gt;&lt;UID&gt;{CA7F6C81-BA88-42FA-A18F-76DAAD0B401F}&lt;/UID&gt;&lt;Title&gt;Case report and review of the literature: immune dysregulation in a large familial cohort due to a novel pathogenicRELA variant&lt;/Title&gt;&lt;Template&gt;Journal Article&lt;/Template&gt;&lt;Star&gt;0&lt;/Star&gt;&lt;Tag&gt;0&lt;/Tag&gt;&lt;Author&gt;Lecerf, Kelsey; Koboldt, Daniel C; Kuehn, Hye Sun; Jayaraman, Vijayakumar; Lee, Kristy; Mihalic Mosher, Theresa; Yonkof, Jennifer R; Mori, Mari; Hickey, Scott E; Franklin, Samuel; Drew, Joanne; Akoghlanian, Shoghik; Sivaraman, Vidya; Rosenzweig, Sergio D; Wilson, Richard K; Abraham, Roshini S&lt;/Author&gt;&lt;Year&gt;2023&lt;/Year&gt;&lt;Details&gt;&lt;_accessed&gt;65502791&lt;/_accessed&gt;&lt;_collection_scope&gt;SCI;SCIE&lt;/_collection_scope&gt;&lt;_created&gt;64978339&lt;/_created&gt;&lt;_date&gt;64679040&lt;/_date&gt;&lt;_db_updated&gt;CrossRef&lt;/_db_updated&gt;&lt;_doi&gt;10.1093/rheumatology/keac227&lt;/_doi&gt;&lt;_impact_factor&gt;   5.500&lt;/_impact_factor&gt;&lt;_isbn&gt;1462-0324&lt;/_isbn&gt;&lt;_issue&gt;1&lt;/_issue&gt;&lt;_journal&gt;Rheumatology&lt;/_journal&gt;&lt;_marked_fields&gt;title;I|116|5&lt;/_marked_fields&gt;&lt;_modified&gt;65502792&lt;/_modified&gt;&lt;_pages&gt;347-359&lt;/_pages&gt;&lt;_social_category&gt;风湿病学(2)&lt;/_social_category&gt;&lt;_url&gt;https://academic.oup.com/rheumatology/article/62/1/347/6567353_x000d__x000a_https://academic.oup.com/rheumatology/article-pdf/62/1/347/49334152/keac227.pdf&lt;/_url&gt;&lt;_volume&gt;62&lt;/_volume&gt;&lt;/Details&gt;&lt;Extra&gt;&lt;DBUID&gt;{5A61BBDA-B888-433D-9075-055DCD0123E6}&lt;/DBUID&gt;&lt;/Extra&gt;&lt;/Item&gt;&lt;/References&gt;&lt;/Group&gt;&lt;/Citation&gt;_x000a_"/>
    <w:docVar w:name="NE.Ref{B1C302FF-29B4-45A6-9546-002C09ACA157}" w:val=" ADDIN NE.Ref.{B1C302FF-29B4-45A6-9546-002C09ACA157}&lt;Citation&gt;&lt;Group&gt;&lt;References&gt;&lt;Item&gt;&lt;ID&gt;222&lt;/ID&gt;&lt;UID&gt;{CA7F6C81-BA88-42FA-A18F-76DAAD0B401F}&lt;/UID&gt;&lt;Title&gt;Case report and review of the literature: immune dysregulation in a large familial cohort due to a novel pathogenicRELA variant&lt;/Title&gt;&lt;Template&gt;Journal Article&lt;/Template&gt;&lt;Star&gt;0&lt;/Star&gt;&lt;Tag&gt;0&lt;/Tag&gt;&lt;Author&gt;Lecerf, Kelsey; Koboldt, Daniel C; Kuehn, Hye Sun; Jayaraman, Vijayakumar; Lee, Kristy; Mihalic Mosher, Theresa; Yonkof, Jennifer R; Mori, Mari; Hickey, Scott E; Franklin, Samuel; Drew, Joanne; Akoghlanian, Shoghik; Sivaraman, Vidya; Rosenzweig, Sergio D; Wilson, Richard K; Abraham, Roshini S&lt;/Author&gt;&lt;Year&gt;2023&lt;/Year&gt;&lt;Details&gt;&lt;_accessed&gt;65502791&lt;/_accessed&gt;&lt;_collection_scope&gt;SCI;SCIE&lt;/_collection_scope&gt;&lt;_created&gt;64978339&lt;/_created&gt;&lt;_date&gt;64679040&lt;/_date&gt;&lt;_db_updated&gt;CrossRef&lt;/_db_updated&gt;&lt;_doi&gt;10.1093/rheumatology/keac227&lt;/_doi&gt;&lt;_impact_factor&gt;   5.500&lt;/_impact_factor&gt;&lt;_isbn&gt;1462-0324&lt;/_isbn&gt;&lt;_issue&gt;1&lt;/_issue&gt;&lt;_journal&gt;Rheumatology&lt;/_journal&gt;&lt;_marked_fields&gt;title;I|116|5&lt;/_marked_fields&gt;&lt;_modified&gt;65502792&lt;/_modified&gt;&lt;_pages&gt;347-359&lt;/_pages&gt;&lt;_social_category&gt;风湿病学(2)&lt;/_social_category&gt;&lt;_url&gt;https://academic.oup.com/rheumatology/article/62/1/347/6567353_x000d__x000a_https://academic.oup.com/rheumatology/article-pdf/62/1/347/49334152/keac227.pdf&lt;/_url&gt;&lt;_volume&gt;62&lt;/_volume&gt;&lt;/Details&gt;&lt;Extra&gt;&lt;DBUID&gt;{5A61BBDA-B888-433D-9075-055DCD0123E6}&lt;/DBUID&gt;&lt;/Extra&gt;&lt;/Item&gt;&lt;/References&gt;&lt;/Group&gt;&lt;/Citation&gt;_x000a_"/>
    <w:docVar w:name="NE.Ref{B55C4A45-97AE-4441-93E4-F0662B8D5DDC}" w:val=" ADDIN NE.Ref.{B55C4A45-97AE-4441-93E4-F0662B8D5DDC}&lt;Citation&gt;&lt;Group&gt;&lt;References&gt;&lt;Item&gt;&lt;ID&gt;222&lt;/ID&gt;&lt;UID&gt;{CA7F6C81-BA88-42FA-A18F-76DAAD0B401F}&lt;/UID&gt;&lt;Title&gt;Case report and review of the literature: immune dysregulation in a large familial cohort due to a novel pathogenicRELA variant&lt;/Title&gt;&lt;Template&gt;Journal Article&lt;/Template&gt;&lt;Star&gt;0&lt;/Star&gt;&lt;Tag&gt;0&lt;/Tag&gt;&lt;Author&gt;Lecerf, Kelsey; Koboldt, Daniel C; Kuehn, Hye Sun; Jayaraman, Vijayakumar; Lee, Kristy; Mihalic Mosher, Theresa; Yonkof, Jennifer R; Mori, Mari; Hickey, Scott E; Franklin, Samuel; Drew, Joanne; Akoghlanian, Shoghik; Sivaraman, Vidya; Rosenzweig, Sergio D; Wilson, Richard K; Abraham, Roshini S&lt;/Author&gt;&lt;Year&gt;2023&lt;/Year&gt;&lt;Details&gt;&lt;_accessed&gt;65502791&lt;/_accessed&gt;&lt;_collection_scope&gt;SCI;SCIE&lt;/_collection_scope&gt;&lt;_created&gt;64978339&lt;/_created&gt;&lt;_date&gt;64679040&lt;/_date&gt;&lt;_db_updated&gt;CrossRef&lt;/_db_updated&gt;&lt;_doi&gt;10.1093/rheumatology/keac227&lt;/_doi&gt;&lt;_impact_factor&gt;   5.500&lt;/_impact_factor&gt;&lt;_isbn&gt;1462-0324&lt;/_isbn&gt;&lt;_issue&gt;1&lt;/_issue&gt;&lt;_journal&gt;Rheumatology&lt;/_journal&gt;&lt;_marked_fields&gt;title;I|116|5&lt;/_marked_fields&gt;&lt;_modified&gt;65502792&lt;/_modified&gt;&lt;_pages&gt;347-359&lt;/_pages&gt;&lt;_social_category&gt;风湿病学(2)&lt;/_social_category&gt;&lt;_url&gt;https://academic.oup.com/rheumatology/article/62/1/347/6567353_x000d__x000a_https://academic.oup.com/rheumatology/article-pdf/62/1/347/49334152/keac227.pdf&lt;/_url&gt;&lt;_volume&gt;62&lt;/_volume&gt;&lt;/Details&gt;&lt;Extra&gt;&lt;DBUID&gt;{5A61BBDA-B888-433D-9075-055DCD0123E6}&lt;/DBUID&gt;&lt;/Extra&gt;&lt;/Item&gt;&lt;/References&gt;&lt;/Group&gt;&lt;/Citation&gt;_x000a_"/>
    <w:docVar w:name="NE.Ref{B9A1D25D-969E-4449-B7FE-6A38CAC109EB}" w:val=" ADDIN NE.Ref.{B9A1D25D-969E-4449-B7FE-6A38CAC109EB}&lt;Citation&gt;&lt;Group&gt;&lt;References&gt;&lt;Item&gt;&lt;ID&gt;220&lt;/ID&gt;&lt;UID&gt;{32062ED5-654D-4458-92D2-1630610FCB3B}&lt;/UID&gt;&lt;Title&gt;HumanRELA haploinsufficiency results in autosomal-dominant chronic mucocutaneous ulceration&lt;/Title&gt;&lt;Template&gt;Journal Article&lt;/Template&gt;&lt;Star&gt;0&lt;/Star&gt;&lt;Tag&gt;0&lt;/Tag&gt;&lt;Author&gt;Badran, Yousef R; Dedeoglu, Fatma; Leyva Castillo, Juan Manuel; Bainter, Wayne; Ohsumi, Toshiro K; Bousvaros, Athos; Goldsmith, Jeffrey D; Geha, Raif S; Chou, Janet&lt;/Author&gt;&lt;Year&gt;2017&lt;/Year&gt;&lt;Details&gt;&lt;_accessed&gt;65554391&lt;/_accessed&gt;&lt;_collection_scope&gt;SCI;SCIE&lt;/_collection_scope&gt;&lt;_created&gt;64976981&lt;/_created&gt;&lt;_date&gt;61800480&lt;/_date&gt;&lt;_db_updated&gt;CrossRef&lt;/_db_updated&gt;&lt;_doi&gt;10.1084/jem.20160724&lt;/_doi&gt;&lt;_impact_factor&gt;  15.300&lt;/_impact_factor&gt;&lt;_isbn&gt;0022-1007&lt;/_isbn&gt;&lt;_issue&gt;7&lt;/_issue&gt;&lt;_journal&gt;Journal of Experimental Medicine&lt;/_journal&gt;&lt;_marked_fields&gt;title;I|6|5&lt;/_marked_fields&gt;&lt;_modified&gt;65554393&lt;/_modified&gt;&lt;_pages&gt;1937-1947&lt;/_pages&gt;&lt;_social_category&gt;免疫学(1) &amp;amp; 医学：研究与实验(1)&lt;/_social_category&gt;&lt;_url&gt;https://rupress.org/jem/article/214/7/1937/52188/Human-RELA-haploinsufficiency-results-in-autosomal_x000d__x000a_https://rupress.org/jem/article-pdf/214/7/1937/1758714/jem_20160724.pdf&lt;/_url&gt;&lt;_volume&gt;214&lt;/_volume&gt;&lt;/Details&gt;&lt;Extra&gt;&lt;DBUID&gt;{5A61BBDA-B888-433D-9075-055DCD0123E6}&lt;/DBUID&gt;&lt;/Extra&gt;&lt;/Item&gt;&lt;/References&gt;&lt;/Group&gt;&lt;/Citation&gt;_x000a_"/>
    <w:docVar w:name="NE.Ref{BD8CCF2C-8275-44A7-84DF-CD9DA87157BC}" w:val=" ADDIN NE.Ref.{BD8CCF2C-8275-44A7-84DF-CD9DA87157BC}&lt;Citation&gt;&lt;Group&gt;&lt;References&gt;&lt;Item&gt;&lt;ID&gt;222&lt;/ID&gt;&lt;UID&gt;{CA7F6C81-BA88-42FA-A18F-76DAAD0B401F}&lt;/UID&gt;&lt;Title&gt;Case report and review of the literature: immune dysregulation in a large familial cohort due to a novel pathogenicRELA variant&lt;/Title&gt;&lt;Template&gt;Journal Article&lt;/Template&gt;&lt;Star&gt;0&lt;/Star&gt;&lt;Tag&gt;0&lt;/Tag&gt;&lt;Author&gt;Lecerf, Kelsey; Koboldt, Daniel C; Kuehn, Hye Sun; Jayaraman, Vijayakumar; Lee, Kristy; Mihalic Mosher, Theresa; Yonkof, Jennifer R; Mori, Mari; Hickey, Scott E; Franklin, Samuel; Drew, Joanne; Akoghlanian, Shoghik; Sivaraman, Vidya; Rosenzweig, Sergio D; Wilson, Richard K; Abraham, Roshini S&lt;/Author&gt;&lt;Year&gt;2023&lt;/Year&gt;&lt;Details&gt;&lt;_accessed&gt;65502791&lt;/_accessed&gt;&lt;_collection_scope&gt;SCI;SCIE&lt;/_collection_scope&gt;&lt;_created&gt;64978339&lt;/_created&gt;&lt;_date&gt;64679040&lt;/_date&gt;&lt;_db_updated&gt;CrossRef&lt;/_db_updated&gt;&lt;_doi&gt;10.1093/rheumatology/keac227&lt;/_doi&gt;&lt;_impact_factor&gt;   5.500&lt;/_impact_factor&gt;&lt;_isbn&gt;1462-0324&lt;/_isbn&gt;&lt;_issue&gt;1&lt;/_issue&gt;&lt;_journal&gt;Rheumatology&lt;/_journal&gt;&lt;_marked_fields&gt;title;I|116|5&lt;/_marked_fields&gt;&lt;_modified&gt;65502792&lt;/_modified&gt;&lt;_pages&gt;347-359&lt;/_pages&gt;&lt;_social_category&gt;风湿病学(2)&lt;/_social_category&gt;&lt;_url&gt;https://academic.oup.com/rheumatology/article/62/1/347/6567353_x000d__x000a_https://academic.oup.com/rheumatology/article-pdf/62/1/347/49334152/keac227.pdf&lt;/_url&gt;&lt;_volume&gt;62&lt;/_volume&gt;&lt;/Details&gt;&lt;Extra&gt;&lt;DBUID&gt;{5A61BBDA-B888-433D-9075-055DCD0123E6}&lt;/DBUID&gt;&lt;/Extra&gt;&lt;/Item&gt;&lt;/References&gt;&lt;/Group&gt;&lt;/Citation&gt;_x000a_"/>
    <w:docVar w:name="NE.Ref{C11C83A1-39B1-478E-80F9-1732FF343DDF}" w:val=" ADDIN NE.Ref.{C11C83A1-39B1-478E-80F9-1732FF343DDF}&lt;Citation&gt;&lt;Group&gt;&lt;References&gt;&lt;Item&gt;&lt;ID&gt;225&lt;/ID&gt;&lt;UID&gt;{FE762268-60C8-4C0A-A3FD-6285F1945D91}&lt;/UID&gt;&lt;Title&gt;RELA haploinsufficiency in CD4 lymphoproliferative disease with autoimmune cytopenias&lt;/Title&gt;&lt;Template&gt;Journal Article&lt;/Template&gt;&lt;Star&gt;0&lt;/Star&gt;&lt;Tag&gt;0&lt;/Tag&gt;&lt;Author&gt;Comrie, William A; Faruqi, Aiman J; Price, Susan; Zhang, Yu; Rao, V Koneti; Su, Helen C; Lenardo, Michael J&lt;/Author&gt;&lt;Year&gt;2018&lt;/Year&gt;&lt;Details&gt;&lt;_accessed&gt;65488292&lt;/_accessed&gt;&lt;_collection_scope&gt;SCI;SCIE&lt;/_collection_scope&gt;&lt;_created&gt;64978530&lt;/_created&gt;&lt;_db_updated&gt;CrossRef&lt;/_db_updated&gt;&lt;_doi&gt;10.1016/j.jaci.2017.11.036&lt;/_doi&gt;&lt;_impact_factor&gt;  14.200&lt;/_impact_factor&gt;&lt;_isbn&gt;00916749&lt;/_isbn&gt;&lt;_issue&gt;4&lt;/_issue&gt;&lt;_journal&gt;Journal of Allergy and Clinical Immunology&lt;/_journal&gt;&lt;_modified&gt;65488292&lt;/_modified&gt;&lt;_pages&gt;1507-1510.e8&lt;/_pages&gt;&lt;_social_category&gt;过敏(1) &amp;amp; 免疫学(1)&lt;/_social_category&gt;&lt;_tertiary_title&gt;Journal of Allergy and Clinical Immunology&lt;/_tertiary_title&gt;&lt;_url&gt;https://linkinghub.elsevier.com/retrieve/pii/S0091674917330117_x000d__x000a_https://api.elsevier.com/content/article/PII:S0091674917330117?httpAccept=text/xml&lt;/_url&gt;&lt;_volume&gt;141&lt;/_volume&gt;&lt;/Details&gt;&lt;Extra&gt;&lt;DBUID&gt;{5A61BBDA-B888-433D-9075-055DCD0123E6}&lt;/DBUID&gt;&lt;/Extra&gt;&lt;/Item&gt;&lt;/References&gt;&lt;/Group&gt;&lt;/Citation&gt;_x000a_"/>
    <w:docVar w:name="NE.Ref{D3EF668F-6077-4AE0-9F31-1A439958C2C8}" w:val=" ADDIN NE.Ref.{D3EF668F-6077-4AE0-9F31-1A439958C2C8}&lt;Citation&gt;&lt;Group&gt;&lt;References&gt;&lt;Item&gt;&lt;ID&gt;222&lt;/ID&gt;&lt;UID&gt;{CA7F6C81-BA88-42FA-A18F-76DAAD0B401F}&lt;/UID&gt;&lt;Title&gt;Case report and review of the literature: immune dysregulation in a large familial cohort due to a novel pathogenicRELA variant&lt;/Title&gt;&lt;Template&gt;Journal Article&lt;/Template&gt;&lt;Star&gt;0&lt;/Star&gt;&lt;Tag&gt;0&lt;/Tag&gt;&lt;Author&gt;Lecerf, Kelsey; Koboldt, Daniel C; Kuehn, Hye Sun; Jayaraman, Vijayakumar; Lee, Kristy; Mihalic Mosher, Theresa; Yonkof, Jennifer R; Mori, Mari; Hickey, Scott E; Franklin, Samuel; Drew, Joanne; Akoghlanian, Shoghik; Sivaraman, Vidya; Rosenzweig, Sergio D; Wilson, Richard K; Abraham, Roshini S&lt;/Author&gt;&lt;Year&gt;2023&lt;/Year&gt;&lt;Details&gt;&lt;_accessed&gt;65502791&lt;/_accessed&gt;&lt;_collection_scope&gt;SCI;SCIE&lt;/_collection_scope&gt;&lt;_created&gt;64978339&lt;/_created&gt;&lt;_date&gt;64679040&lt;/_date&gt;&lt;_db_updated&gt;CrossRef&lt;/_db_updated&gt;&lt;_doi&gt;10.1093/rheumatology/keac227&lt;/_doi&gt;&lt;_impact_factor&gt;   5.500&lt;/_impact_factor&gt;&lt;_isbn&gt;1462-0324&lt;/_isbn&gt;&lt;_issue&gt;1&lt;/_issue&gt;&lt;_journal&gt;Rheumatology&lt;/_journal&gt;&lt;_marked_fields&gt;title;I|116|5&lt;/_marked_fields&gt;&lt;_modified&gt;65502792&lt;/_modified&gt;&lt;_pages&gt;347-359&lt;/_pages&gt;&lt;_social_category&gt;风湿病学(2)&lt;/_social_category&gt;&lt;_url&gt;https://academic.oup.com/rheumatology/article/62/1/347/6567353_x000d__x000a_https://academic.oup.com/rheumatology/article-pdf/62/1/347/49334152/keac227.pdf&lt;/_url&gt;&lt;_volume&gt;62&lt;/_volume&gt;&lt;/Details&gt;&lt;Extra&gt;&lt;DBUID&gt;{5A61BBDA-B888-433D-9075-055DCD0123E6}&lt;/DBUID&gt;&lt;/Extra&gt;&lt;/Item&gt;&lt;/References&gt;&lt;/Group&gt;&lt;/Citation&gt;_x000a_"/>
    <w:docVar w:name="NE.Ref{D59495C3-5ABD-487E-ACE7-0D5F056A2111}" w:val=" ADDIN NE.Ref.{D59495C3-5ABD-487E-ACE7-0D5F056A2111}&lt;Citation&gt;&lt;Group&gt;&lt;References&gt;&lt;Item&gt;&lt;ID&gt;226&lt;/ID&gt;&lt;UID&gt;{DF0BADD5-D81A-473A-A469-0D74168ABE1E}&lt;/UID&gt;&lt;Title&gt;A Novel RELA Truncating Mutation in a Familial Behçet’s Disease–like Mucocutaneous Ulcerative Condition&lt;/Title&gt;&lt;Template&gt;Journal Article&lt;/Template&gt;&lt;Star&gt;0&lt;/Star&gt;&lt;Tag&gt;0&lt;/Tag&gt;&lt;Author&gt;Adeeb, Fahd; Dorris, Emma R; Morgan, Niamh E; Lawless, Dylan; Maqsood, Aqeel; Ng, Wan Lin; Killeen, Orla; Cummins, Eoin P; Taylor, Cormac T; Savic, Sinisa; Wilson, Anthony G; Fraser, Alexander&lt;/Author&gt;&lt;Year&gt;2021&lt;/Year&gt;&lt;Details&gt;&lt;_accessed&gt;65488291&lt;/_accessed&gt;&lt;_collection_scope&gt;SCI;SCIE&lt;/_collection_scope&gt;&lt;_created&gt;64978532&lt;/_created&gt;&lt;_date&gt;63640800&lt;/_date&gt;&lt;_date_display&gt;2021&lt;/_date_display&gt;&lt;_db_updated&gt;PKU Search&lt;/_db_updated&gt;&lt;_doi&gt;10.1002/art.41531&lt;/_doi&gt;&lt;_impact_factor&gt;  13.300&lt;/_impact_factor&gt;&lt;_isbn&gt;2326-5191&lt;/_isbn&gt;&lt;_issue&gt;3&lt;/_issue&gt;&lt;_journal&gt;Arthritis &amp;amp; rheumatology (Hoboken, N.J.)&lt;/_journal&gt;&lt;_keywords&gt;Adolescent; Adult; Animals; Apoptosis; Apoptosis - genetics; Apoptosis - immunology; Autoimmune diseases; Behcet Syndrome - genetics; Behcet Syndrome - immunology; Caspase-3; Child; Cytokines; Cytokines - immunology; Cytosine; Embryo fibroblasts; European Continental Ancestry Group; Female; Fibroblasts; Frameshift Mutation; Homology; Humans; Ireland; Leukocytes (mononuclear); Loss of Function Mutation; Male; Mice; Mice, Knockout; Mice, Transgenic; Mutation; Neuromyelitis; Neuromyelitis Optica - genetics; Neuromyelitis Optica - immunology; NF-kappa B - immunology; Nuclear transport; Oral Ulcer - genetics; Oral Ulcer - immunology; Pedigree; Peripheral blood mononuclear cells; Proteins; RelA protein; Signaling; Skin Ulcer - genetics; Skin Ulcer - immunology; Transcription activation; Transcription Factor RelA - genetics; Transcription Factor RelA - immunology; Translocation; Tumor necrosis factor; Tumor necrosis factor-TNF; Vein &amp;amp; artery diseases; Western blotting; Young Adult&lt;/_keywords&gt;&lt;_modified&gt;65488345&lt;/_modified&gt;&lt;_number&gt;1&lt;/_number&gt;&lt;_ori_publication&gt;Wiley Subscription Services, Inc&lt;/_ori_publication&gt;&lt;_pages&gt;490-497&lt;/_pages&gt;&lt;_place_published&gt;United States&lt;/_place_published&gt;&lt;_social_category&gt;风湿病学(1)&lt;/_social_category&gt;&lt;_tertiary_title&gt;Arthritis &amp;amp; Rheumatology&lt;/_tertiary_title&gt;&lt;_url&gt;https://go.exlibris.link/n07xKsrX&lt;/_url&gt;&lt;_volume&gt;73&lt;/_volume&gt;&lt;/Details&gt;&lt;Extra&gt;&lt;DBUID&gt;{5A61BBDA-B888-433D-9075-055DCD0123E6}&lt;/DBUID&gt;&lt;/Extra&gt;&lt;/Item&gt;&lt;/References&gt;&lt;/Group&gt;&lt;/Citation&gt;_x000a_"/>
    <w:docVar w:name="NE.Ref{D6A8D39A-57E8-4852-AFC0-9DB7983E55CD}" w:val=" ADDIN NE.Ref.{D6A8D39A-57E8-4852-AFC0-9DB7983E55CD}&lt;Citation&gt;&lt;Group&gt;&lt;References&gt;&lt;Item&gt;&lt;ID&gt;250&lt;/ID&gt;&lt;UID&gt;{B950151F-0D50-44D4-BF28-295A38FBC25E}&lt;/UID&gt;&lt;Title&gt;Case report: Novel variants in RELA associated with familial Behcet&amp;apos;s-like  disease&lt;/Title&gt;&lt;Template&gt;Journal Article&lt;/Template&gt;&lt;Star&gt;0&lt;/Star&gt;&lt;Tag&gt;0&lt;/Tag&gt;&lt;Author&gt;An, J W; Pimpale-Chavan, P; Stone, D L; Bandeira, M; Dedeoglu, F; Lo, J; Bohnsack, J; Rosenzweig, S; Schnappauf, O; Dissanayake, D; Hiraki, L T; Kastner, D L; Pelajo, C; Laxer, R M; Aksentijevich, I&lt;/Author&gt;&lt;Year&gt;2023&lt;/Year&gt;&lt;Details&gt;&lt;_accessed&gt;65502903&lt;/_accessed&gt;&lt;_accession_num&gt;36926348&lt;/_accession_num&gt;&lt;_author_adr&gt;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National Human Genome Research Institute (NHGRI), National Institutes of Health  (NIH), Bethesda, MD, United States.; Division of Rheumatology, Hospital Pequeno Principe e Hospital de Clinicas,  University Federal do Parana, Curitiba, Brazil.; Division of Immunology, Rheumatology Program, Department of Pediatrics, Boston  Children&amp;apos;s Hospital, Harvard Medical School, Boston, MA, United States.; Division of Immunology, Rheumatology Program, Department of Pediatrics, Boston  Children&amp;apos;s Hospital, Harvard Medical School, Boston, MA, United States.; Department of Pediatrics, Spencer Fox Eccles School of Medicine, University of  Utah, Salt Lake City, UT, United States.; National Human Genome Research Institute (NHGRI), National Institutes of Health  (NIH), Bethesda, MD, United States.; National Human Genome Research Institute (NHGRI), National Institutes of Health  (NIH), Bethesda, MD, United States.; Division of Rheumatology, Department of Paediatrics, The Hospital for Sick  Children,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Division of Rheumatology, Hospital Pequeno Principe e Hospital de Clinicas,  University Federal do Parana, Curitiba, Brazil.; 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&lt;/_author_adr&gt;&lt;_collection_scope&gt;SCIE&lt;/_collection_scope&gt;&lt;_created&gt;65384499&lt;/_created&gt;&lt;_date&gt;64719360&lt;/_date&gt;&lt;_date_display&gt;2023&lt;/_date_display&gt;&lt;_db_updated&gt;PubMed&lt;/_db_updated&gt;&lt;_doi&gt;10.3389/fimmu.2023.1127085&lt;/_doi&gt;&lt;_impact_factor&gt;   7.300&lt;/_impact_factor&gt;&lt;_isbn&gt;1664-3224 (Electronic); 1664-3224 (Linking)&lt;/_isbn&gt;&lt;_journal&gt;Front Immunol&lt;/_journal&gt;&lt;_keywords&gt;Behcet&amp;apos;s Disease; NF-kappaB; RAID; RELA; RELA haploinsufficiency; RELA-associated inflammatory disease; autoinflammatory; mucosal ulcers&lt;/_keywords&gt;&lt;_language&gt;eng&lt;/_language&gt;&lt;_modified&gt;65502906&lt;/_modified&gt;&lt;_ori_publication&gt;Copyright (c) 2023 An, Pimpale-Chavan, Stone, Bandeira, Dedeoglu, Lo, Bohnsack, _x000d__x000a_      Rosenzweig, Schnappauf, Dissanayake, Hiraki, Kastner, Pelajo, Laxer and _x000d__x000a_      Aksentijevich.&lt;/_ori_publication&gt;&lt;_pages&gt;1127085&lt;/_pages&gt;&lt;_social_category&gt;免疫学(2)&lt;/_social_category&gt;&lt;_subject_headings&gt;Humans; *NF-kappa B/metabolism; *Behcet Syndrome/drug therapy/genetics; Genetic Testing; Inflammation/genetics; Signal Transduction/genetics; Transcription Factor RelA/genetics/metabolism&lt;/_subject_headings&gt;&lt;_tertiary_title&gt;Frontiers in immunology&lt;/_tertiary_title&gt;&lt;_type_work&gt;Case Reports; Research Support, N.I.H., Intramural&lt;/_type_work&gt;&lt;_url&gt;http://www.ncbi.nlm.nih.gov/entrez/query.fcgi?cmd=Retrieve&amp;amp;db=pubmed&amp;amp;dopt=Abstract&amp;amp;list_uids=36926348&amp;amp;query_hl=1&lt;/_url&gt;&lt;_volume&gt;14&lt;/_volume&gt;&lt;/Details&gt;&lt;Extra&gt;&lt;DBUID&gt;{5A61BBDA-B888-433D-9075-055DCD0123E6}&lt;/DBUID&gt;&lt;/Extra&gt;&lt;/Item&gt;&lt;/References&gt;&lt;/Group&gt;&lt;/Citation&gt;_x000a_"/>
    <w:docVar w:name="NE.Ref{D9132A68-DCCD-4B07-816D-B191239E3F9B}" w:val=" ADDIN NE.Ref.{D9132A68-DCCD-4B07-816D-B191239E3F9B}&lt;Citation&gt;&lt;Group&gt;&lt;References&gt;&lt;Item&gt;&lt;ID&gt;250&lt;/ID&gt;&lt;UID&gt;{B950151F-0D50-44D4-BF28-295A38FBC25E}&lt;/UID&gt;&lt;Title&gt;Case report: Novel variants in RELA associated with familial Behcet&amp;apos;s-like  disease&lt;/Title&gt;&lt;Template&gt;Journal Article&lt;/Template&gt;&lt;Star&gt;0&lt;/Star&gt;&lt;Tag&gt;0&lt;/Tag&gt;&lt;Author&gt;An, J W; Pimpale-Chavan, P; Stone, D L; Bandeira, M; Dedeoglu, F; Lo, J; Bohnsack, J; Rosenzweig, S; Schnappauf, O; Dissanayake, D; Hiraki, L T; Kastner, D L; Pelajo, C; Laxer, R M; Aksentijevich, I&lt;/Author&gt;&lt;Year&gt;2023&lt;/Year&gt;&lt;Details&gt;&lt;_accessed&gt;65502903&lt;/_accessed&gt;&lt;_accession_num&gt;36926348&lt;/_accession_num&gt;&lt;_author_adr&gt;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National Human Genome Research Institute (NHGRI), National Institutes of Health  (NIH), Bethesda, MD, United States.; Division of Rheumatology, Hospital Pequeno Principe e Hospital de Clinicas,  University Federal do Parana, Curitiba, Brazil.; Division of Immunology, Rheumatology Program, Department of Pediatrics, Boston  Children&amp;apos;s Hospital, Harvard Medical School, Boston, MA, United States.; Division of Immunology, Rheumatology Program, Department of Pediatrics, Boston  Children&amp;apos;s Hospital, Harvard Medical School, Boston, MA, United States.; Department of Pediatrics, Spencer Fox Eccles School of Medicine, University of  Utah, Salt Lake City, UT, United States.; National Human Genome Research Institute (NHGRI), National Institutes of Health  (NIH), Bethesda, MD, United States.; National Human Genome Research Institute (NHGRI), National Institutes of Health  (NIH), Bethesda, MD, United States.; Division of Rheumatology, Department of Paediatrics, The Hospital for Sick  Children,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Division of Rheumatology, Hospital Pequeno Principe e Hospital de Clinicas,  University Federal do Parana, Curitiba, Brazil.; 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&lt;/_author_adr&gt;&lt;_collection_scope&gt;SCIE&lt;/_collection_scope&gt;&lt;_created&gt;65384499&lt;/_created&gt;&lt;_date&gt;64719360&lt;/_date&gt;&lt;_date_display&gt;2023&lt;/_date_display&gt;&lt;_db_updated&gt;PubMed&lt;/_db_updated&gt;&lt;_doi&gt;10.3389/fimmu.2023.1127085&lt;/_doi&gt;&lt;_impact_factor&gt;   7.300&lt;/_impact_factor&gt;&lt;_isbn&gt;1664-3224 (Electronic); 1664-3224 (Linking)&lt;/_isbn&gt;&lt;_journal&gt;Front Immunol&lt;/_journal&gt;&lt;_keywords&gt;Behcet&amp;apos;s Disease; NF-kappaB; RAID; RELA; RELA haploinsufficiency; RELA-associated inflammatory disease; autoinflammatory; mucosal ulcers&lt;/_keywords&gt;&lt;_language&gt;eng&lt;/_language&gt;&lt;_modified&gt;65502906&lt;/_modified&gt;&lt;_ori_publication&gt;Copyright (c) 2023 An, Pimpale-Chavan, Stone, Bandeira, Dedeoglu, Lo, Bohnsack, _x000d__x000a_      Rosenzweig, Schnappauf, Dissanayake, Hiraki, Kastner, Pelajo, Laxer and _x000d__x000a_      Aksentijevich.&lt;/_ori_publication&gt;&lt;_pages&gt;1127085&lt;/_pages&gt;&lt;_social_category&gt;免疫学(2)&lt;/_social_category&gt;&lt;_subject_headings&gt;Humans; *NF-kappa B/metabolism; *Behcet Syndrome/drug therapy/genetics; Genetic Testing; Inflammation/genetics; Signal Transduction/genetics; Transcription Factor RelA/genetics/metabolism&lt;/_subject_headings&gt;&lt;_tertiary_title&gt;Frontiers in immunology&lt;/_tertiary_title&gt;&lt;_type_work&gt;Case Reports; Research Support, N.I.H., Intramural&lt;/_type_work&gt;&lt;_url&gt;http://www.ncbi.nlm.nih.gov/entrez/query.fcgi?cmd=Retrieve&amp;amp;db=pubmed&amp;amp;dopt=Abstract&amp;amp;list_uids=36926348&amp;amp;query_hl=1&lt;/_url&gt;&lt;_volume&gt;14&lt;/_volume&gt;&lt;/Details&gt;&lt;Extra&gt;&lt;DBUID&gt;{5A61BBDA-B888-433D-9075-055DCD0123E6}&lt;/DBUID&gt;&lt;/Extra&gt;&lt;/Item&gt;&lt;/References&gt;&lt;/Group&gt;&lt;/Citation&gt;_x000a_"/>
    <w:docVar w:name="NE.Ref{DC8E3055-FE4E-4B76-AD06-8967585BFE6B}" w:val=" ADDIN NE.Ref.{DC8E3055-FE4E-4B76-AD06-8967585BFE6B}&lt;Citation&gt;&lt;Group&gt;&lt;References&gt;&lt;Item&gt;&lt;ID&gt;250&lt;/ID&gt;&lt;UID&gt;{B950151F-0D50-44D4-BF28-295A38FBC25E}&lt;/UID&gt;&lt;Title&gt;Case report: Novel variants in RELA associated with familial Behcet&amp;apos;s-like  disease&lt;/Title&gt;&lt;Template&gt;Journal Article&lt;/Template&gt;&lt;Star&gt;0&lt;/Star&gt;&lt;Tag&gt;0&lt;/Tag&gt;&lt;Author&gt;An, J W; Pimpale-Chavan, P; Stone, D L; Bandeira, M; Dedeoglu, F; Lo, J; Bohnsack, J; Rosenzweig, S; Schnappauf, O; Dissanayake, D; Hiraki, L T; Kastner, D L; Pelajo, C; Laxer, R M; Aksentijevich, I&lt;/Author&gt;&lt;Year&gt;2023&lt;/Year&gt;&lt;Details&gt;&lt;_accessed&gt;65502903&lt;/_accessed&gt;&lt;_accession_num&gt;36926348&lt;/_accession_num&gt;&lt;_author_adr&gt;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National Human Genome Research Institute (NHGRI), National Institutes of Health  (NIH), Bethesda, MD, United States.; Division of Rheumatology, Hospital Pequeno Principe e Hospital de Clinicas,  University Federal do Parana, Curitiba, Brazil.; Division of Immunology, Rheumatology Program, Department of Pediatrics, Boston  Children&amp;apos;s Hospital, Harvard Medical School, Boston, MA, United States.; Division of Immunology, Rheumatology Program, Department of Pediatrics, Boston  Children&amp;apos;s Hospital, Harvard Medical School, Boston, MA, United States.; Department of Pediatrics, Spencer Fox Eccles School of Medicine, University of  Utah, Salt Lake City, UT, United States.; National Human Genome Research Institute (NHGRI), National Institutes of Health  (NIH), Bethesda, MD, United States.; National Human Genome Research Institute (NHGRI), National Institutes of Health  (NIH), Bethesda, MD, United States.; Division of Rheumatology, Department of Paediatrics, The Hospital for Sick  Children,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Division of Rheumatology, Hospital Pequeno Principe e Hospital de Clinicas,  University Federal do Parana, Curitiba, Brazil.; 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&lt;/_author_adr&gt;&lt;_collection_scope&gt;SCIE&lt;/_collection_scope&gt;&lt;_created&gt;65384499&lt;/_created&gt;&lt;_date&gt;64719360&lt;/_date&gt;&lt;_date_display&gt;2023&lt;/_date_display&gt;&lt;_db_updated&gt;PubMed&lt;/_db_updated&gt;&lt;_doi&gt;10.3389/fimmu.2023.1127085&lt;/_doi&gt;&lt;_impact_factor&gt;   7.300&lt;/_impact_factor&gt;&lt;_isbn&gt;1664-3224 (Electronic); 1664-3224 (Linking)&lt;/_isbn&gt;&lt;_journal&gt;Front Immunol&lt;/_journal&gt;&lt;_keywords&gt;Behcet&amp;apos;s Disease; NF-kappaB; RAID; RELA; RELA haploinsufficiency; RELA-associated inflammatory disease; autoinflammatory; mucosal ulcers&lt;/_keywords&gt;&lt;_language&gt;eng&lt;/_language&gt;&lt;_modified&gt;65502906&lt;/_modified&gt;&lt;_ori_publication&gt;Copyright (c) 2023 An, Pimpale-Chavan, Stone, Bandeira, Dedeoglu, Lo, Bohnsack, _x000d__x000a_      Rosenzweig, Schnappauf, Dissanayake, Hiraki, Kastner, Pelajo, Laxer and _x000d__x000a_      Aksentijevich.&lt;/_ori_publication&gt;&lt;_pages&gt;1127085&lt;/_pages&gt;&lt;_social_category&gt;免疫学(2)&lt;/_social_category&gt;&lt;_subject_headings&gt;Humans; *NF-kappa B/metabolism; *Behcet Syndrome/drug therapy/genetics; Genetic Testing; Inflammation/genetics; Signal Transduction/genetics; Transcription Factor RelA/genetics/metabolism&lt;/_subject_headings&gt;&lt;_tertiary_title&gt;Frontiers in immunology&lt;/_tertiary_title&gt;&lt;_type_work&gt;Case Reports; Research Support, N.I.H., Intramural&lt;/_type_work&gt;&lt;_url&gt;http://www.ncbi.nlm.nih.gov/entrez/query.fcgi?cmd=Retrieve&amp;amp;db=pubmed&amp;amp;dopt=Abstract&amp;amp;list_uids=36926348&amp;amp;query_hl=1&lt;/_url&gt;&lt;_volume&gt;14&lt;/_volume&gt;&lt;/Details&gt;&lt;Extra&gt;&lt;DBUID&gt;{5A61BBDA-B888-433D-9075-055DCD0123E6}&lt;/DBUID&gt;&lt;/Extra&gt;&lt;/Item&gt;&lt;/References&gt;&lt;/Group&gt;&lt;/Citation&gt;_x000a_"/>
    <w:docVar w:name="NE.Ref{E75F12D4-971D-4AAE-A7EC-ECDF55E56772}" w:val=" ADDIN NE.Ref.{E75F12D4-971D-4AAE-A7EC-ECDF55E56772}&lt;Citation&gt;&lt;Group&gt;&lt;References&gt;&lt;Item&gt;&lt;ID&gt;250&lt;/ID&gt;&lt;UID&gt;{B950151F-0D50-44D4-BF28-295A38FBC25E}&lt;/UID&gt;&lt;Title&gt;Case report: Novel variants in RELA associated with familial Behcet&amp;apos;s-like  disease&lt;/Title&gt;&lt;Template&gt;Journal Article&lt;/Template&gt;&lt;Star&gt;0&lt;/Star&gt;&lt;Tag&gt;0&lt;/Tag&gt;&lt;Author&gt;An, J W; Pimpale-Chavan, P; Stone, D L; Bandeira, M; Dedeoglu, F; Lo, J; Bohnsack, J; Rosenzweig, S; Schnappauf, O; Dissanayake, D; Hiraki, L T; Kastner, D L; Pelajo, C; Laxer, R M; Aksentijevich, I&lt;/Author&gt;&lt;Year&gt;2023&lt;/Year&gt;&lt;Details&gt;&lt;_accessed&gt;65502903&lt;/_accessed&gt;&lt;_accession_num&gt;36926348&lt;/_accession_num&gt;&lt;_author_adr&gt;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National Human Genome Research Institute (NHGRI), National Institutes of Health  (NIH), Bethesda, MD, United States.; Division of Rheumatology, Hospital Pequeno Principe e Hospital de Clinicas,  University Federal do Parana, Curitiba, Brazil.; Division of Immunology, Rheumatology Program, Department of Pediatrics, Boston  Children&amp;apos;s Hospital, Harvard Medical School, Boston, MA, United States.; Division of Immunology, Rheumatology Program, Department of Pediatrics, Boston  Children&amp;apos;s Hospital, Harvard Medical School, Boston, MA, United States.; Department of Pediatrics, Spencer Fox Eccles School of Medicine, University of  Utah, Salt Lake City, UT, United States.; National Human Genome Research Institute (NHGRI), National Institutes of Health  (NIH), Bethesda, MD, United States.; National Human Genome Research Institute (NHGRI), National Institutes of Health  (NIH), Bethesda, MD, United States.; Division of Rheumatology, Department of Paediatrics, The Hospital for Sick  Children,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Division of Rheumatology, Hospital Pequeno Principe e Hospital de Clinicas,  University Federal do Parana, Curitiba, Brazil.; 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&lt;/_author_adr&gt;&lt;_collection_scope&gt;SCIE&lt;/_collection_scope&gt;&lt;_created&gt;65384499&lt;/_created&gt;&lt;_date&gt;64719360&lt;/_date&gt;&lt;_date_display&gt;2023&lt;/_date_display&gt;&lt;_db_updated&gt;PubMed&lt;/_db_updated&gt;&lt;_doi&gt;10.3389/fimmu.2023.1127085&lt;/_doi&gt;&lt;_impact_factor&gt;   7.300&lt;/_impact_factor&gt;&lt;_isbn&gt;1664-3224 (Electronic); 1664-3224 (Linking)&lt;/_isbn&gt;&lt;_journal&gt;Front Immunol&lt;/_journal&gt;&lt;_keywords&gt;Behcet&amp;apos;s Disease; NF-kappaB; RAID; RELA; RELA haploinsufficiency; RELA-associated inflammatory disease; autoinflammatory; mucosal ulcers&lt;/_keywords&gt;&lt;_language&gt;eng&lt;/_language&gt;&lt;_modified&gt;65502906&lt;/_modified&gt;&lt;_ori_publication&gt;Copyright (c) 2023 An, Pimpale-Chavan, Stone, Bandeira, Dedeoglu, Lo, Bohnsack, _x000d__x000a_      Rosenzweig, Schnappauf, Dissanayake, Hiraki, Kastner, Pelajo, Laxer and _x000d__x000a_      Aksentijevich.&lt;/_ori_publication&gt;&lt;_pages&gt;1127085&lt;/_pages&gt;&lt;_social_category&gt;免疫学(2)&lt;/_social_category&gt;&lt;_subject_headings&gt;Humans; *NF-kappa B/metabolism; *Behcet Syndrome/drug therapy/genetics; Genetic Testing; Inflammation/genetics; Signal Transduction/genetics; Transcription Factor RelA/genetics/metabolism&lt;/_subject_headings&gt;&lt;_tertiary_title&gt;Frontiers in immunology&lt;/_tertiary_title&gt;&lt;_type_work&gt;Case Reports; Research Support, N.I.H., Intramural&lt;/_type_work&gt;&lt;_url&gt;http://www.ncbi.nlm.nih.gov/entrez/query.fcgi?cmd=Retrieve&amp;amp;db=pubmed&amp;amp;dopt=Abstract&amp;amp;list_uids=36926348&amp;amp;query_hl=1&lt;/_url&gt;&lt;_volume&gt;14&lt;/_volume&gt;&lt;/Details&gt;&lt;Extra&gt;&lt;DBUID&gt;{5A61BBDA-B888-433D-9075-055DCD0123E6}&lt;/DBUID&gt;&lt;/Extra&gt;&lt;/Item&gt;&lt;/References&gt;&lt;/Group&gt;&lt;/Citation&gt;_x000a_"/>
    <w:docVar w:name="NE.Ref{E776C086-4D21-419A-895E-AFE3E0041C60}" w:val=" ADDIN NE.Ref.{E776C086-4D21-419A-895E-AFE3E0041C60}&lt;Citation&gt;&lt;Group&gt;&lt;References&gt;&lt;Item&gt;&lt;ID&gt;220&lt;/ID&gt;&lt;UID&gt;{32062ED5-654D-4458-92D2-1630610FCB3B}&lt;/UID&gt;&lt;Title&gt;HumanRELA haploinsufficiency results in autosomal-dominant chronic mucocutaneous ulceration&lt;/Title&gt;&lt;Template&gt;Journal Article&lt;/Template&gt;&lt;Star&gt;0&lt;/Star&gt;&lt;Tag&gt;0&lt;/Tag&gt;&lt;Author&gt;Badran, Yousef R; Dedeoglu, Fatma; Leyva Castillo, Juan Manuel; Bainter, Wayne; Ohsumi, Toshiro K; Bousvaros, Athos; Goldsmith, Jeffrey D; Geha, Raif S; Chou, Janet&lt;/Author&gt;&lt;Year&gt;2017&lt;/Year&gt;&lt;Details&gt;&lt;_accessed&gt;65554391&lt;/_accessed&gt;&lt;_collection_scope&gt;SCI;SCIE&lt;/_collection_scope&gt;&lt;_created&gt;64976981&lt;/_created&gt;&lt;_date&gt;61800480&lt;/_date&gt;&lt;_db_updated&gt;CrossRef&lt;/_db_updated&gt;&lt;_doi&gt;10.1084/jem.20160724&lt;/_doi&gt;&lt;_impact_factor&gt;  15.300&lt;/_impact_factor&gt;&lt;_isbn&gt;0022-1007&lt;/_isbn&gt;&lt;_issue&gt;7&lt;/_issue&gt;&lt;_journal&gt;Journal of Experimental Medicine&lt;/_journal&gt;&lt;_marked_fields&gt;title;I|6|5&lt;/_marked_fields&gt;&lt;_modified&gt;65554393&lt;/_modified&gt;&lt;_pages&gt;1937-1947&lt;/_pages&gt;&lt;_social_category&gt;免疫学(1) &amp;amp; 医学：研究与实验(1)&lt;/_social_category&gt;&lt;_url&gt;https://rupress.org/jem/article/214/7/1937/52188/Human-RELA-haploinsufficiency-results-in-autosomal_x000d__x000a_https://rupress.org/jem/article-pdf/214/7/1937/1758714/jem_20160724.pdf&lt;/_url&gt;&lt;_volume&gt;214&lt;/_volume&gt;&lt;/Details&gt;&lt;Extra&gt;&lt;DBUID&gt;{5A61BBDA-B888-433D-9075-055DCD0123E6}&lt;/DBUID&gt;&lt;/Extra&gt;&lt;/Item&gt;&lt;/References&gt;&lt;/Group&gt;&lt;/Citation&gt;_x000a_"/>
    <w:docVar w:name="NE.Ref{EC8AABFD-50B5-41E7-AD8F-C47C30F7F309}" w:val=" ADDIN NE.Ref.{EC8AABFD-50B5-41E7-AD8F-C47C30F7F309}&lt;Citation&gt;&lt;Group&gt;&lt;References&gt;&lt;Item&gt;&lt;ID&gt;250&lt;/ID&gt;&lt;UID&gt;{B950151F-0D50-44D4-BF28-295A38FBC25E}&lt;/UID&gt;&lt;Title&gt;Case report: Novel variants in RELA associated with familial Behcet&amp;apos;s-like  disease&lt;/Title&gt;&lt;Template&gt;Journal Article&lt;/Template&gt;&lt;Star&gt;0&lt;/Star&gt;&lt;Tag&gt;0&lt;/Tag&gt;&lt;Author&gt;An, J W; Pimpale-Chavan, P; Stone, D L; Bandeira, M; Dedeoglu, F; Lo, J; Bohnsack, J; Rosenzweig, S; Schnappauf, O; Dissanayake, D; Hiraki, L T; Kastner, D L; Pelajo, C; Laxer, R M; Aksentijevich, I&lt;/Author&gt;&lt;Year&gt;2023&lt;/Year&gt;&lt;Details&gt;&lt;_accessed&gt;65502903&lt;/_accessed&gt;&lt;_accession_num&gt;36926348&lt;/_accession_num&gt;&lt;_author_adr&gt;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National Human Genome Research Institute (NHGRI), National Institutes of Health  (NIH), Bethesda, MD, United States.; Division of Rheumatology, Hospital Pequeno Principe e Hospital de Clinicas,  University Federal do Parana, Curitiba, Brazil.; Division of Immunology, Rheumatology Program, Department of Pediatrics, Boston  Children&amp;apos;s Hospital, Harvard Medical School, Boston, MA, United States.; Division of Immunology, Rheumatology Program, Department of Pediatrics, Boston  Children&amp;apos;s Hospital, Harvard Medical School, Boston, MA, United States.; Department of Pediatrics, Spencer Fox Eccles School of Medicine, University of  Utah, Salt Lake City, UT, United States.; National Human Genome Research Institute (NHGRI), National Institutes of Health  (NIH), Bethesda, MD, United States.; National Human Genome Research Institute (NHGRI), National Institutes of Health  (NIH), Bethesda, MD, United States.; Division of Rheumatology, Department of Paediatrics, The Hospital for Sick  Children,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; Division of Rheumatology, Hospital Pequeno Principe e Hospital de Clinicas,  University Federal do Parana, Curitiba, Brazil.; Division of Rheumatology, Department of Medicine, St. Michael&amp;apos;s Hospital,  University of Toronto, Toronto, ON, Canada.; Division of Rheumatology, Department of Paediatrics, The Hospital for Sick  Children, University of Toronto, Toronto, ON, Canada.; National Human Genome Research Institute (NHGRI), National Institutes of Health  (NIH), Bethesda, MD, United States.&lt;/_author_adr&gt;&lt;_collection_scope&gt;SCIE&lt;/_collection_scope&gt;&lt;_created&gt;65384499&lt;/_created&gt;&lt;_date&gt;64719360&lt;/_date&gt;&lt;_date_display&gt;2023&lt;/_date_display&gt;&lt;_db_updated&gt;PubMed&lt;/_db_updated&gt;&lt;_doi&gt;10.3389/fimmu.2023.1127085&lt;/_doi&gt;&lt;_impact_factor&gt;   7.300&lt;/_impact_factor&gt;&lt;_isbn&gt;1664-3224 (Electronic); 1664-3224 (Linking)&lt;/_isbn&gt;&lt;_journal&gt;Front Immunol&lt;/_journal&gt;&lt;_keywords&gt;Behcet&amp;apos;s Disease; NF-kappaB; RAID; RELA; RELA haploinsufficiency; RELA-associated inflammatory disease; autoinflammatory; mucosal ulcers&lt;/_keywords&gt;&lt;_language&gt;eng&lt;/_language&gt;&lt;_modified&gt;65502906&lt;/_modified&gt;&lt;_ori_publication&gt;Copyright (c) 2023 An, Pimpale-Chavan, Stone, Bandeira, Dedeoglu, Lo, Bohnsack, _x000d__x000a_      Rosenzweig, Schnappauf, Dissanayake, Hiraki, Kastner, Pelajo, Laxer and _x000d__x000a_      Aksentijevich.&lt;/_ori_publication&gt;&lt;_pages&gt;1127085&lt;/_pages&gt;&lt;_social_category&gt;免疫学(2)&lt;/_social_category&gt;&lt;_subject_headings&gt;Humans; *NF-kappa B/metabolism; *Behcet Syndrome/drug therapy/genetics; Genetic Testing; Inflammation/genetics; Signal Transduction/genetics; Transcription Factor RelA/genetics/metabolism&lt;/_subject_headings&gt;&lt;_tertiary_title&gt;Frontiers in immunology&lt;/_tertiary_title&gt;&lt;_type_work&gt;Case Reports; Research Support, N.I.H., Intramural&lt;/_type_work&gt;&lt;_url&gt;http://www.ncbi.nlm.nih.gov/entrez/query.fcgi?cmd=Retrieve&amp;amp;db=pubmed&amp;amp;dopt=Abstract&amp;amp;list_uids=36926348&amp;amp;query_hl=1&lt;/_url&gt;&lt;_volume&gt;14&lt;/_volume&gt;&lt;/Details&gt;&lt;Extra&gt;&lt;DBUID&gt;{5A61BBDA-B888-433D-9075-055DCD0123E6}&lt;/DBUID&gt;&lt;/Extra&gt;&lt;/Item&gt;&lt;/References&gt;&lt;/Group&gt;&lt;/Citation&gt;_x000a_"/>
    <w:docVar w:name="NE.Ref{FA42BB4F-A125-4ECA-A245-0E2EB83AFEF4}" w:val=" ADDIN NE.Ref.{FA42BB4F-A125-4ECA-A245-0E2EB83AFEF4}&lt;Citation&gt;&lt;Group&gt;&lt;References&gt;&lt;Item&gt;&lt;ID&gt;222&lt;/ID&gt;&lt;UID&gt;{CA7F6C81-BA88-42FA-A18F-76DAAD0B401F}&lt;/UID&gt;&lt;Title&gt;Case report and review of the literature: immune dysregulation in a large familial cohort due to a novel pathogenicRELA variant&lt;/Title&gt;&lt;Template&gt;Journal Article&lt;/Template&gt;&lt;Star&gt;0&lt;/Star&gt;&lt;Tag&gt;0&lt;/Tag&gt;&lt;Author&gt;Lecerf, Kelsey; Koboldt, Daniel C; Kuehn, Hye Sun; Jayaraman, Vijayakumar; Lee, Kristy; Mihalic Mosher, Theresa; Yonkof, Jennifer R; Mori, Mari; Hickey, Scott E; Franklin, Samuel; Drew, Joanne; Akoghlanian, Shoghik; Sivaraman, Vidya; Rosenzweig, Sergio D; Wilson, Richard K; Abraham, Roshini S&lt;/Author&gt;&lt;Year&gt;2023&lt;/Year&gt;&lt;Details&gt;&lt;_accessed&gt;65502791&lt;/_accessed&gt;&lt;_collection_scope&gt;SCI;SCIE&lt;/_collection_scope&gt;&lt;_created&gt;64978339&lt;/_created&gt;&lt;_date&gt;64679040&lt;/_date&gt;&lt;_db_updated&gt;CrossRef&lt;/_db_updated&gt;&lt;_doi&gt;10.1093/rheumatology/keac227&lt;/_doi&gt;&lt;_impact_factor&gt;   5.500&lt;/_impact_factor&gt;&lt;_isbn&gt;1462-0324&lt;/_isbn&gt;&lt;_issue&gt;1&lt;/_issue&gt;&lt;_journal&gt;Rheumatology&lt;/_journal&gt;&lt;_marked_fields&gt;title;I|116|5&lt;/_marked_fields&gt;&lt;_modified&gt;65502792&lt;/_modified&gt;&lt;_pages&gt;347-359&lt;/_pages&gt;&lt;_social_category&gt;风湿病学(2)&lt;/_social_category&gt;&lt;_url&gt;https://academic.oup.com/rheumatology/article/62/1/347/6567353_x000d__x000a_https://academic.oup.com/rheumatology/article-pdf/62/1/347/49334152/keac227.pdf&lt;/_url&gt;&lt;_volume&gt;62&lt;/_volume&gt;&lt;/Details&gt;&lt;Extra&gt;&lt;DBUID&gt;{5A61BBDA-B888-433D-9075-055DCD0123E6}&lt;/DBUID&gt;&lt;/Extra&gt;&lt;/Item&gt;&lt;/References&gt;&lt;/Group&gt;&lt;/Citation&gt;_x000a_"/>
    <w:docVar w:name="ne_docsoft" w:val="MSWord"/>
    <w:docVar w:name="ne_docversion" w:val="NoteExpress 2.0"/>
    <w:docVar w:name="ne_stylename" w:val="Clinical Immunology New"/>
  </w:docVars>
  <w:rsids>
    <w:rsidRoot w:val="002153EC"/>
    <w:rsid w:val="00014531"/>
    <w:rsid w:val="00022610"/>
    <w:rsid w:val="000332E8"/>
    <w:rsid w:val="00075C2B"/>
    <w:rsid w:val="00080AD6"/>
    <w:rsid w:val="00082793"/>
    <w:rsid w:val="000C7877"/>
    <w:rsid w:val="000D14BC"/>
    <w:rsid w:val="00102B82"/>
    <w:rsid w:val="0010383B"/>
    <w:rsid w:val="001B5173"/>
    <w:rsid w:val="001B63E2"/>
    <w:rsid w:val="001C59AC"/>
    <w:rsid w:val="002153EC"/>
    <w:rsid w:val="002178B3"/>
    <w:rsid w:val="002232AB"/>
    <w:rsid w:val="00227050"/>
    <w:rsid w:val="0025523A"/>
    <w:rsid w:val="00256538"/>
    <w:rsid w:val="00273AC0"/>
    <w:rsid w:val="00286B09"/>
    <w:rsid w:val="003205F1"/>
    <w:rsid w:val="003455B0"/>
    <w:rsid w:val="003476C0"/>
    <w:rsid w:val="003558DA"/>
    <w:rsid w:val="00357358"/>
    <w:rsid w:val="003C24C2"/>
    <w:rsid w:val="00405AF1"/>
    <w:rsid w:val="00412D64"/>
    <w:rsid w:val="00446449"/>
    <w:rsid w:val="00491AC0"/>
    <w:rsid w:val="004D6C71"/>
    <w:rsid w:val="0050370D"/>
    <w:rsid w:val="00530FD0"/>
    <w:rsid w:val="0055040C"/>
    <w:rsid w:val="005805B5"/>
    <w:rsid w:val="005C16D5"/>
    <w:rsid w:val="005C5A18"/>
    <w:rsid w:val="005E1D0C"/>
    <w:rsid w:val="005E7448"/>
    <w:rsid w:val="00617829"/>
    <w:rsid w:val="00627086"/>
    <w:rsid w:val="00661F77"/>
    <w:rsid w:val="00667EF2"/>
    <w:rsid w:val="006751CB"/>
    <w:rsid w:val="006A118E"/>
    <w:rsid w:val="006A4436"/>
    <w:rsid w:val="006E2809"/>
    <w:rsid w:val="006E6EA3"/>
    <w:rsid w:val="00747674"/>
    <w:rsid w:val="007711E0"/>
    <w:rsid w:val="007B625D"/>
    <w:rsid w:val="007E122A"/>
    <w:rsid w:val="008062C3"/>
    <w:rsid w:val="00823037"/>
    <w:rsid w:val="00850BAB"/>
    <w:rsid w:val="00874462"/>
    <w:rsid w:val="00890BCE"/>
    <w:rsid w:val="008C0F6D"/>
    <w:rsid w:val="008D2047"/>
    <w:rsid w:val="008D5214"/>
    <w:rsid w:val="008F2B0E"/>
    <w:rsid w:val="009004DC"/>
    <w:rsid w:val="0091047B"/>
    <w:rsid w:val="009146DF"/>
    <w:rsid w:val="00961306"/>
    <w:rsid w:val="009E1C06"/>
    <w:rsid w:val="00A11887"/>
    <w:rsid w:val="00A22DF1"/>
    <w:rsid w:val="00A25277"/>
    <w:rsid w:val="00A36DF2"/>
    <w:rsid w:val="00AA1373"/>
    <w:rsid w:val="00AB1734"/>
    <w:rsid w:val="00AF20E4"/>
    <w:rsid w:val="00AF52EF"/>
    <w:rsid w:val="00B816E6"/>
    <w:rsid w:val="00BA3DF3"/>
    <w:rsid w:val="00BB4A84"/>
    <w:rsid w:val="00BD69FD"/>
    <w:rsid w:val="00C3381B"/>
    <w:rsid w:val="00C7213B"/>
    <w:rsid w:val="00C7517C"/>
    <w:rsid w:val="00C86C6D"/>
    <w:rsid w:val="00CB65EE"/>
    <w:rsid w:val="00CC3579"/>
    <w:rsid w:val="00CD0D02"/>
    <w:rsid w:val="00CE17AF"/>
    <w:rsid w:val="00CE1A6D"/>
    <w:rsid w:val="00CE758A"/>
    <w:rsid w:val="00CF238E"/>
    <w:rsid w:val="00D61F08"/>
    <w:rsid w:val="00D738F2"/>
    <w:rsid w:val="00DA295C"/>
    <w:rsid w:val="00DD281D"/>
    <w:rsid w:val="00E261BD"/>
    <w:rsid w:val="00E65FEC"/>
    <w:rsid w:val="00F36DEC"/>
    <w:rsid w:val="00F53C09"/>
    <w:rsid w:val="00F742AD"/>
    <w:rsid w:val="00FB1664"/>
    <w:rsid w:val="00FB41EB"/>
    <w:rsid w:val="00FC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4CC7F"/>
  <w15:chartTrackingRefBased/>
  <w15:docId w15:val="{E5DAADFD-152C-4409-92F9-BEE274C8E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A6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1A6D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E1A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1A6D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E1A6D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CE1A6D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CE1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Pages>6</Pages>
  <Words>1515</Words>
  <Characters>8637</Characters>
  <Application>Microsoft Office Word</Application>
  <DocSecurity>0</DocSecurity>
  <Lines>71</Lines>
  <Paragraphs>20</Paragraphs>
  <ScaleCrop>false</ScaleCrop>
  <Company/>
  <LinksUpToDate>false</LinksUpToDate>
  <CharactersWithSpaces>10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浩 王</dc:creator>
  <cp:keywords/>
  <dc:description>NE.Ref</dc:description>
  <cp:lastModifiedBy>程浩 王</cp:lastModifiedBy>
  <cp:revision>133</cp:revision>
  <dcterms:created xsi:type="dcterms:W3CDTF">2024-10-14T13:36:00Z</dcterms:created>
  <dcterms:modified xsi:type="dcterms:W3CDTF">2024-11-15T15:47:00Z</dcterms:modified>
</cp:coreProperties>
</file>